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2DEF" w:rsidRPr="00B52DEF" w:rsidRDefault="00B52DEF" w:rsidP="00B52DEF">
      <w:pPr>
        <w:spacing w:after="120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B52DEF">
        <w:rPr>
          <w:rFonts w:ascii="Times New Roman" w:hAnsi="Times New Roman" w:cs="Times New Roman"/>
          <w:b/>
          <w:sz w:val="28"/>
        </w:rPr>
        <w:t>Online Supplementary Table</w:t>
      </w:r>
    </w:p>
    <w:p w:rsidR="00B52DEF" w:rsidRPr="004143DF" w:rsidRDefault="00B52DEF" w:rsidP="00B52DE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4143DF">
        <w:rPr>
          <w:rFonts w:ascii="Times New Roman" w:hAnsi="Times New Roman" w:cs="Times New Roman"/>
          <w:b/>
          <w:sz w:val="24"/>
          <w:szCs w:val="24"/>
        </w:rPr>
        <w:t xml:space="preserve">evelopment of a </w:t>
      </w:r>
      <w:r>
        <w:rPr>
          <w:rFonts w:ascii="Times New Roman" w:hAnsi="Times New Roman" w:cs="Times New Roman"/>
          <w:b/>
          <w:sz w:val="24"/>
          <w:szCs w:val="24"/>
        </w:rPr>
        <w:t>Q</w:t>
      </w:r>
      <w:r w:rsidRPr="004143DF">
        <w:rPr>
          <w:rFonts w:ascii="Times New Roman" w:hAnsi="Times New Roman" w:cs="Times New Roman"/>
          <w:b/>
          <w:sz w:val="24"/>
          <w:szCs w:val="24"/>
        </w:rPr>
        <w:t xml:space="preserve">uantitative </w:t>
      </w:r>
      <w:r>
        <w:rPr>
          <w:rFonts w:ascii="Times New Roman" w:hAnsi="Times New Roman" w:cs="Times New Roman"/>
          <w:b/>
          <w:sz w:val="24"/>
          <w:szCs w:val="24"/>
        </w:rPr>
        <w:t>North and Central European</w:t>
      </w:r>
      <w:r w:rsidRPr="004143DF">
        <w:rPr>
          <w:rFonts w:ascii="Times New Roman" w:hAnsi="Times New Roman" w:cs="Times New Roman"/>
          <w:b/>
          <w:sz w:val="24"/>
          <w:szCs w:val="24"/>
        </w:rPr>
        <w:t xml:space="preserve"> Job Exposure Matrix for </w:t>
      </w:r>
      <w:r>
        <w:rPr>
          <w:rFonts w:ascii="Times New Roman" w:hAnsi="Times New Roman" w:cs="Times New Roman"/>
          <w:b/>
          <w:sz w:val="24"/>
          <w:szCs w:val="24"/>
        </w:rPr>
        <w:t>W</w:t>
      </w:r>
      <w:r w:rsidRPr="004143DF">
        <w:rPr>
          <w:rFonts w:ascii="Times New Roman" w:hAnsi="Times New Roman" w:cs="Times New Roman"/>
          <w:b/>
          <w:sz w:val="24"/>
          <w:szCs w:val="24"/>
        </w:rPr>
        <w:t xml:space="preserve">ood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4143DF">
        <w:rPr>
          <w:rFonts w:ascii="Times New Roman" w:hAnsi="Times New Roman" w:cs="Times New Roman"/>
          <w:b/>
          <w:sz w:val="24"/>
          <w:szCs w:val="24"/>
        </w:rPr>
        <w:t>ust.</w:t>
      </w:r>
    </w:p>
    <w:p w:rsidR="00B52DEF" w:rsidRPr="004143DF" w:rsidRDefault="00B52DEF" w:rsidP="00B52DEF">
      <w:pPr>
        <w:rPr>
          <w:rFonts w:ascii="Times New Roman" w:hAnsi="Times New Roman" w:cs="Times New Roman"/>
          <w:sz w:val="24"/>
          <w:szCs w:val="24"/>
        </w:rPr>
      </w:pPr>
      <w:r w:rsidRPr="004143DF">
        <w:rPr>
          <w:rFonts w:ascii="Times New Roman" w:hAnsi="Times New Roman" w:cs="Times New Roman"/>
          <w:sz w:val="24"/>
          <w:szCs w:val="24"/>
        </w:rPr>
        <w:t>Ioannis Basinas,</w:t>
      </w:r>
      <w:r w:rsidRPr="004143DF">
        <w:rPr>
          <w:rFonts w:ascii="Times New Roman" w:hAnsi="Times New Roman" w:cs="Times New Roman"/>
          <w:sz w:val="24"/>
          <w:szCs w:val="24"/>
          <w:vertAlign w:val="superscript"/>
        </w:rPr>
        <w:t>1;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;3</w:t>
      </w:r>
      <w:r w:rsidRPr="004143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43DF">
        <w:rPr>
          <w:rFonts w:ascii="Times New Roman" w:hAnsi="Times New Roman" w:cs="Times New Roman"/>
          <w:sz w:val="24"/>
          <w:szCs w:val="24"/>
        </w:rPr>
        <w:t>Tuula</w:t>
      </w:r>
      <w:proofErr w:type="spellEnd"/>
      <w:r w:rsidRPr="004143DF">
        <w:rPr>
          <w:rFonts w:ascii="Times New Roman" w:hAnsi="Times New Roman" w:cs="Times New Roman"/>
          <w:sz w:val="24"/>
          <w:szCs w:val="24"/>
        </w:rPr>
        <w:t xml:space="preserve"> Liukkone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143DF">
        <w:rPr>
          <w:rFonts w:ascii="Times New Roman" w:hAnsi="Times New Roman" w:cs="Times New Roman"/>
          <w:sz w:val="24"/>
          <w:szCs w:val="24"/>
        </w:rPr>
        <w:t xml:space="preserve"> Torben Sigsgaar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143D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143DF">
        <w:rPr>
          <w:rFonts w:ascii="Times New Roman" w:hAnsi="Times New Roman" w:cs="Times New Roman"/>
          <w:sz w:val="24"/>
          <w:szCs w:val="24"/>
        </w:rPr>
        <w:t>Nils T. Anderse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143DF">
        <w:rPr>
          <w:rFonts w:ascii="Times New Roman" w:hAnsi="Times New Roman" w:cs="Times New Roman"/>
          <w:sz w:val="24"/>
          <w:szCs w:val="24"/>
        </w:rPr>
        <w:t xml:space="preserve"> Jesper M. Vestergaar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143DF">
        <w:rPr>
          <w:rFonts w:ascii="Times New Roman" w:hAnsi="Times New Roman" w:cs="Times New Roman"/>
          <w:sz w:val="24"/>
          <w:szCs w:val="24"/>
        </w:rPr>
        <w:t xml:space="preserve"> Karen Gale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143DF">
        <w:rPr>
          <w:rFonts w:ascii="Times New Roman" w:hAnsi="Times New Roman" w:cs="Times New Roman"/>
          <w:sz w:val="24"/>
          <w:szCs w:val="24"/>
        </w:rPr>
        <w:t xml:space="preserve"> Martie van Tongeren,</w:t>
      </w:r>
      <w:r w:rsidRPr="004143D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143DF">
        <w:rPr>
          <w:rFonts w:ascii="Times New Roman" w:hAnsi="Times New Roman" w:cs="Times New Roman"/>
          <w:sz w:val="24"/>
          <w:szCs w:val="24"/>
        </w:rPr>
        <w:t xml:space="preserve"> Ruth Wiggans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143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rbara Savary</w:t>
      </w:r>
      <w:r w:rsidRPr="004143D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4143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43DF">
        <w:rPr>
          <w:rFonts w:ascii="Times New Roman" w:hAnsi="Times New Roman" w:cs="Times New Roman"/>
          <w:sz w:val="24"/>
          <w:szCs w:val="24"/>
        </w:rPr>
        <w:t>Wijnand</w:t>
      </w:r>
      <w:proofErr w:type="spellEnd"/>
      <w:r w:rsidRPr="004143DF">
        <w:rPr>
          <w:rFonts w:ascii="Times New Roman" w:hAnsi="Times New Roman" w:cs="Times New Roman"/>
          <w:sz w:val="24"/>
          <w:szCs w:val="24"/>
        </w:rPr>
        <w:t xml:space="preserve"> Eduar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4143DF">
        <w:rPr>
          <w:rFonts w:ascii="Times New Roman" w:hAnsi="Times New Roman" w:cs="Times New Roman"/>
          <w:sz w:val="24"/>
          <w:szCs w:val="24"/>
        </w:rPr>
        <w:t xml:space="preserve"> Henrik A. Kolstad</w:t>
      </w:r>
      <w:r w:rsidRPr="004143DF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143DF">
        <w:rPr>
          <w:rFonts w:ascii="Times New Roman" w:hAnsi="Times New Roman" w:cs="Times New Roman"/>
          <w:sz w:val="24"/>
          <w:szCs w:val="24"/>
        </w:rPr>
        <w:t xml:space="preserve"> Anne Veste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143DF">
        <w:rPr>
          <w:rFonts w:ascii="Times New Roman" w:hAnsi="Times New Roman" w:cs="Times New Roman"/>
          <w:sz w:val="24"/>
          <w:szCs w:val="24"/>
          <w:vertAlign w:val="superscript"/>
        </w:rPr>
        <w:t>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143DF">
        <w:rPr>
          <w:rFonts w:ascii="Times New Roman" w:hAnsi="Times New Roman" w:cs="Times New Roman"/>
          <w:sz w:val="24"/>
          <w:szCs w:val="24"/>
        </w:rPr>
        <w:t xml:space="preserve"> Hans Kromhout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4143DF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4143DF">
        <w:rPr>
          <w:rFonts w:ascii="Times New Roman" w:hAnsi="Times New Roman" w:cs="Times New Roman"/>
          <w:sz w:val="24"/>
          <w:szCs w:val="24"/>
        </w:rPr>
        <w:t xml:space="preserve"> Vivi Schlünssen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143DF">
        <w:rPr>
          <w:rFonts w:ascii="Times New Roman" w:hAnsi="Times New Roman" w:cs="Times New Roman"/>
          <w:sz w:val="24"/>
          <w:szCs w:val="24"/>
        </w:rPr>
        <w:t xml:space="preserve"> </w:t>
      </w:r>
      <w:r w:rsidRPr="004143DF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4143D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52DEF" w:rsidRDefault="00B52DEF" w:rsidP="00B52DEF">
      <w:pPr>
        <w:spacing w:after="12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4143DF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4143D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E18F2">
        <w:rPr>
          <w:rFonts w:ascii="Times New Roman" w:hAnsi="Times New Roman" w:cs="Times New Roman"/>
          <w:i/>
          <w:sz w:val="24"/>
          <w:szCs w:val="24"/>
        </w:rPr>
        <w:t>Centre for Occupational and Environmental Health, School of Health Sciences, Faculty of Biology, Medicine and Health, University of Manchester, Manchester Academic Health Science Centre, Manchester, United Kingdom</w:t>
      </w:r>
    </w:p>
    <w:p w:rsidR="00B52DEF" w:rsidRDefault="00B52DEF" w:rsidP="00B52DEF">
      <w:pPr>
        <w:spacing w:after="12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4143DF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721CA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143DF">
        <w:rPr>
          <w:rFonts w:ascii="Times New Roman" w:hAnsi="Times New Roman" w:cs="Times New Roman"/>
          <w:i/>
          <w:sz w:val="24"/>
          <w:szCs w:val="24"/>
        </w:rPr>
        <w:t>Institute of Occupational Medicine, Edinburgh, United Kingdom</w:t>
      </w:r>
    </w:p>
    <w:p w:rsidR="00B52DEF" w:rsidRPr="004143DF" w:rsidRDefault="00B52DEF" w:rsidP="00B52DEF">
      <w:pPr>
        <w:spacing w:after="12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3 </w:t>
      </w:r>
      <w:r w:rsidRPr="004143DF">
        <w:rPr>
          <w:rFonts w:ascii="Times New Roman" w:hAnsi="Times New Roman" w:cs="Times New Roman"/>
          <w:i/>
          <w:sz w:val="24"/>
          <w:szCs w:val="24"/>
        </w:rPr>
        <w:t>Department of Publi</w:t>
      </w:r>
      <w:r>
        <w:rPr>
          <w:rFonts w:ascii="Times New Roman" w:hAnsi="Times New Roman" w:cs="Times New Roman"/>
          <w:i/>
          <w:sz w:val="24"/>
          <w:szCs w:val="24"/>
        </w:rPr>
        <w:t>c</w:t>
      </w:r>
      <w:r w:rsidRPr="004143DF">
        <w:rPr>
          <w:rFonts w:ascii="Times New Roman" w:hAnsi="Times New Roman" w:cs="Times New Roman"/>
          <w:i/>
          <w:sz w:val="24"/>
          <w:szCs w:val="24"/>
        </w:rPr>
        <w:t xml:space="preserve"> Health, Environment, Occupation and Health, </w:t>
      </w:r>
      <w:r>
        <w:rPr>
          <w:rFonts w:ascii="Times New Roman" w:hAnsi="Times New Roman" w:cs="Times New Roman"/>
          <w:i/>
          <w:sz w:val="24"/>
          <w:szCs w:val="24"/>
        </w:rPr>
        <w:t xml:space="preserve">Danish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amazzin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Centre, </w:t>
      </w:r>
      <w:r w:rsidRPr="004143DF">
        <w:rPr>
          <w:rFonts w:ascii="Times New Roman" w:hAnsi="Times New Roman" w:cs="Times New Roman"/>
          <w:i/>
          <w:sz w:val="24"/>
          <w:szCs w:val="24"/>
        </w:rPr>
        <w:t>Aarhus University, Aarhus, Denmark</w:t>
      </w:r>
    </w:p>
    <w:p w:rsidR="00B52DEF" w:rsidRDefault="00B52DEF" w:rsidP="00B52DEF">
      <w:pPr>
        <w:spacing w:after="12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4143DF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  <w:r w:rsidRPr="004143DF">
        <w:rPr>
          <w:rFonts w:ascii="Times New Roman" w:hAnsi="Times New Roman" w:cs="Times New Roman"/>
          <w:i/>
          <w:sz w:val="24"/>
          <w:szCs w:val="24"/>
        </w:rPr>
        <w:t xml:space="preserve">Finnish Institute of Occupational Health, Helsinki, Finland; </w:t>
      </w:r>
    </w:p>
    <w:p w:rsidR="00B52DEF" w:rsidRPr="004143DF" w:rsidRDefault="00B52DEF" w:rsidP="00B52DEF">
      <w:pPr>
        <w:spacing w:after="12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4143DF">
        <w:rPr>
          <w:rFonts w:ascii="Times New Roman" w:hAnsi="Times New Roman" w:cs="Times New Roman"/>
          <w:i/>
          <w:sz w:val="24"/>
          <w:szCs w:val="24"/>
          <w:vertAlign w:val="superscript"/>
        </w:rPr>
        <w:t>5</w:t>
      </w:r>
      <w:r w:rsidRPr="004143DF">
        <w:rPr>
          <w:rFonts w:ascii="Times New Roman" w:hAnsi="Times New Roman" w:cs="Times New Roman"/>
          <w:i/>
          <w:sz w:val="24"/>
          <w:szCs w:val="24"/>
        </w:rPr>
        <w:t xml:space="preserve"> Department of Occupational Medicine, </w:t>
      </w:r>
      <w:r>
        <w:rPr>
          <w:rFonts w:ascii="Times New Roman" w:hAnsi="Times New Roman" w:cs="Times New Roman"/>
          <w:i/>
          <w:sz w:val="24"/>
          <w:szCs w:val="24"/>
        </w:rPr>
        <w:t xml:space="preserve">Danish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amazzin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Centre, </w:t>
      </w:r>
      <w:r w:rsidRPr="004143DF">
        <w:rPr>
          <w:rFonts w:ascii="Times New Roman" w:hAnsi="Times New Roman" w:cs="Times New Roman"/>
          <w:i/>
          <w:sz w:val="24"/>
          <w:szCs w:val="24"/>
        </w:rPr>
        <w:t>Aarhus University Hospital, Aarhus, Denmark</w:t>
      </w:r>
    </w:p>
    <w:p w:rsidR="00B52DEF" w:rsidRDefault="00B52DEF" w:rsidP="00B52DEF">
      <w:pPr>
        <w:spacing w:after="12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4143DF">
        <w:rPr>
          <w:rFonts w:ascii="Times New Roman" w:hAnsi="Times New Roman" w:cs="Times New Roman"/>
          <w:i/>
          <w:sz w:val="24"/>
          <w:szCs w:val="24"/>
          <w:vertAlign w:val="superscript"/>
        </w:rPr>
        <w:t>6</w:t>
      </w:r>
      <w:r w:rsidRPr="004143DF">
        <w:rPr>
          <w:rFonts w:ascii="Times New Roman" w:hAnsi="Times New Roman" w:cs="Times New Roman"/>
          <w:i/>
          <w:sz w:val="24"/>
          <w:szCs w:val="24"/>
        </w:rPr>
        <w:t xml:space="preserve"> Health &amp; Safety Laboratory Buxton, Derbyshire, United Kingdom </w:t>
      </w:r>
    </w:p>
    <w:p w:rsidR="00B52DEF" w:rsidRPr="005840D7" w:rsidRDefault="00B52DEF" w:rsidP="00B52DEF">
      <w:pPr>
        <w:spacing w:after="120" w:line="240" w:lineRule="auto"/>
        <w:jc w:val="both"/>
        <w:rPr>
          <w:rFonts w:ascii="Times New Roman" w:hAnsi="Times New Roman" w:cs="Times New Roman"/>
          <w:i/>
          <w:sz w:val="24"/>
          <w:szCs w:val="24"/>
          <w:vertAlign w:val="superscript"/>
          <w:lang w:val="fr-FR"/>
        </w:rPr>
      </w:pPr>
      <w:r w:rsidRPr="005840D7">
        <w:rPr>
          <w:rFonts w:ascii="Times New Roman" w:hAnsi="Times New Roman" w:cs="Times New Roman"/>
          <w:i/>
          <w:sz w:val="24"/>
          <w:szCs w:val="24"/>
          <w:vertAlign w:val="superscript"/>
          <w:lang w:val="fr-FR"/>
        </w:rPr>
        <w:t>7</w:t>
      </w:r>
      <w:r w:rsidRPr="005840D7">
        <w:rPr>
          <w:rFonts w:ascii="Times New Roman" w:hAnsi="Times New Roman" w:cs="Times New Roman"/>
          <w:i/>
          <w:sz w:val="24"/>
          <w:szCs w:val="24"/>
          <w:lang w:val="fr-FR"/>
        </w:rPr>
        <w:t>INRS, Centre de Lorraine, Vandoeuvre Les Nancy, France</w:t>
      </w:r>
    </w:p>
    <w:p w:rsidR="00B52DEF" w:rsidRPr="004143DF" w:rsidRDefault="00B52DEF" w:rsidP="00B52DEF">
      <w:pPr>
        <w:spacing w:after="12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8</w:t>
      </w:r>
      <w:r w:rsidRPr="004143DF">
        <w:rPr>
          <w:rFonts w:ascii="Times New Roman" w:hAnsi="Times New Roman" w:cs="Times New Roman"/>
          <w:i/>
          <w:sz w:val="24"/>
          <w:szCs w:val="24"/>
        </w:rPr>
        <w:t xml:space="preserve"> Department of Chemical and biological work environment, National Institute of Occupational Health, Oslo, Norway</w:t>
      </w:r>
    </w:p>
    <w:p w:rsidR="00B52DEF" w:rsidRDefault="00B52DEF" w:rsidP="00B52DEF">
      <w:pPr>
        <w:spacing w:after="12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9</w:t>
      </w:r>
      <w:r w:rsidRPr="004143DF">
        <w:rPr>
          <w:rFonts w:ascii="Times New Roman" w:hAnsi="Times New Roman" w:cs="Times New Roman"/>
          <w:i/>
          <w:sz w:val="24"/>
          <w:szCs w:val="24"/>
        </w:rPr>
        <w:t xml:space="preserve"> Institute for Risk Assessment Sciences, Utrecht University, Utrecht, the Netherlands</w:t>
      </w:r>
    </w:p>
    <w:p w:rsidR="00B52DEF" w:rsidRPr="004143DF" w:rsidRDefault="00B52DEF" w:rsidP="00B52DEF">
      <w:pPr>
        <w:spacing w:after="12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B52DEF" w:rsidRPr="004143DF" w:rsidRDefault="00B52DEF" w:rsidP="00B52DEF">
      <w:pPr>
        <w:spacing w:after="12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B52DEF" w:rsidRPr="004143DF" w:rsidRDefault="00B52DEF" w:rsidP="00B52DEF">
      <w:pPr>
        <w:spacing w:after="12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4143DF">
        <w:rPr>
          <w:rFonts w:ascii="Times New Roman" w:hAnsi="Times New Roman" w:cs="Times New Roman"/>
          <w:i/>
          <w:sz w:val="24"/>
          <w:szCs w:val="24"/>
        </w:rPr>
        <w:t xml:space="preserve"> ‡Shared last co-authorship</w:t>
      </w:r>
      <w:bookmarkStart w:id="0" w:name="_GoBack"/>
      <w:bookmarkEnd w:id="0"/>
    </w:p>
    <w:p w:rsidR="00B52DEF" w:rsidRDefault="00B52DEF"/>
    <w:p w:rsidR="00B52DEF" w:rsidRDefault="00B52DEF"/>
    <w:p w:rsidR="00B52DEF" w:rsidRDefault="00B52DEF"/>
    <w:p w:rsidR="00B52DEF" w:rsidRDefault="00B52DEF"/>
    <w:p w:rsidR="00B52DEF" w:rsidRDefault="00B52DEF"/>
    <w:p w:rsidR="00B52DEF" w:rsidRDefault="00B52DEF"/>
    <w:p w:rsidR="00B52DEF" w:rsidRDefault="00B52DEF"/>
    <w:p w:rsidR="00B52DEF" w:rsidRDefault="00B52DEF"/>
    <w:p w:rsidR="00B52DEF" w:rsidRDefault="00B52DEF"/>
    <w:p w:rsidR="00B52DEF" w:rsidRDefault="00B52DEF"/>
    <w:p w:rsidR="00B52DEF" w:rsidRDefault="00B52DEF"/>
    <w:p w:rsidR="00B52DEF" w:rsidRDefault="00B52DEF"/>
    <w:p w:rsidR="00B52DEF" w:rsidRDefault="00B52DEF">
      <w:pPr>
        <w:sectPr w:rsidR="00B52DE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52DEF" w:rsidRPr="00B52DEF" w:rsidRDefault="00B52DEF" w:rsidP="00B52DEF">
      <w:pPr>
        <w:contextualSpacing/>
        <w:rPr>
          <w:rFonts w:ascii="Times New Roman" w:hAnsi="Times New Roman" w:cs="Times New Roman"/>
          <w:sz w:val="24"/>
          <w:szCs w:val="24"/>
        </w:rPr>
      </w:pPr>
      <w:r w:rsidRPr="00B52DE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38643D">
        <w:rPr>
          <w:rFonts w:ascii="Times New Roman" w:hAnsi="Times New Roman" w:cs="Times New Roman"/>
          <w:b/>
          <w:sz w:val="24"/>
          <w:szCs w:val="24"/>
        </w:rPr>
        <w:t>S1</w:t>
      </w:r>
      <w:r w:rsidRPr="00B52DEF">
        <w:rPr>
          <w:rFonts w:ascii="Times New Roman" w:hAnsi="Times New Roman" w:cs="Times New Roman"/>
          <w:sz w:val="24"/>
          <w:szCs w:val="24"/>
        </w:rPr>
        <w:t xml:space="preserve"> Literature reported relative efficiencies of different samplers used for sampling of wood dusts. Results are summarised with the IOM sampler as reference.</w:t>
      </w:r>
    </w:p>
    <w:tbl>
      <w:tblPr>
        <w:tblStyle w:val="TableGrid"/>
        <w:tblW w:w="12650" w:type="dxa"/>
        <w:tblLook w:val="0680" w:firstRow="0" w:lastRow="0" w:firstColumn="1" w:lastColumn="0" w:noHBand="1" w:noVBand="1"/>
      </w:tblPr>
      <w:tblGrid>
        <w:gridCol w:w="1336"/>
        <w:gridCol w:w="1362"/>
        <w:gridCol w:w="966"/>
        <w:gridCol w:w="923"/>
        <w:gridCol w:w="1062"/>
        <w:gridCol w:w="1232"/>
        <w:gridCol w:w="1063"/>
        <w:gridCol w:w="1515"/>
        <w:gridCol w:w="1087"/>
        <w:gridCol w:w="955"/>
        <w:gridCol w:w="1149"/>
      </w:tblGrid>
      <w:tr w:rsidR="00B52DEF" w:rsidRPr="00B52DEF" w:rsidTr="00DE5DBD">
        <w:trPr>
          <w:trHeight w:val="59"/>
        </w:trPr>
        <w:tc>
          <w:tcPr>
            <w:tcW w:w="1347" w:type="dxa"/>
            <w:vMerge w:val="restart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b/>
                <w:bCs/>
                <w:kern w:val="24"/>
                <w:sz w:val="24"/>
                <w:szCs w:val="24"/>
              </w:rPr>
              <w:t>Type of sampler</w:t>
            </w:r>
          </w:p>
        </w:tc>
        <w:tc>
          <w:tcPr>
            <w:tcW w:w="11303" w:type="dxa"/>
            <w:gridSpan w:val="10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b/>
                <w:bCs/>
                <w:kern w:val="24"/>
                <w:sz w:val="24"/>
                <w:szCs w:val="24"/>
              </w:rPr>
              <w:t xml:space="preserve">Correction factor </w:t>
            </w:r>
          </w:p>
        </w:tc>
      </w:tr>
      <w:tr w:rsidR="00B52DEF" w:rsidRPr="00B52DEF" w:rsidTr="00DE5DBD">
        <w:trPr>
          <w:trHeight w:val="404"/>
        </w:trPr>
        <w:tc>
          <w:tcPr>
            <w:tcW w:w="1347" w:type="dxa"/>
            <w:vMerge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</w:p>
        </w:tc>
        <w:tc>
          <w:tcPr>
            <w:tcW w:w="1371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color w:val="000000" w:themeColor="dark1"/>
                <w:kern w:val="24"/>
                <w:sz w:val="24"/>
                <w:szCs w:val="24"/>
              </w:rPr>
              <w:fldChar w:fldCharType="begin"/>
            </w:r>
            <w:r>
              <w:rPr>
                <w:color w:val="000000" w:themeColor="dark1"/>
                <w:kern w:val="24"/>
                <w:sz w:val="24"/>
                <w:szCs w:val="24"/>
              </w:rPr>
              <w:instrText xml:space="preserve"> ADDIN EN.CITE &lt;EndNote&gt;&lt;Cite AuthorYear="1"&gt;&lt;Author&gt;Kromhout&lt;/Author&gt;&lt;Year&gt;2005&lt;/Year&gt;&lt;RecNum&gt;1451&lt;/RecNum&gt;&lt;DisplayText&gt;Kromhout et al. (2005)&lt;/DisplayText&gt;&lt;record&gt;&lt;rec-number&gt;1451&lt;/rec-number&gt;&lt;foreign-keys&gt;&lt;key app="EN" db-id="ppfffrvs1t92pqet0f2v5r0pfw2twtxax20s" timestamp="1431938549"&gt;1451&lt;/key&gt;&lt;/foreign-keys&gt;&lt;ref-type name="Unpublished Work"&gt;34&lt;/ref-type&gt;&lt;contributors&gt;&lt;authors&gt;&lt;author&gt;Kromhout, H&lt;/author&gt;&lt;author&gt;Witschger, O&lt;/author&gt;&lt;author&gt;Koch, W&lt;/author&gt;&lt;/authors&gt;&lt;/contributors&gt;&lt;titles&gt;&lt;title&gt;In situ testing of a calibration tool for workplace aerosol samplers (CALTOOL)&lt;/title&gt;&lt;/titles&gt;&lt;dates&gt;&lt;year&gt;2005&lt;/year&gt;&lt;/dates&gt;&lt;urls&gt;&lt;related-urls&gt;&lt;url&gt;https://www.researchgate.net/publication/279526886_In_situ_testing_of_a_calibration_tool_for_workplace_aerosol_samplers_CALTOOL.&lt;/url&gt;&lt;/related-urls&gt;&lt;/urls&gt;&lt;/record&gt;&lt;/Cite&gt;&lt;/EndNote&gt;</w:instrText>
            </w:r>
            <w:r w:rsidRPr="00B52DEF">
              <w:rPr>
                <w:color w:val="000000" w:themeColor="dark1"/>
                <w:kern w:val="24"/>
                <w:sz w:val="24"/>
                <w:szCs w:val="24"/>
              </w:rPr>
              <w:fldChar w:fldCharType="separate"/>
            </w:r>
            <w:r>
              <w:rPr>
                <w:noProof/>
                <w:color w:val="000000" w:themeColor="dark1"/>
                <w:kern w:val="24"/>
                <w:sz w:val="24"/>
                <w:szCs w:val="24"/>
              </w:rPr>
              <w:t>Kromhout et al. (2005)</w:t>
            </w:r>
            <w:r w:rsidRPr="00B52DEF">
              <w:rPr>
                <w:color w:val="000000" w:themeColor="dark1"/>
                <w:kern w:val="24"/>
                <w:sz w:val="24"/>
                <w:szCs w:val="24"/>
              </w:rPr>
              <w:fldChar w:fldCharType="end"/>
            </w:r>
            <w:r w:rsidRPr="00B52DEF">
              <w:rPr>
                <w:color w:val="000000" w:themeColor="dark1"/>
                <w:kern w:val="24"/>
                <w:sz w:val="24"/>
                <w:szCs w:val="24"/>
              </w:rPr>
              <w:t>; n=16</w:t>
            </w:r>
          </w:p>
        </w:tc>
        <w:tc>
          <w:tcPr>
            <w:tcW w:w="968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  <w:lang w:val="da-DK"/>
              </w:rPr>
            </w:pPr>
            <w:r w:rsidRPr="00B52DEF">
              <w:rPr>
                <w:color w:val="000000" w:themeColor="dark1"/>
                <w:kern w:val="24"/>
                <w:sz w:val="24"/>
                <w:szCs w:val="24"/>
              </w:rPr>
              <w:fldChar w:fldCharType="begin"/>
            </w:r>
            <w:r>
              <w:rPr>
                <w:color w:val="000000" w:themeColor="dark1"/>
                <w:kern w:val="24"/>
                <w:sz w:val="24"/>
                <w:szCs w:val="24"/>
              </w:rPr>
              <w:instrText xml:space="preserve"> ADDIN EN.CITE &lt;EndNote&gt;&lt;Cite AuthorYear="1"&gt;&lt;Author&gt;Tatum&lt;/Author&gt;&lt;Year&gt;2001&lt;/Year&gt;&lt;RecNum&gt;1410&lt;/RecNum&gt;&lt;DisplayText&gt;Tatum et al. (2001)&lt;/DisplayText&gt;&lt;record&gt;&lt;rec-number&gt;1410&lt;/rec-number&gt;&lt;foreign-keys&gt;&lt;key app="EN" db-id="ppfffrvs1t92pqet0f2v5r0pfw2twtxax20s" timestamp="1413373352"&gt;1410&lt;/key&gt;&lt;/foreign-keys&gt;&lt;ref-type name="Journal Article"&gt;17&lt;/ref-type&gt;&lt;contributors&gt;&lt;authors&gt;&lt;author&gt;Tatum, V. L.&lt;/author&gt;&lt;author&gt;Ray, A. E.&lt;/author&gt;&lt;author&gt;Rovell-Rixx, D. C.&lt;/author&gt;&lt;/authors&gt;&lt;/contributors&gt;&lt;auth-address&gt;National Council for Air and Stream Improvement, Inc, Gainesville, Florida, USA.&lt;/auth-address&gt;&lt;titles&gt;&lt;title&gt;The performance of personal inhalable dust samplers in wood-products industry facilities&lt;/title&gt;&lt;secondary-title&gt;Appl Occup Environ Hyg&lt;/secondary-title&gt;&lt;alt-title&gt;Applied occupational and environmental hygiene&lt;/alt-title&gt;&lt;/titles&gt;&lt;periodical&gt;&lt;full-title&gt;Appl Occup Environ Hyg&lt;/full-title&gt;&lt;abbr-1&gt;Applied occupational and environmental hygiene&lt;/abbr-1&gt;&lt;/periodical&gt;&lt;alt-periodical&gt;&lt;full-title&gt;Appl Occup Environ Hyg&lt;/full-title&gt;&lt;abbr-1&gt;Applied occupational and environmental hygiene&lt;/abbr-1&gt;&lt;/alt-periodical&gt;&lt;pages&gt;763-9&lt;/pages&gt;&lt;volume&gt;16&lt;/volume&gt;&lt;number&gt;7&lt;/number&gt;&lt;keywords&gt;&lt;keyword&gt;Dust/*analysis&lt;/keyword&gt;&lt;keyword&gt;Environmental Monitoring/*instrumentation&lt;/keyword&gt;&lt;keyword&gt;Equipment Design&lt;/keyword&gt;&lt;keyword&gt;Humans&lt;/keyword&gt;&lt;keyword&gt;Industry&lt;/keyword&gt;&lt;keyword&gt;Inhalation Exposure&lt;/keyword&gt;&lt;keyword&gt;*Occupational Exposure&lt;/keyword&gt;&lt;keyword&gt;Specimen Handling&lt;/keyword&gt;&lt;keyword&gt;*Wood&lt;/keyword&gt;&lt;keyword&gt;Workplace&lt;/keyword&gt;&lt;/keywords&gt;&lt;dates&gt;&lt;year&gt;2001&lt;/year&gt;&lt;pub-dates&gt;&lt;date&gt;Jul&lt;/date&gt;&lt;/pub-dates&gt;&lt;/dates&gt;&lt;isbn&gt;1047-322X (Print)&amp;#xD;1047-322X (Linking)&lt;/isbn&gt;&lt;accession-num&gt;11458924&lt;/accession-num&gt;&lt;urls&gt;&lt;related-urls&gt;&lt;url&gt;http://www.ncbi.nlm.nih.gov/pubmed/11458924&lt;/url&gt;&lt;url&gt;http://www.tandfonline.com/doi/pdf/10.1080/10473220121612&lt;/url&gt;&lt;/related-urls&gt;&lt;/urls&gt;&lt;electronic-resource-num&gt;10.1080/10473220121612&lt;/electronic-resource-num&gt;&lt;/record&gt;&lt;/Cite&gt;&lt;/EndNote&gt;</w:instrText>
            </w:r>
            <w:r w:rsidRPr="00B52DEF">
              <w:rPr>
                <w:color w:val="000000" w:themeColor="dark1"/>
                <w:kern w:val="24"/>
                <w:sz w:val="24"/>
                <w:szCs w:val="24"/>
              </w:rPr>
              <w:fldChar w:fldCharType="separate"/>
            </w:r>
            <w:r>
              <w:rPr>
                <w:noProof/>
                <w:color w:val="000000" w:themeColor="dark1"/>
                <w:kern w:val="24"/>
                <w:sz w:val="24"/>
                <w:szCs w:val="24"/>
              </w:rPr>
              <w:t>Tatum et al. (2001)</w:t>
            </w:r>
            <w:r w:rsidRPr="00B52DEF">
              <w:rPr>
                <w:color w:val="000000" w:themeColor="dark1"/>
                <w:kern w:val="24"/>
                <w:sz w:val="24"/>
                <w:szCs w:val="24"/>
              </w:rPr>
              <w:fldChar w:fldCharType="end"/>
            </w:r>
            <w:r w:rsidRPr="00B52DEF">
              <w:rPr>
                <w:color w:val="000000" w:themeColor="dark1"/>
                <w:kern w:val="24"/>
                <w:sz w:val="24"/>
                <w:szCs w:val="24"/>
                <w:lang w:val="da-DK"/>
              </w:rPr>
              <w:t>; n=</w:t>
            </w:r>
            <w:r w:rsidRPr="00B52DEF">
              <w:rPr>
                <w:sz w:val="24"/>
                <w:szCs w:val="24"/>
                <w:lang w:val="da-DK"/>
              </w:rPr>
              <w:t>23</w:t>
            </w:r>
            <w:r w:rsidRPr="00B52DEF">
              <w:rPr>
                <w:sz w:val="24"/>
                <w:szCs w:val="24"/>
                <w:vertAlign w:val="superscript"/>
                <w:lang w:val="da-DK"/>
              </w:rPr>
              <w:t>a</w:t>
            </w:r>
          </w:p>
        </w:tc>
        <w:tc>
          <w:tcPr>
            <w:tcW w:w="845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color w:val="000000" w:themeColor="dark1"/>
                <w:kern w:val="24"/>
                <w:sz w:val="24"/>
                <w:szCs w:val="24"/>
              </w:rPr>
              <w:fldChar w:fldCharType="begin">
                <w:fldData xml:space="preserve">PEVuZE5vdGU+PENpdGUgQXV0aG9yWWVhcj0iMSI+PEF1dGhvcj5MaWRlbjwvQXV0aG9yPjxZZWFy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</w:fldData>
              </w:fldChar>
            </w:r>
            <w:r>
              <w:rPr>
                <w:color w:val="000000" w:themeColor="dark1"/>
                <w:kern w:val="24"/>
                <w:sz w:val="24"/>
                <w:szCs w:val="24"/>
              </w:rPr>
              <w:instrText xml:space="preserve"> ADDIN EN.CITE </w:instrText>
            </w:r>
            <w:r>
              <w:rPr>
                <w:color w:val="000000" w:themeColor="dark1"/>
                <w:kern w:val="24"/>
                <w:sz w:val="24"/>
                <w:szCs w:val="24"/>
              </w:rPr>
              <w:fldChar w:fldCharType="begin">
                <w:fldData xml:space="preserve">PEVuZE5vdGU+PENpdGUgQXV0aG9yWWVhcj0iMSI+PEF1dGhvcj5MaWRlbjwvQXV0aG9yPjxZZWFy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</w:fldData>
              </w:fldChar>
            </w:r>
            <w:r>
              <w:rPr>
                <w:color w:val="000000" w:themeColor="dark1"/>
                <w:kern w:val="24"/>
                <w:sz w:val="24"/>
                <w:szCs w:val="24"/>
              </w:rPr>
              <w:instrText xml:space="preserve"> ADDIN EN.CITE.DATA </w:instrText>
            </w:r>
            <w:r>
              <w:rPr>
                <w:color w:val="000000" w:themeColor="dark1"/>
                <w:kern w:val="24"/>
                <w:sz w:val="24"/>
                <w:szCs w:val="24"/>
              </w:rPr>
            </w:r>
            <w:r>
              <w:rPr>
                <w:color w:val="000000" w:themeColor="dark1"/>
                <w:kern w:val="24"/>
                <w:sz w:val="24"/>
                <w:szCs w:val="24"/>
              </w:rPr>
              <w:fldChar w:fldCharType="end"/>
            </w:r>
            <w:r w:rsidRPr="00B52DEF">
              <w:rPr>
                <w:color w:val="000000" w:themeColor="dark1"/>
                <w:kern w:val="24"/>
                <w:sz w:val="24"/>
                <w:szCs w:val="24"/>
              </w:rPr>
            </w:r>
            <w:r w:rsidRPr="00B52DEF">
              <w:rPr>
                <w:color w:val="000000" w:themeColor="dark1"/>
                <w:kern w:val="24"/>
                <w:sz w:val="24"/>
                <w:szCs w:val="24"/>
              </w:rPr>
              <w:fldChar w:fldCharType="separate"/>
            </w:r>
            <w:r>
              <w:rPr>
                <w:noProof/>
                <w:color w:val="000000" w:themeColor="dark1"/>
                <w:kern w:val="24"/>
                <w:sz w:val="24"/>
                <w:szCs w:val="24"/>
              </w:rPr>
              <w:t>Liden et al. (2000)</w:t>
            </w:r>
            <w:r w:rsidRPr="00B52DEF">
              <w:rPr>
                <w:color w:val="000000" w:themeColor="dark1"/>
                <w:kern w:val="24"/>
                <w:sz w:val="24"/>
                <w:szCs w:val="24"/>
              </w:rPr>
              <w:fldChar w:fldCharType="end"/>
            </w:r>
            <w:r w:rsidRPr="00B52DEF">
              <w:rPr>
                <w:color w:val="000000" w:themeColor="dark1"/>
                <w:kern w:val="24"/>
                <w:sz w:val="24"/>
                <w:szCs w:val="24"/>
              </w:rPr>
              <w:t>; n=173</w:t>
            </w:r>
            <w:r w:rsidRPr="00B52DEF">
              <w:rPr>
                <w:sz w:val="24"/>
                <w:szCs w:val="24"/>
              </w:rPr>
              <w:t xml:space="preserve"> </w:t>
            </w:r>
          </w:p>
        </w:tc>
        <w:tc>
          <w:tcPr>
            <w:tcW w:w="1068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color w:val="000000" w:themeColor="dark1"/>
                <w:kern w:val="24"/>
                <w:sz w:val="24"/>
                <w:szCs w:val="24"/>
              </w:rPr>
              <w:fldChar w:fldCharType="begin"/>
            </w:r>
            <w:r>
              <w:rPr>
                <w:color w:val="000000" w:themeColor="dark1"/>
                <w:kern w:val="24"/>
                <w:sz w:val="24"/>
                <w:szCs w:val="24"/>
              </w:rPr>
              <w:instrText xml:space="preserve"> ADDIN EN.CITE &lt;EndNote&gt;&lt;Cite AuthorYear="1"&gt;&lt;Author&gt;Kauffer&lt;/Author&gt;&lt;Year&gt;2010&lt;/Year&gt;&lt;RecNum&gt;1442&lt;/RecNum&gt;&lt;DisplayText&gt;Kauffer et al. (2010)&lt;/DisplayText&gt;&lt;record&gt;&lt;rec-number&gt;1442&lt;/rec-number&gt;&lt;foreign-keys&gt;&lt;key app="EN" db-id="ppfffrvs1t92pqet0f2v5r0pfw2twtxax20s" timestamp="1431458447"&gt;1442&lt;/key&gt;&lt;/foreign-keys&gt;&lt;ref-type name="Journal Article"&gt;17&lt;/ref-type&gt;&lt;contributors&gt;&lt;authors&gt;&lt;author&gt;Kauffer, E.&lt;/author&gt;&lt;author&gt;Wrobel, R.&lt;/author&gt;&lt;author&gt;Gorner, P.&lt;/author&gt;&lt;author&gt;Rott, C.&lt;/author&gt;&lt;author&gt;Grzebyk, M.&lt;/author&gt;&lt;author&gt;Simon, X.&lt;/author&gt;&lt;author&gt;Witschger, O.&lt;/author&gt;&lt;/authors&gt;&lt;/contributors&gt;&lt;auth-address&gt;Institut National de Recherche et de Securite, Rue du Morvan, CS 60027, 54519 Vandoeuvre les Nancy Cedex, France. edmond.kauffer@inrs.fr&lt;/auth-address&gt;&lt;titles&gt;&lt;title&gt;Site comparison of selected aerosol samplers in the wood industry&lt;/title&gt;&lt;secondary-title&gt;Ann Occup Hyg&lt;/secondary-title&gt;&lt;/titles&gt;&lt;periodical&gt;&lt;full-title&gt;Ann Occup Hyg&lt;/full-title&gt;&lt;abbr-1&gt;The Annals of occupational hygiene&lt;/abbr-1&gt;&lt;/periodical&gt;&lt;pages&gt;188-203&lt;/pages&gt;&lt;volume&gt;54&lt;/volume&gt;&lt;number&gt;2&lt;/number&gt;&lt;keywords&gt;&lt;keyword&gt;Air Pollutants, Occupational/analysis&lt;/keyword&gt;&lt;keyword&gt;Air Pollution, Indoor/*analysis&lt;/keyword&gt;&lt;keyword&gt;Dust&lt;/keyword&gt;&lt;keyword&gt;Environmental Monitoring/*instrumentation&lt;/keyword&gt;&lt;keyword&gt;Humans&lt;/keyword&gt;&lt;keyword&gt;Industry&lt;/keyword&gt;&lt;keyword&gt;Inhalation Exposure/analysis&lt;/keyword&gt;&lt;keyword&gt;Nebulizers and Vaporizers/*standards&lt;/keyword&gt;&lt;keyword&gt;Occupational Exposure/*analysis&lt;/keyword&gt;&lt;keyword&gt;*Wood&lt;/keyword&gt;&lt;/keywords&gt;&lt;dates&gt;&lt;year&gt;2010&lt;/year&gt;&lt;pub-dates&gt;&lt;date&gt;Mar&lt;/date&gt;&lt;/pub-dates&gt;&lt;/dates&gt;&lt;isbn&gt;1475-3162 (Electronic)&amp;#xD;0003-4878 (Linking)&lt;/isbn&gt;&lt;accession-num&gt;20044585&lt;/accession-num&gt;&lt;urls&gt;&lt;related-urls&gt;&lt;url&gt;http://www.ncbi.nlm.nih.gov/pubmed/20044585&lt;/url&gt;&lt;url&gt;http://annhyg.oxfordjournals.org/content/54/2/188.full.pdf&lt;/url&gt;&lt;/related-urls&gt;&lt;/urls&gt;&lt;electronic-resource-num&gt;10.1093/annhyg/mep078&lt;/electronic-resource-num&gt;&lt;/record&gt;&lt;/Cite&gt;&lt;/EndNote&gt;</w:instrText>
            </w:r>
            <w:r w:rsidRPr="00B52DEF">
              <w:rPr>
                <w:color w:val="000000" w:themeColor="dark1"/>
                <w:kern w:val="24"/>
                <w:sz w:val="24"/>
                <w:szCs w:val="24"/>
              </w:rPr>
              <w:fldChar w:fldCharType="separate"/>
            </w:r>
            <w:r>
              <w:rPr>
                <w:noProof/>
                <w:color w:val="000000" w:themeColor="dark1"/>
                <w:kern w:val="24"/>
                <w:sz w:val="24"/>
                <w:szCs w:val="24"/>
              </w:rPr>
              <w:t>Kauffer et al. (2010)</w:t>
            </w:r>
            <w:r w:rsidRPr="00B52DEF">
              <w:rPr>
                <w:color w:val="000000" w:themeColor="dark1"/>
                <w:kern w:val="24"/>
                <w:sz w:val="24"/>
                <w:szCs w:val="24"/>
              </w:rPr>
              <w:fldChar w:fldCharType="end"/>
            </w:r>
            <w:r w:rsidRPr="00B52DEF">
              <w:rPr>
                <w:color w:val="000000" w:themeColor="dark1"/>
                <w:kern w:val="24"/>
                <w:sz w:val="24"/>
                <w:szCs w:val="24"/>
              </w:rPr>
              <w:t>; n=</w:t>
            </w:r>
            <w:r w:rsidRPr="00B52DEF">
              <w:rPr>
                <w:sz w:val="24"/>
                <w:szCs w:val="24"/>
              </w:rPr>
              <w:t>12</w:t>
            </w:r>
          </w:p>
        </w:tc>
        <w:tc>
          <w:tcPr>
            <w:tcW w:w="1242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color w:val="000000" w:themeColor="dark1"/>
                <w:kern w:val="24"/>
                <w:sz w:val="24"/>
                <w:szCs w:val="24"/>
              </w:rPr>
              <w:fldChar w:fldCharType="begin"/>
            </w:r>
            <w:r>
              <w:rPr>
                <w:color w:val="000000" w:themeColor="dark1"/>
                <w:kern w:val="24"/>
                <w:sz w:val="24"/>
                <w:szCs w:val="24"/>
              </w:rPr>
              <w:instrText xml:space="preserve"> ADDIN EN.CITE &lt;EndNote&gt;&lt;Cite AuthorYear="1"&gt;&lt;Author&gt;Vaughan&lt;/Author&gt;&lt;Year&gt;1990&lt;/Year&gt;&lt;RecNum&gt;1412&lt;/RecNum&gt;&lt;DisplayText&gt;Vaughan et al. (1990)&lt;/DisplayText&gt;&lt;record&gt;&lt;rec-number&gt;1412&lt;/rec-number&gt;&lt;foreign-keys&gt;&lt;key app="EN" db-id="ppfffrvs1t92pqet0f2v5r0pfw2twtxax20s" timestamp="1413373453"&gt;1412&lt;/key&gt;&lt;/foreign-keys&gt;&lt;ref-type name="Journal Article"&gt;17&lt;/ref-type&gt;&lt;contributors&gt;&lt;authors&gt;&lt;author&gt;Vaughan, N. P.&lt;/author&gt;&lt;author&gt;Chalmers, C. P.&lt;/author&gt;&lt;author&gt;Botham, R. A.&lt;/author&gt;&lt;/authors&gt;&lt;/contributors&gt;&lt;titles&gt;&lt;title&gt;Field comparison of personal samplers for inhalable dust&lt;/title&gt;&lt;secondary-title&gt;Ann Occup Hyg&lt;/secondary-title&gt;&lt;alt-title&gt;The Annals of occupational hygiene&lt;/alt-title&gt;&lt;/titles&gt;&lt;periodical&gt;&lt;full-title&gt;Ann Occup Hyg&lt;/full-title&gt;&lt;abbr-1&gt;The Annals of occupational hygiene&lt;/abbr-1&gt;&lt;/periodical&gt;&lt;alt-periodical&gt;&lt;full-title&gt;Ann Occup Hyg&lt;/full-title&gt;&lt;abbr-1&gt;The Annals of occupational hygiene&lt;/abbr-1&gt;&lt;/alt-periodical&gt;&lt;pages&gt;553-73&lt;/pages&gt;&lt;volume&gt;34&lt;/volume&gt;&lt;number&gt;6&lt;/number&gt;&lt;keywords&gt;&lt;keyword&gt;Air Pollutants, Occupational/*analysis&lt;/keyword&gt;&lt;keyword&gt;Dust/*analysis&lt;/keyword&gt;&lt;keyword&gt;Environmental Monitoring/*instrumentation&lt;/keyword&gt;&lt;keyword&gt;Equipment Design&lt;/keyword&gt;&lt;keyword&gt;Lead/analysis&lt;/keyword&gt;&lt;keyword&gt;Manikins&lt;/keyword&gt;&lt;keyword&gt;Mining&lt;/keyword&gt;&lt;keyword&gt;Reproducibility of Results&lt;/keyword&gt;&lt;keyword&gt;Rubber&lt;/keyword&gt;&lt;keyword&gt;Textiles&lt;/keyword&gt;&lt;/keywords&gt;&lt;dates&gt;&lt;year&gt;1990&lt;/year&gt;&lt;pub-dates&gt;&lt;date&gt;Dec&lt;/date&gt;&lt;/pub-dates&gt;&lt;/dates&gt;&lt;isbn&gt;0003-4878 (Print)&amp;#xD;0003-4878 (Linking)&lt;/isbn&gt;&lt;accession-num&gt;2291580&lt;/accession-num&gt;&lt;urls&gt;&lt;related-urls&gt;&lt;url&gt;http://www.ncbi.nlm.nih.gov/pubmed/2291580&lt;/url&gt;&lt;url&gt;http://annhyg.oxfordjournals.org/content/34/6/553.full.pdf&lt;/url&gt;&lt;/related-urls&gt;&lt;/urls&gt;&lt;/record&gt;&lt;/Cite&gt;&lt;/EndNote&gt;</w:instrText>
            </w:r>
            <w:r w:rsidRPr="00B52DEF">
              <w:rPr>
                <w:color w:val="000000" w:themeColor="dark1"/>
                <w:kern w:val="24"/>
                <w:sz w:val="24"/>
                <w:szCs w:val="24"/>
              </w:rPr>
              <w:fldChar w:fldCharType="separate"/>
            </w:r>
            <w:r>
              <w:rPr>
                <w:noProof/>
                <w:color w:val="000000" w:themeColor="dark1"/>
                <w:kern w:val="24"/>
                <w:sz w:val="24"/>
                <w:szCs w:val="24"/>
              </w:rPr>
              <w:t>Vaughan et al. (1990)</w:t>
            </w:r>
            <w:r w:rsidRPr="00B52DEF">
              <w:rPr>
                <w:color w:val="000000" w:themeColor="dark1"/>
                <w:kern w:val="24"/>
                <w:sz w:val="24"/>
                <w:szCs w:val="24"/>
              </w:rPr>
              <w:fldChar w:fldCharType="end"/>
            </w:r>
            <w:r w:rsidRPr="00B52DEF">
              <w:rPr>
                <w:color w:val="000000" w:themeColor="dark1"/>
                <w:kern w:val="24"/>
                <w:sz w:val="24"/>
                <w:szCs w:val="24"/>
              </w:rPr>
              <w:t>; n=12</w:t>
            </w:r>
          </w:p>
        </w:tc>
        <w:tc>
          <w:tcPr>
            <w:tcW w:w="1071" w:type="dxa"/>
          </w:tcPr>
          <w:p w:rsidR="00B52DEF" w:rsidRPr="00B52DEF" w:rsidRDefault="00B52DEF" w:rsidP="00B52DEF">
            <w:pPr>
              <w:rPr>
                <w:color w:val="000000" w:themeColor="dark1"/>
                <w:kern w:val="24"/>
                <w:sz w:val="24"/>
                <w:szCs w:val="24"/>
              </w:rPr>
            </w:pPr>
            <w:r w:rsidRPr="00B52DEF">
              <w:rPr>
                <w:color w:val="000000" w:themeColor="dark1"/>
                <w:kern w:val="24"/>
                <w:sz w:val="24"/>
                <w:szCs w:val="24"/>
              </w:rPr>
              <w:fldChar w:fldCharType="begin"/>
            </w:r>
            <w:r>
              <w:rPr>
                <w:color w:val="000000" w:themeColor="dark1"/>
                <w:kern w:val="24"/>
                <w:sz w:val="24"/>
                <w:szCs w:val="24"/>
              </w:rPr>
              <w:instrText xml:space="preserve"> ADDIN EN.CITE &lt;EndNote&gt;&lt;Cite AuthorYear="1"&gt;&lt;Author&gt;Werner&lt;/Author&gt;&lt;Year&gt;1996&lt;/Year&gt;&lt;RecNum&gt;610&lt;/RecNum&gt;&lt;DisplayText&gt;Werner et al. (1996)&lt;/DisplayText&gt;&lt;record&gt;&lt;rec-number&gt;610&lt;/rec-number&gt;&lt;foreign-keys&gt;&lt;key app="EN" db-id="ppfffrvs1t92pqet0f2v5r0pfw2twtxax20s" timestamp="1378476474"&gt;610&lt;/key&gt;&lt;/foreign-keys&gt;&lt;ref-type name="Journal Article"&gt;17&lt;/ref-type&gt;&lt;contributors&gt;&lt;authors&gt;&lt;author&gt;Werner, M. A.&lt;/author&gt;&lt;author&gt;Spear, T. M.&lt;/author&gt;&lt;author&gt;Vincent, J. H.&lt;/author&gt;&lt;/authors&gt;&lt;/contributors&gt;&lt;auth-address&gt;Division of Environmental and Occupational Health, School of Public Health, University of Minnesota, Minneapolis 55455, USA.&lt;/auth-address&gt;&lt;titles&gt;&lt;title&gt;Investigation into the impact of introducing workplace aerosol standards based on the inhalable fraction&lt;/title&gt;&lt;secondary-title&gt;Analyst&lt;/secondary-title&gt;&lt;alt-title&gt;The Analyst&lt;/alt-title&gt;&lt;/titles&gt;&lt;periodical&gt;&lt;full-title&gt;Analyst&lt;/full-title&gt;&lt;abbr-1&gt;The Analyst&lt;/abbr-1&gt;&lt;/periodical&gt;&lt;alt-periodical&gt;&lt;full-title&gt;Analyst&lt;/full-title&gt;&lt;abbr-1&gt;The Analyst&lt;/abbr-1&gt;&lt;/alt-periodical&gt;&lt;pages&gt;1207-14&lt;/pages&gt;&lt;volume&gt;121&lt;/volume&gt;&lt;number&gt;9&lt;/number&gt;&lt;edition&gt;1996/09/01&lt;/edition&gt;&lt;keywords&gt;&lt;keyword&gt;Administration, Inhalation&lt;/keyword&gt;&lt;keyword&gt;*Aerosols&lt;/keyword&gt;&lt;keyword&gt;Air Pollutants, Occupational&lt;/keyword&gt;&lt;keyword&gt;Humans&lt;/keyword&gt;&lt;keyword&gt;Maximum Allowable Concentration&lt;/keyword&gt;&lt;keyword&gt;Occupational Exposure/*standards&lt;/keyword&gt;&lt;keyword&gt;*Occupational Health&lt;/keyword&gt;&lt;/keywords&gt;&lt;dates&gt;&lt;year&gt;1996&lt;/year&gt;&lt;pub-dates&gt;&lt;date&gt;Sep&lt;/date&gt;&lt;/pub-dates&gt;&lt;/dates&gt;&lt;isbn&gt;0003-2654 (Print)&amp;#xD;0003-2654 (Linking)&lt;/isbn&gt;&lt;accession-num&gt;8831279&lt;/accession-num&gt;&lt;urls&gt;&lt;related-urls&gt;&lt;url&gt;http://www.ncbi.nlm.nih.gov/pubmed/8831279&lt;/url&gt;&lt;/related-urls&gt;&lt;/urls&gt;&lt;language&gt;eng&lt;/language&gt;&lt;/record&gt;&lt;/Cite&gt;&lt;/EndNote&gt;</w:instrText>
            </w:r>
            <w:r w:rsidRPr="00B52DEF">
              <w:rPr>
                <w:color w:val="000000" w:themeColor="dark1"/>
                <w:kern w:val="24"/>
                <w:sz w:val="24"/>
                <w:szCs w:val="24"/>
              </w:rPr>
              <w:fldChar w:fldCharType="separate"/>
            </w:r>
            <w:r>
              <w:rPr>
                <w:noProof/>
                <w:color w:val="000000" w:themeColor="dark1"/>
                <w:kern w:val="24"/>
                <w:sz w:val="24"/>
                <w:szCs w:val="24"/>
              </w:rPr>
              <w:t>Werner et al. (1996)</w:t>
            </w:r>
            <w:r w:rsidRPr="00B52DEF">
              <w:rPr>
                <w:color w:val="000000" w:themeColor="dark1"/>
                <w:kern w:val="24"/>
                <w:sz w:val="24"/>
                <w:szCs w:val="24"/>
              </w:rPr>
              <w:fldChar w:fldCharType="end"/>
            </w:r>
            <w:r w:rsidRPr="00B52DEF">
              <w:rPr>
                <w:color w:val="000000" w:themeColor="dark1"/>
                <w:kern w:val="24"/>
                <w:sz w:val="24"/>
                <w:szCs w:val="24"/>
              </w:rPr>
              <w:t>; n=50</w:t>
            </w:r>
          </w:p>
        </w:tc>
        <w:tc>
          <w:tcPr>
            <w:tcW w:w="1528" w:type="dxa"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 AuthorYear="1"&gt;&lt;Author&gt;Schlunssen&lt;/Author&gt;&lt;Year&gt;2001&lt;/Year&gt;&lt;RecNum&gt;1113&lt;/RecNum&gt;&lt;DisplayText&gt;Schlunssen et al. (2001)&lt;/DisplayText&gt;&lt;record&gt;&lt;rec-number&gt;1113&lt;/rec-number&gt;&lt;foreign-keys&gt;&lt;key app="EN" db-id="ppfffrvs1t92pqet0f2v5r0pfw2twtxax20s" timestamp="1378982776"&gt;1113&lt;/key&gt;&lt;/foreign-keys&gt;&lt;ref-type name="Journal Article"&gt;17&lt;/ref-type&gt;&lt;contributors&gt;&lt;authors&gt;&lt;author&gt;Schlunssen, V.&lt;/author&gt;&lt;author&gt;Vinzents, P. S.&lt;/author&gt;&lt;author&gt;Mikkelsen, A. B.&lt;/author&gt;&lt;author&gt;Schaumburg, I.&lt;/author&gt;&lt;/authors&gt;&lt;/contributors&gt;&lt;auth-address&gt;Department of Occupational and Environmental Medicine, Skive Hospital, Resenvej 25, DK-7800, Skive, Denmark. ssamavsc@vibamt.dk&lt;/auth-address&gt;&lt;titles&gt;&lt;title&gt;Wood dust exposure in the Danish furniture industry using conventional and passive monitors&lt;/title&gt;&lt;secondary-title&gt;Ann Occup Hyg&lt;/secondary-title&gt;&lt;alt-title&gt;The Annals of occupational hygiene&lt;/alt-title&gt;&lt;/titles&gt;&lt;periodical&gt;&lt;full-title&gt;Ann Occup Hyg&lt;/full-title&gt;&lt;abbr-1&gt;The Annals of occupational hygiene&lt;/abbr-1&gt;&lt;/periodical&gt;&lt;alt-periodical&gt;&lt;full-title&gt;Ann Occup Hyg&lt;/full-title&gt;&lt;abbr-1&gt;The Annals of occupational hygiene&lt;/abbr-1&gt;&lt;/alt-periodical&gt;&lt;pages&gt;157-64&lt;/pages&gt;&lt;volume&gt;45&lt;/volume&gt;&lt;number&gt;2&lt;/number&gt;&lt;keywords&gt;&lt;keyword&gt;Air Pollutants, Occupational/*analysis&lt;/keyword&gt;&lt;keyword&gt;Cross-Sectional Studies&lt;/keyword&gt;&lt;keyword&gt;Denmark&lt;/keyword&gt;&lt;keyword&gt;Dust/*analysis&lt;/keyword&gt;&lt;keyword&gt;Environmental Monitoring/instrumentation/methods&lt;/keyword&gt;&lt;keyword&gt;Humans&lt;/keyword&gt;&lt;keyword&gt;Models, Theoretical&lt;/keyword&gt;&lt;keyword&gt;Occupational Exposure/*analysis&lt;/keyword&gt;&lt;keyword&gt;*Wood&lt;/keyword&gt;&lt;/keywords&gt;&lt;dates&gt;&lt;year&gt;2001&lt;/year&gt;&lt;pub-dates&gt;&lt;date&gt;Mar&lt;/date&gt;&lt;/pub-dates&gt;&lt;/dates&gt;&lt;isbn&gt;0003-4878 (Print)&amp;#xD;0003-4878 (Linking)&lt;/isbn&gt;&lt;accession-num&gt;11182430&lt;/accession-num&gt;&lt;urls&gt;&lt;related-urls&gt;&lt;url&gt;http://www.ncbi.nlm.nih.gov/pubmed/11182430&lt;/url&gt;&lt;url&gt;http://annhyg.oxfordjournals.org/content/45/2/157.full.pdf&lt;/url&gt;&lt;/related-urls&gt;&lt;/urls&gt;&lt;/record&gt;&lt;/Cite&gt;&lt;/EndNote&gt;</w:instrText>
            </w:r>
            <w:r w:rsidRPr="00B52DEF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Schlunssen et al. (2001)</w:t>
            </w:r>
            <w:r w:rsidRPr="00B52DEF">
              <w:rPr>
                <w:sz w:val="24"/>
                <w:szCs w:val="24"/>
              </w:rPr>
              <w:fldChar w:fldCharType="end"/>
            </w:r>
            <w:r w:rsidRPr="00B52DEF">
              <w:rPr>
                <w:sz w:val="24"/>
                <w:szCs w:val="24"/>
              </w:rPr>
              <w:t>; n=106</w:t>
            </w:r>
          </w:p>
        </w:tc>
        <w:tc>
          <w:tcPr>
            <w:tcW w:w="1096" w:type="dxa"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 AuthorYear="1"&gt;&lt;Author&gt;Harper&lt;/Author&gt;&lt;Year&gt;2002&lt;/Year&gt;&lt;RecNum&gt;1577&lt;/RecNum&gt;&lt;DisplayText&gt;Harper and Muller (2002)&lt;/DisplayText&gt;&lt;record&gt;&lt;rec-number&gt;1577&lt;/rec-number&gt;&lt;foreign-keys&gt;&lt;key app="EN" db-id="ppfffrvs1t92pqet0f2v5r0pfw2twtxax20s" timestamp="1618252869"&gt;1577&lt;/key&gt;&lt;/foreign-keys&gt;&lt;ref-type name="Journal Article"&gt;17&lt;/ref-type&gt;&lt;contributors&gt;&lt;authors&gt;&lt;author&gt;Harper, M.&lt;/author&gt;&lt;author&gt;Muller, B. S.&lt;/author&gt;&lt;/authors&gt;&lt;/contributors&gt;&lt;auth-address&gt;Department of Environmental Health Sciences, School of Public Health, University of Alabama at Birmingham, 35294-0022, USA.&lt;/auth-address&gt;&lt;titles&gt;&lt;title&gt;An evaluation of total and inhalable samplers for the collection of wood dust in three wood products industries&lt;/title&gt;&lt;secondary-title&gt;J Environ Monit&lt;/secondary-title&gt;&lt;/titles&gt;&lt;periodical&gt;&lt;full-title&gt;J Environ Monit&lt;/full-title&gt;&lt;abbr-1&gt;Journal of environmental monitoring : JEM&lt;/abbr-1&gt;&lt;/periodical&gt;&lt;pages&gt;648-56&lt;/pages&gt;&lt;volume&gt;4&lt;/volume&gt;&lt;number&gt;5&lt;/number&gt;&lt;edition&gt;2002/10/29&lt;/edition&gt;&lt;keywords&gt;&lt;keyword&gt;Dust&lt;/keyword&gt;&lt;keyword&gt;Environmental Monitoring/*instrumentation&lt;/keyword&gt;&lt;keyword&gt;Forestry&lt;/keyword&gt;&lt;keyword&gt;Humans&lt;/keyword&gt;&lt;keyword&gt;Industry&lt;/keyword&gt;&lt;keyword&gt;*Inhalation Exposure&lt;/keyword&gt;&lt;keyword&gt;*Occupational Exposure&lt;/keyword&gt;&lt;keyword&gt;Particle Size&lt;/keyword&gt;&lt;keyword&gt;Reference Values&lt;/keyword&gt;&lt;keyword&gt;Sensitivity and Specificity&lt;/keyword&gt;&lt;keyword&gt;United States&lt;/keyword&gt;&lt;keyword&gt;United States Occupational Safety and Health Administration&lt;/keyword&gt;&lt;keyword&gt;*Wood&lt;/keyword&gt;&lt;/keywords&gt;&lt;dates&gt;&lt;year&gt;2002&lt;/year&gt;&lt;pub-dates&gt;&lt;date&gt;Oct&lt;/date&gt;&lt;/pub-dates&gt;&lt;/dates&gt;&lt;isbn&gt;1464-0325 (Print)&amp;#xD;1464-0325 (Linking)&lt;/isbn&gt;&lt;accession-num&gt;12400909&lt;/accession-num&gt;&lt;urls&gt;&lt;related-urls&gt;&lt;url&gt;https://www.ncbi.nlm.nih.gov/pubmed/12400909&lt;/url&gt;&lt;url&gt;https://pubs.rsc.org/en/content/articlelanding/2002/EM/B202857N&lt;/url&gt;&lt;/related-urls&gt;&lt;/urls&gt;&lt;electronic-resource-num&gt;10.1039/b202857n&lt;/electronic-resource-num&gt;&lt;/record&gt;&lt;/Cite&gt;&lt;/EndNote&gt;</w:instrText>
            </w:r>
            <w:r w:rsidRPr="00B52DEF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Harper and Muller (2002)</w:t>
            </w:r>
            <w:r w:rsidRPr="00B52DEF">
              <w:rPr>
                <w:sz w:val="24"/>
                <w:szCs w:val="24"/>
              </w:rPr>
              <w:fldChar w:fldCharType="end"/>
            </w:r>
            <w:r w:rsidRPr="00B52DEF">
              <w:rPr>
                <w:sz w:val="24"/>
                <w:szCs w:val="24"/>
              </w:rPr>
              <w:t>; n=16</w:t>
            </w:r>
          </w:p>
        </w:tc>
        <w:tc>
          <w:tcPr>
            <w:tcW w:w="957" w:type="dxa"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 AuthorYear="1"&gt;&lt;Author&gt;Martin&lt;/Author&gt;&lt;Year&gt;1998&lt;/Year&gt;&lt;RecNum&gt;1579&lt;/RecNum&gt;&lt;DisplayText&gt;Martin and Zalk (1998)&lt;/DisplayText&gt;&lt;record&gt;&lt;rec-number&gt;1579&lt;/rec-number&gt;&lt;foreign-keys&gt;&lt;key app="EN" db-id="ppfffrvs1t92pqet0f2v5r0pfw2twtxax20s" timestamp="1618253451"&gt;1579&lt;/key&gt;&lt;/foreign-keys&gt;&lt;ref-type name="Journal Article"&gt;17&lt;/ref-type&gt;&lt;contributors&gt;&lt;authors&gt;&lt;author&gt;Martin, James R.&lt;/author&gt;&lt;author&gt;Zalk, David M.&lt;/author&gt;&lt;/authors&gt;&lt;/contributors&gt;&lt;titles&gt;&lt;title&gt;Comparison of Total Dust/Inhalable Dust Sampling Methods for the Evaluation of Airborne Wood Dust&lt;/title&gt;&lt;secondary-title&gt;Applied Occupational and Environmental Hygiene&lt;/secondary-title&gt;&lt;/titles&gt;&lt;periodical&gt;&lt;full-title&gt;Appl Occup Environ Hyg&lt;/full-title&gt;&lt;abbr-1&gt;Applied occupational and environmental hygiene&lt;/abbr-1&gt;&lt;/periodical&gt;&lt;pages&gt;177-182&lt;/pages&gt;&lt;volume&gt;13&lt;/volume&gt;&lt;number&gt;3&lt;/number&gt;&lt;dates&gt;&lt;year&gt;1998&lt;/year&gt;&lt;pub-dates&gt;&lt;date&gt;1998/03/01&lt;/date&gt;&lt;/pub-dates&gt;&lt;/dates&gt;&lt;publisher&gt;Taylor &amp;amp; Francis&lt;/publisher&gt;&lt;isbn&gt;1047-322X&lt;/isbn&gt;&lt;urls&gt;&lt;related-urls&gt;&lt;url&gt;https://doi.org/10.1080/1047322X.1998.10390059&lt;/url&gt;&lt;url&gt;https://www.tandfonline.com/doi/abs/10.1080/1047322X.1998.10390059&lt;/url&gt;&lt;/related-urls&gt;&lt;/urls&gt;&lt;electronic-resource-num&gt;10.1080/1047322X.1998.10390059&lt;/electronic-resource-num&gt;&lt;/record&gt;&lt;/Cite&gt;&lt;/EndNote&gt;</w:instrText>
            </w:r>
            <w:r w:rsidRPr="00B52DEF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Martin and Zalk (1998)</w:t>
            </w:r>
            <w:r w:rsidRPr="00B52DEF">
              <w:rPr>
                <w:sz w:val="24"/>
                <w:szCs w:val="24"/>
              </w:rPr>
              <w:fldChar w:fldCharType="end"/>
            </w:r>
            <w:r w:rsidRPr="00B52DEF">
              <w:rPr>
                <w:sz w:val="24"/>
                <w:szCs w:val="24"/>
              </w:rPr>
              <w:t>; n=25</w:t>
            </w:r>
          </w:p>
        </w:tc>
        <w:tc>
          <w:tcPr>
            <w:tcW w:w="1157" w:type="dxa"/>
            <w:shd w:val="pct15" w:color="auto" w:fill="auto"/>
          </w:tcPr>
          <w:p w:rsidR="00B52DEF" w:rsidRPr="00B52DEF" w:rsidRDefault="00B52DEF" w:rsidP="00B52DEF">
            <w:pPr>
              <w:rPr>
                <w:b/>
                <w:sz w:val="24"/>
                <w:szCs w:val="24"/>
              </w:rPr>
            </w:pPr>
            <w:r w:rsidRPr="00B52DEF">
              <w:rPr>
                <w:b/>
                <w:sz w:val="24"/>
                <w:szCs w:val="24"/>
              </w:rPr>
              <w:t>Median</w:t>
            </w:r>
          </w:p>
        </w:tc>
      </w:tr>
      <w:tr w:rsidR="00B52DEF" w:rsidRPr="00B52DEF" w:rsidTr="00DE5DBD">
        <w:trPr>
          <w:trHeight w:val="333"/>
        </w:trPr>
        <w:tc>
          <w:tcPr>
            <w:tcW w:w="1347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b/>
                <w:bCs/>
                <w:kern w:val="24"/>
                <w:sz w:val="24"/>
                <w:szCs w:val="24"/>
              </w:rPr>
              <w:t>IOM</w:t>
            </w:r>
          </w:p>
        </w:tc>
        <w:tc>
          <w:tcPr>
            <w:tcW w:w="1371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kern w:val="24"/>
                <w:sz w:val="24"/>
                <w:szCs w:val="24"/>
              </w:rPr>
              <w:t>1</w:t>
            </w:r>
          </w:p>
        </w:tc>
        <w:tc>
          <w:tcPr>
            <w:tcW w:w="968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kern w:val="24"/>
                <w:sz w:val="24"/>
                <w:szCs w:val="24"/>
              </w:rPr>
              <w:t>1</w:t>
            </w:r>
          </w:p>
        </w:tc>
        <w:tc>
          <w:tcPr>
            <w:tcW w:w="845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kern w:val="24"/>
                <w:sz w:val="24"/>
                <w:szCs w:val="24"/>
              </w:rPr>
              <w:t>1</w:t>
            </w:r>
          </w:p>
        </w:tc>
        <w:tc>
          <w:tcPr>
            <w:tcW w:w="1068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kern w:val="24"/>
                <w:sz w:val="24"/>
                <w:szCs w:val="24"/>
              </w:rPr>
              <w:t>1</w:t>
            </w:r>
          </w:p>
        </w:tc>
        <w:tc>
          <w:tcPr>
            <w:tcW w:w="1242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sz w:val="24"/>
                <w:szCs w:val="24"/>
              </w:rPr>
              <w:t>1</w:t>
            </w:r>
          </w:p>
        </w:tc>
        <w:tc>
          <w:tcPr>
            <w:tcW w:w="1071" w:type="dxa"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sz w:val="24"/>
                <w:szCs w:val="24"/>
              </w:rPr>
              <w:t>1</w:t>
            </w:r>
          </w:p>
        </w:tc>
        <w:tc>
          <w:tcPr>
            <w:tcW w:w="1528" w:type="dxa"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sz w:val="24"/>
                <w:szCs w:val="24"/>
              </w:rPr>
              <w:t>1</w:t>
            </w:r>
          </w:p>
        </w:tc>
        <w:tc>
          <w:tcPr>
            <w:tcW w:w="1096" w:type="dxa"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sz w:val="24"/>
                <w:szCs w:val="24"/>
              </w:rPr>
              <w:t>1</w:t>
            </w:r>
          </w:p>
        </w:tc>
        <w:tc>
          <w:tcPr>
            <w:tcW w:w="1157" w:type="dxa"/>
            <w:shd w:val="pct15" w:color="auto" w:fill="auto"/>
          </w:tcPr>
          <w:p w:rsidR="00B52DEF" w:rsidRPr="00B52DEF" w:rsidRDefault="00B52DEF" w:rsidP="00B52DEF">
            <w:pPr>
              <w:rPr>
                <w:b/>
                <w:sz w:val="24"/>
                <w:szCs w:val="24"/>
              </w:rPr>
            </w:pPr>
            <w:r w:rsidRPr="00B52DEF">
              <w:rPr>
                <w:b/>
                <w:sz w:val="24"/>
                <w:szCs w:val="24"/>
              </w:rPr>
              <w:t>1</w:t>
            </w:r>
          </w:p>
        </w:tc>
      </w:tr>
      <w:tr w:rsidR="00B52DEF" w:rsidRPr="00B52DEF" w:rsidTr="00DE5DBD">
        <w:trPr>
          <w:trHeight w:val="206"/>
        </w:trPr>
        <w:tc>
          <w:tcPr>
            <w:tcW w:w="1347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b/>
                <w:bCs/>
                <w:kern w:val="24"/>
                <w:sz w:val="24"/>
                <w:szCs w:val="24"/>
              </w:rPr>
              <w:t xml:space="preserve">Millipore closed faced </w:t>
            </w:r>
          </w:p>
        </w:tc>
        <w:tc>
          <w:tcPr>
            <w:tcW w:w="1371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kern w:val="24"/>
                <w:sz w:val="24"/>
                <w:szCs w:val="24"/>
              </w:rPr>
              <w:t xml:space="preserve">2.00 </w:t>
            </w:r>
          </w:p>
        </w:tc>
        <w:tc>
          <w:tcPr>
            <w:tcW w:w="968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kern w:val="24"/>
                <w:sz w:val="24"/>
                <w:szCs w:val="24"/>
              </w:rPr>
              <w:t>1.85</w:t>
            </w:r>
            <w:r w:rsidRPr="00B52DEF">
              <w:rPr>
                <w:kern w:val="24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45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</w:p>
        </w:tc>
        <w:tc>
          <w:tcPr>
            <w:tcW w:w="1068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kern w:val="24"/>
                <w:sz w:val="24"/>
                <w:szCs w:val="24"/>
              </w:rPr>
              <w:t>2.02</w:t>
            </w:r>
            <w:r w:rsidRPr="00B52DEF">
              <w:rPr>
                <w:kern w:val="24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2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</w:p>
        </w:tc>
        <w:tc>
          <w:tcPr>
            <w:tcW w:w="1071" w:type="dxa"/>
          </w:tcPr>
          <w:p w:rsidR="00B52DEF" w:rsidRPr="00B52DEF" w:rsidRDefault="00B52DEF" w:rsidP="00B52DEF">
            <w:pPr>
              <w:rPr>
                <w:sz w:val="24"/>
                <w:szCs w:val="24"/>
                <w:vertAlign w:val="superscript"/>
              </w:rPr>
            </w:pPr>
            <w:r w:rsidRPr="00B52DEF">
              <w:rPr>
                <w:sz w:val="24"/>
                <w:szCs w:val="24"/>
              </w:rPr>
              <w:t>1.79</w:t>
            </w:r>
            <w:r w:rsidRPr="00B52DEF">
              <w:rPr>
                <w:sz w:val="24"/>
                <w:szCs w:val="24"/>
                <w:vertAlign w:val="superscript"/>
              </w:rPr>
              <w:t>b;</w:t>
            </w:r>
          </w:p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sz w:val="24"/>
                <w:szCs w:val="24"/>
              </w:rPr>
              <w:t>1.79</w:t>
            </w:r>
            <w:r w:rsidRPr="00B52DEF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28" w:type="dxa"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sz w:val="24"/>
                <w:szCs w:val="24"/>
              </w:rPr>
              <w:t>1.59</w:t>
            </w:r>
          </w:p>
        </w:tc>
        <w:tc>
          <w:tcPr>
            <w:tcW w:w="1096" w:type="dxa"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sz w:val="24"/>
                <w:szCs w:val="24"/>
              </w:rPr>
              <w:t>3.35</w:t>
            </w:r>
            <w:r w:rsidRPr="00B52DEF">
              <w:rPr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957" w:type="dxa"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sz w:val="24"/>
                <w:szCs w:val="24"/>
              </w:rPr>
              <w:t>5.5</w:t>
            </w:r>
          </w:p>
        </w:tc>
        <w:tc>
          <w:tcPr>
            <w:tcW w:w="1157" w:type="dxa"/>
            <w:shd w:val="pct15" w:color="auto" w:fill="auto"/>
          </w:tcPr>
          <w:p w:rsidR="00B52DEF" w:rsidRPr="00B52DEF" w:rsidRDefault="00B52DEF" w:rsidP="00B52DEF">
            <w:pPr>
              <w:rPr>
                <w:b/>
                <w:sz w:val="24"/>
                <w:szCs w:val="24"/>
              </w:rPr>
            </w:pPr>
            <w:r w:rsidRPr="00B52DEF">
              <w:rPr>
                <w:b/>
                <w:sz w:val="24"/>
                <w:szCs w:val="24"/>
              </w:rPr>
              <w:t>1.92</w:t>
            </w:r>
          </w:p>
        </w:tc>
      </w:tr>
      <w:tr w:rsidR="00B52DEF" w:rsidRPr="00B52DEF" w:rsidTr="00DE5DBD">
        <w:trPr>
          <w:trHeight w:val="311"/>
        </w:trPr>
        <w:tc>
          <w:tcPr>
            <w:tcW w:w="1347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b/>
                <w:bCs/>
                <w:kern w:val="24"/>
                <w:sz w:val="24"/>
                <w:szCs w:val="24"/>
              </w:rPr>
              <w:t>Millipore open faced</w:t>
            </w:r>
          </w:p>
        </w:tc>
        <w:tc>
          <w:tcPr>
            <w:tcW w:w="1371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kern w:val="24"/>
                <w:sz w:val="24"/>
                <w:szCs w:val="24"/>
              </w:rPr>
              <w:t>2.21</w:t>
            </w:r>
          </w:p>
        </w:tc>
        <w:tc>
          <w:tcPr>
            <w:tcW w:w="968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</w:p>
        </w:tc>
        <w:tc>
          <w:tcPr>
            <w:tcW w:w="845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kern w:val="24"/>
                <w:sz w:val="24"/>
                <w:szCs w:val="24"/>
              </w:rPr>
              <w:t>2.5</w:t>
            </w:r>
          </w:p>
        </w:tc>
        <w:tc>
          <w:tcPr>
            <w:tcW w:w="1068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</w:p>
        </w:tc>
        <w:tc>
          <w:tcPr>
            <w:tcW w:w="1242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</w:p>
        </w:tc>
        <w:tc>
          <w:tcPr>
            <w:tcW w:w="1071" w:type="dxa"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</w:p>
        </w:tc>
        <w:tc>
          <w:tcPr>
            <w:tcW w:w="1528" w:type="dxa"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</w:p>
        </w:tc>
        <w:tc>
          <w:tcPr>
            <w:tcW w:w="1096" w:type="dxa"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</w:p>
        </w:tc>
        <w:tc>
          <w:tcPr>
            <w:tcW w:w="957" w:type="dxa"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</w:p>
        </w:tc>
        <w:tc>
          <w:tcPr>
            <w:tcW w:w="1157" w:type="dxa"/>
            <w:shd w:val="pct15" w:color="auto" w:fill="auto"/>
          </w:tcPr>
          <w:p w:rsidR="00B52DEF" w:rsidRPr="00B52DEF" w:rsidRDefault="00B52DEF" w:rsidP="00B52DEF">
            <w:pPr>
              <w:rPr>
                <w:b/>
                <w:sz w:val="24"/>
                <w:szCs w:val="24"/>
              </w:rPr>
            </w:pPr>
            <w:r w:rsidRPr="00B52DEF">
              <w:rPr>
                <w:b/>
                <w:sz w:val="24"/>
                <w:szCs w:val="24"/>
              </w:rPr>
              <w:t>2.36</w:t>
            </w:r>
          </w:p>
        </w:tc>
      </w:tr>
      <w:tr w:rsidR="00B52DEF" w:rsidRPr="00B52DEF" w:rsidTr="00DE5DBD">
        <w:trPr>
          <w:trHeight w:val="106"/>
        </w:trPr>
        <w:tc>
          <w:tcPr>
            <w:tcW w:w="1347" w:type="dxa"/>
          </w:tcPr>
          <w:p w:rsidR="00B52DEF" w:rsidRPr="00B52DEF" w:rsidRDefault="00B52DEF" w:rsidP="00B52DEF">
            <w:pPr>
              <w:rPr>
                <w:b/>
                <w:bCs/>
                <w:kern w:val="24"/>
                <w:sz w:val="24"/>
                <w:szCs w:val="24"/>
              </w:rPr>
            </w:pPr>
            <w:r w:rsidRPr="00B52DEF">
              <w:rPr>
                <w:b/>
                <w:sz w:val="24"/>
                <w:szCs w:val="24"/>
              </w:rPr>
              <w:t>GSP</w:t>
            </w:r>
          </w:p>
        </w:tc>
        <w:tc>
          <w:tcPr>
            <w:tcW w:w="1371" w:type="dxa"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</w:p>
        </w:tc>
        <w:tc>
          <w:tcPr>
            <w:tcW w:w="968" w:type="dxa"/>
          </w:tcPr>
          <w:p w:rsidR="00B52DEF" w:rsidRPr="00B52DEF" w:rsidRDefault="00B52DEF" w:rsidP="00B52DEF">
            <w:pPr>
              <w:rPr>
                <w:kern w:val="24"/>
                <w:sz w:val="24"/>
                <w:szCs w:val="24"/>
              </w:rPr>
            </w:pPr>
            <w:r w:rsidRPr="00B52DEF">
              <w:rPr>
                <w:sz w:val="24"/>
                <w:szCs w:val="24"/>
              </w:rPr>
              <w:t>1.27</w:t>
            </w:r>
          </w:p>
        </w:tc>
        <w:tc>
          <w:tcPr>
            <w:tcW w:w="845" w:type="dxa"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</w:p>
        </w:tc>
        <w:tc>
          <w:tcPr>
            <w:tcW w:w="1068" w:type="dxa"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</w:p>
        </w:tc>
        <w:tc>
          <w:tcPr>
            <w:tcW w:w="1242" w:type="dxa"/>
          </w:tcPr>
          <w:p w:rsidR="00B52DEF" w:rsidRPr="00B52DEF" w:rsidRDefault="00B52DEF" w:rsidP="00B52DEF">
            <w:pPr>
              <w:rPr>
                <w:kern w:val="24"/>
                <w:sz w:val="24"/>
                <w:szCs w:val="24"/>
              </w:rPr>
            </w:pPr>
          </w:p>
        </w:tc>
        <w:tc>
          <w:tcPr>
            <w:tcW w:w="1071" w:type="dxa"/>
          </w:tcPr>
          <w:p w:rsidR="00B52DEF" w:rsidRPr="00B52DEF" w:rsidRDefault="00B52DEF" w:rsidP="00B52DEF">
            <w:pPr>
              <w:rPr>
                <w:kern w:val="24"/>
                <w:sz w:val="24"/>
                <w:szCs w:val="24"/>
              </w:rPr>
            </w:pPr>
          </w:p>
        </w:tc>
        <w:tc>
          <w:tcPr>
            <w:tcW w:w="1528" w:type="dxa"/>
          </w:tcPr>
          <w:p w:rsidR="00B52DEF" w:rsidRPr="00B52DEF" w:rsidRDefault="00B52DEF" w:rsidP="00B52DEF">
            <w:pPr>
              <w:rPr>
                <w:kern w:val="24"/>
                <w:sz w:val="24"/>
                <w:szCs w:val="24"/>
              </w:rPr>
            </w:pPr>
            <w:r w:rsidRPr="00B52DEF">
              <w:rPr>
                <w:sz w:val="24"/>
                <w:szCs w:val="24"/>
              </w:rPr>
              <w:t>1.01</w:t>
            </w:r>
          </w:p>
        </w:tc>
        <w:tc>
          <w:tcPr>
            <w:tcW w:w="1096" w:type="dxa"/>
          </w:tcPr>
          <w:p w:rsidR="00B52DEF" w:rsidRPr="00B52DEF" w:rsidRDefault="00B52DEF" w:rsidP="00B52DEF">
            <w:pPr>
              <w:rPr>
                <w:kern w:val="24"/>
                <w:sz w:val="24"/>
                <w:szCs w:val="24"/>
              </w:rPr>
            </w:pPr>
          </w:p>
        </w:tc>
        <w:tc>
          <w:tcPr>
            <w:tcW w:w="957" w:type="dxa"/>
          </w:tcPr>
          <w:p w:rsidR="00B52DEF" w:rsidRPr="00B52DEF" w:rsidRDefault="00B52DEF" w:rsidP="00B52DEF">
            <w:pPr>
              <w:rPr>
                <w:kern w:val="24"/>
                <w:sz w:val="24"/>
                <w:szCs w:val="24"/>
              </w:rPr>
            </w:pPr>
          </w:p>
        </w:tc>
        <w:tc>
          <w:tcPr>
            <w:tcW w:w="1157" w:type="dxa"/>
            <w:shd w:val="pct15" w:color="auto" w:fill="auto"/>
          </w:tcPr>
          <w:p w:rsidR="00B52DEF" w:rsidRPr="00B52DEF" w:rsidRDefault="00B52DEF" w:rsidP="00B52DEF">
            <w:pPr>
              <w:rPr>
                <w:b/>
                <w:kern w:val="24"/>
                <w:sz w:val="24"/>
                <w:szCs w:val="24"/>
              </w:rPr>
            </w:pPr>
            <w:r w:rsidRPr="00B52DEF">
              <w:rPr>
                <w:b/>
                <w:kern w:val="24"/>
                <w:sz w:val="24"/>
                <w:szCs w:val="24"/>
              </w:rPr>
              <w:t>1.14</w:t>
            </w:r>
          </w:p>
        </w:tc>
      </w:tr>
      <w:tr w:rsidR="00B52DEF" w:rsidRPr="00B52DEF" w:rsidTr="00DE5DBD">
        <w:trPr>
          <w:trHeight w:val="60"/>
        </w:trPr>
        <w:tc>
          <w:tcPr>
            <w:tcW w:w="1347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b/>
                <w:bCs/>
                <w:kern w:val="24"/>
                <w:sz w:val="24"/>
                <w:szCs w:val="24"/>
              </w:rPr>
              <w:t>7 hole sampler</w:t>
            </w:r>
          </w:p>
        </w:tc>
        <w:tc>
          <w:tcPr>
            <w:tcW w:w="1371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</w:p>
        </w:tc>
        <w:tc>
          <w:tcPr>
            <w:tcW w:w="968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kern w:val="24"/>
                <w:sz w:val="24"/>
                <w:szCs w:val="24"/>
              </w:rPr>
              <w:t>1.38</w:t>
            </w:r>
          </w:p>
        </w:tc>
        <w:tc>
          <w:tcPr>
            <w:tcW w:w="845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</w:p>
        </w:tc>
        <w:tc>
          <w:tcPr>
            <w:tcW w:w="1068" w:type="dxa"/>
            <w:hideMark/>
          </w:tcPr>
          <w:p w:rsidR="00B52DEF" w:rsidRPr="00B52DEF" w:rsidRDefault="00B52DEF" w:rsidP="00B52DEF">
            <w:pPr>
              <w:rPr>
                <w:sz w:val="24"/>
                <w:szCs w:val="24"/>
              </w:rPr>
            </w:pPr>
          </w:p>
        </w:tc>
        <w:tc>
          <w:tcPr>
            <w:tcW w:w="1242" w:type="dxa"/>
            <w:hideMark/>
          </w:tcPr>
          <w:p w:rsidR="00B52DEF" w:rsidRPr="00B52DEF" w:rsidRDefault="00B52DEF" w:rsidP="00B52DEF">
            <w:pPr>
              <w:rPr>
                <w:kern w:val="24"/>
                <w:sz w:val="24"/>
                <w:szCs w:val="24"/>
              </w:rPr>
            </w:pPr>
            <w:r w:rsidRPr="00B52DEF">
              <w:rPr>
                <w:kern w:val="24"/>
                <w:sz w:val="24"/>
                <w:szCs w:val="24"/>
              </w:rPr>
              <w:t>1.28</w:t>
            </w:r>
            <w:r w:rsidRPr="00B52DEF">
              <w:rPr>
                <w:kern w:val="24"/>
                <w:sz w:val="24"/>
                <w:szCs w:val="24"/>
                <w:vertAlign w:val="superscript"/>
              </w:rPr>
              <w:t>d</w:t>
            </w:r>
          </w:p>
          <w:p w:rsidR="00B52DEF" w:rsidRPr="00B52DEF" w:rsidRDefault="00B52DEF" w:rsidP="00B52DEF">
            <w:pPr>
              <w:rPr>
                <w:sz w:val="24"/>
                <w:szCs w:val="24"/>
              </w:rPr>
            </w:pPr>
            <w:r w:rsidRPr="00B52DEF">
              <w:rPr>
                <w:kern w:val="24"/>
                <w:sz w:val="24"/>
                <w:szCs w:val="24"/>
              </w:rPr>
              <w:t>1.36</w:t>
            </w:r>
            <w:r w:rsidRPr="00B52DEF">
              <w:rPr>
                <w:kern w:val="24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1" w:type="dxa"/>
          </w:tcPr>
          <w:p w:rsidR="00B52DEF" w:rsidRPr="00B52DEF" w:rsidRDefault="00B52DEF" w:rsidP="00B52DEF">
            <w:pPr>
              <w:rPr>
                <w:kern w:val="24"/>
                <w:sz w:val="24"/>
                <w:szCs w:val="24"/>
              </w:rPr>
            </w:pPr>
          </w:p>
        </w:tc>
        <w:tc>
          <w:tcPr>
            <w:tcW w:w="1528" w:type="dxa"/>
          </w:tcPr>
          <w:p w:rsidR="00B52DEF" w:rsidRPr="00B52DEF" w:rsidRDefault="00B52DEF" w:rsidP="00B52DEF">
            <w:pPr>
              <w:rPr>
                <w:kern w:val="24"/>
                <w:sz w:val="24"/>
                <w:szCs w:val="24"/>
              </w:rPr>
            </w:pPr>
          </w:p>
        </w:tc>
        <w:tc>
          <w:tcPr>
            <w:tcW w:w="1096" w:type="dxa"/>
          </w:tcPr>
          <w:p w:rsidR="00B52DEF" w:rsidRPr="00B52DEF" w:rsidRDefault="00B52DEF" w:rsidP="00B52DEF">
            <w:pPr>
              <w:rPr>
                <w:kern w:val="24"/>
                <w:sz w:val="24"/>
                <w:szCs w:val="24"/>
              </w:rPr>
            </w:pPr>
          </w:p>
        </w:tc>
        <w:tc>
          <w:tcPr>
            <w:tcW w:w="957" w:type="dxa"/>
          </w:tcPr>
          <w:p w:rsidR="00B52DEF" w:rsidRPr="00B52DEF" w:rsidRDefault="00B52DEF" w:rsidP="00B52DEF">
            <w:pPr>
              <w:rPr>
                <w:kern w:val="24"/>
                <w:sz w:val="24"/>
                <w:szCs w:val="24"/>
              </w:rPr>
            </w:pPr>
          </w:p>
        </w:tc>
        <w:tc>
          <w:tcPr>
            <w:tcW w:w="1157" w:type="dxa"/>
            <w:shd w:val="pct15" w:color="auto" w:fill="auto"/>
          </w:tcPr>
          <w:p w:rsidR="00B52DEF" w:rsidRPr="00B52DEF" w:rsidRDefault="00B52DEF" w:rsidP="00B52DEF">
            <w:pPr>
              <w:rPr>
                <w:b/>
                <w:kern w:val="24"/>
                <w:sz w:val="24"/>
                <w:szCs w:val="24"/>
              </w:rPr>
            </w:pPr>
            <w:r w:rsidRPr="00B52DEF">
              <w:rPr>
                <w:b/>
                <w:kern w:val="24"/>
                <w:sz w:val="24"/>
                <w:szCs w:val="24"/>
              </w:rPr>
              <w:t>1.36</w:t>
            </w:r>
          </w:p>
        </w:tc>
      </w:tr>
    </w:tbl>
    <w:p w:rsidR="00B52DEF" w:rsidRPr="00B52DEF" w:rsidRDefault="00B52DEF" w:rsidP="00B52DEF">
      <w:pPr>
        <w:contextualSpacing/>
        <w:rPr>
          <w:rFonts w:ascii="Times New Roman" w:hAnsi="Times New Roman" w:cs="Times New Roman"/>
          <w:sz w:val="24"/>
          <w:szCs w:val="24"/>
        </w:rPr>
      </w:pPr>
      <w:r w:rsidRPr="00B52DEF">
        <w:rPr>
          <w:rFonts w:ascii="Times New Roman" w:hAnsi="Times New Roman" w:cs="Times New Roman"/>
          <w:sz w:val="24"/>
          <w:szCs w:val="24"/>
        </w:rPr>
        <w:t>n=number of pair measurements unless otherwise stated; a = in runs of 6 pair samples; b=4mm orifice; c=5.6 mm orifice; c=Casella 7-hole; d=J.S. Holdings 7-hole;</w:t>
      </w:r>
    </w:p>
    <w:p w:rsidR="00B52DEF" w:rsidRPr="00B52DEF" w:rsidRDefault="00B52DEF" w:rsidP="00B52DEF">
      <w:pPr>
        <w:rPr>
          <w:rFonts w:ascii="Times New Roman" w:hAnsi="Times New Roman" w:cs="Times New Roman"/>
          <w:sz w:val="24"/>
          <w:szCs w:val="24"/>
        </w:rPr>
      </w:pPr>
    </w:p>
    <w:p w:rsidR="00B52DEF" w:rsidRDefault="00B52DEF" w:rsidP="00B52DEF">
      <w:pPr>
        <w:rPr>
          <w:rFonts w:ascii="Times New Roman" w:hAnsi="Times New Roman" w:cs="Times New Roman"/>
          <w:sz w:val="24"/>
          <w:szCs w:val="24"/>
        </w:rPr>
      </w:pPr>
    </w:p>
    <w:p w:rsidR="006F63A0" w:rsidRDefault="006F63A0" w:rsidP="00B52DEF">
      <w:pPr>
        <w:rPr>
          <w:rFonts w:ascii="Times New Roman" w:hAnsi="Times New Roman" w:cs="Times New Roman"/>
          <w:sz w:val="24"/>
          <w:szCs w:val="24"/>
        </w:rPr>
      </w:pPr>
    </w:p>
    <w:p w:rsidR="006F63A0" w:rsidRDefault="006F63A0" w:rsidP="00B52DEF">
      <w:pPr>
        <w:rPr>
          <w:rFonts w:ascii="Times New Roman" w:hAnsi="Times New Roman" w:cs="Times New Roman"/>
          <w:sz w:val="24"/>
          <w:szCs w:val="24"/>
        </w:rPr>
      </w:pPr>
    </w:p>
    <w:p w:rsidR="006F63A0" w:rsidRDefault="006F63A0" w:rsidP="00B52DEF">
      <w:pPr>
        <w:rPr>
          <w:rFonts w:ascii="Times New Roman" w:hAnsi="Times New Roman" w:cs="Times New Roman"/>
          <w:sz w:val="24"/>
          <w:szCs w:val="24"/>
        </w:rPr>
      </w:pPr>
    </w:p>
    <w:p w:rsidR="006F63A0" w:rsidRDefault="006F63A0" w:rsidP="00B52DEF">
      <w:pPr>
        <w:rPr>
          <w:rFonts w:ascii="Times New Roman" w:hAnsi="Times New Roman" w:cs="Times New Roman"/>
          <w:sz w:val="24"/>
          <w:szCs w:val="24"/>
        </w:rPr>
      </w:pPr>
    </w:p>
    <w:p w:rsidR="006F63A0" w:rsidRPr="00B52DEF" w:rsidRDefault="006F63A0" w:rsidP="00B52DEF">
      <w:pPr>
        <w:rPr>
          <w:rFonts w:ascii="Times New Roman" w:hAnsi="Times New Roman" w:cs="Times New Roman"/>
          <w:sz w:val="24"/>
          <w:szCs w:val="24"/>
        </w:rPr>
      </w:pPr>
    </w:p>
    <w:p w:rsidR="00B52DEF" w:rsidRPr="00B52DEF" w:rsidRDefault="00B52DEF">
      <w:pPr>
        <w:rPr>
          <w:rFonts w:ascii="Times New Roman" w:hAnsi="Times New Roman" w:cs="Times New Roman"/>
          <w:sz w:val="24"/>
          <w:szCs w:val="24"/>
        </w:rPr>
      </w:pPr>
    </w:p>
    <w:p w:rsidR="006F63A0" w:rsidRDefault="006F63A0">
      <w:pPr>
        <w:rPr>
          <w:rFonts w:ascii="Times New Roman" w:hAnsi="Times New Roman" w:cs="Times New Roman"/>
          <w:b/>
          <w:sz w:val="24"/>
          <w:szCs w:val="24"/>
        </w:rPr>
      </w:pPr>
    </w:p>
    <w:p w:rsidR="006F63A0" w:rsidRPr="006F63A0" w:rsidRDefault="006F63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6F63A0">
        <w:rPr>
          <w:rFonts w:ascii="Times New Roman" w:hAnsi="Times New Roman" w:cs="Times New Roman"/>
          <w:sz w:val="24"/>
          <w:szCs w:val="24"/>
        </w:rPr>
        <w:t xml:space="preserve">Estimated level of personal exposure to wood dust </w:t>
      </w:r>
      <w:r w:rsidR="0009310E">
        <w:rPr>
          <w:rFonts w:ascii="Times New Roman" w:hAnsi="Times New Roman" w:cs="Times New Roman"/>
          <w:sz w:val="24"/>
          <w:szCs w:val="24"/>
        </w:rPr>
        <w:t xml:space="preserve">and related 95% confidence intervals (in parenthesis) </w:t>
      </w:r>
      <w:r w:rsidRPr="006F63A0">
        <w:rPr>
          <w:rFonts w:ascii="Times New Roman" w:hAnsi="Times New Roman" w:cs="Times New Roman"/>
          <w:sz w:val="24"/>
          <w:szCs w:val="24"/>
        </w:rPr>
        <w:t xml:space="preserve">for all exposed jobs for the year 1997. Country specific and non-country specific estimates are shown. </w:t>
      </w:r>
      <w:r w:rsidR="0063013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3948" w:type="dxa"/>
        <w:tblLayout w:type="fixed"/>
        <w:tblLook w:val="04A0" w:firstRow="1" w:lastRow="0" w:firstColumn="1" w:lastColumn="0" w:noHBand="0" w:noVBand="1"/>
      </w:tblPr>
      <w:tblGrid>
        <w:gridCol w:w="906"/>
        <w:gridCol w:w="2350"/>
        <w:gridCol w:w="1134"/>
        <w:gridCol w:w="1559"/>
        <w:gridCol w:w="1701"/>
        <w:gridCol w:w="1559"/>
        <w:gridCol w:w="1559"/>
        <w:gridCol w:w="1560"/>
        <w:gridCol w:w="1620"/>
      </w:tblGrid>
      <w:tr w:rsidR="00391255" w:rsidRPr="006F63A0" w:rsidTr="0063013E">
        <w:trPr>
          <w:trHeight w:val="310"/>
        </w:trPr>
        <w:tc>
          <w:tcPr>
            <w:tcW w:w="906" w:type="dxa"/>
            <w:vMerge w:val="restart"/>
            <w:hideMark/>
          </w:tcPr>
          <w:p w:rsidR="00391255" w:rsidRPr="006F63A0" w:rsidRDefault="00391255" w:rsidP="00DE5DBD">
            <w:pPr>
              <w:rPr>
                <w:b/>
                <w:bCs/>
              </w:rPr>
            </w:pPr>
            <w:r w:rsidRPr="006F63A0">
              <w:rPr>
                <w:b/>
                <w:bCs/>
              </w:rPr>
              <w:t>ISCO88</w:t>
            </w:r>
          </w:p>
        </w:tc>
        <w:tc>
          <w:tcPr>
            <w:tcW w:w="2350" w:type="dxa"/>
            <w:vMerge w:val="restart"/>
            <w:hideMark/>
          </w:tcPr>
          <w:p w:rsidR="00391255" w:rsidRPr="006F63A0" w:rsidRDefault="00391255" w:rsidP="00FF5E2E">
            <w:pPr>
              <w:rPr>
                <w:b/>
                <w:bCs/>
              </w:rPr>
            </w:pPr>
            <w:proofErr w:type="spellStart"/>
            <w:r w:rsidRPr="006F63A0">
              <w:rPr>
                <w:b/>
                <w:bCs/>
              </w:rPr>
              <w:t>jobcode</w:t>
            </w:r>
            <w:proofErr w:type="spellEnd"/>
            <w:r w:rsidRPr="006F63A0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description</w:t>
            </w:r>
          </w:p>
        </w:tc>
        <w:tc>
          <w:tcPr>
            <w:tcW w:w="1134" w:type="dxa"/>
            <w:vMerge w:val="restart"/>
          </w:tcPr>
          <w:p w:rsidR="00391255" w:rsidRPr="006F63A0" w:rsidRDefault="00391255" w:rsidP="00DE5DBD">
            <w:pPr>
              <w:rPr>
                <w:b/>
                <w:bCs/>
              </w:rPr>
            </w:pPr>
            <w:r>
              <w:rPr>
                <w:b/>
                <w:bCs/>
              </w:rPr>
              <w:t>n of measurements included in final  database</w:t>
            </w:r>
          </w:p>
        </w:tc>
        <w:tc>
          <w:tcPr>
            <w:tcW w:w="9558" w:type="dxa"/>
            <w:gridSpan w:val="6"/>
            <w:noWrap/>
            <w:hideMark/>
          </w:tcPr>
          <w:p w:rsidR="00391255" w:rsidRPr="006F63A0" w:rsidRDefault="00391255" w:rsidP="00DE5DBD">
            <w:pPr>
              <w:jc w:val="center"/>
              <w:rPr>
                <w:b/>
                <w:bCs/>
              </w:rPr>
            </w:pPr>
            <w:r w:rsidRPr="006F63A0">
              <w:rPr>
                <w:b/>
                <w:bCs/>
              </w:rPr>
              <w:t>Wood dust exposure level (mg/m</w:t>
            </w:r>
            <w:r w:rsidRPr="006F63A0">
              <w:rPr>
                <w:b/>
                <w:bCs/>
                <w:vertAlign w:val="superscript"/>
              </w:rPr>
              <w:t>3</w:t>
            </w:r>
            <w:r w:rsidRPr="006F63A0">
              <w:rPr>
                <w:b/>
                <w:bCs/>
              </w:rPr>
              <w:t>) in 1997</w:t>
            </w:r>
          </w:p>
        </w:tc>
      </w:tr>
      <w:tr w:rsidR="00391255" w:rsidRPr="006F63A0" w:rsidTr="0063013E">
        <w:trPr>
          <w:trHeight w:val="1256"/>
        </w:trPr>
        <w:tc>
          <w:tcPr>
            <w:tcW w:w="906" w:type="dxa"/>
            <w:vMerge/>
            <w:hideMark/>
          </w:tcPr>
          <w:p w:rsidR="00391255" w:rsidRPr="006F63A0" w:rsidRDefault="00391255" w:rsidP="00DE5DBD">
            <w:pPr>
              <w:rPr>
                <w:b/>
                <w:bCs/>
              </w:rPr>
            </w:pPr>
          </w:p>
        </w:tc>
        <w:tc>
          <w:tcPr>
            <w:tcW w:w="2350" w:type="dxa"/>
            <w:vMerge/>
            <w:hideMark/>
          </w:tcPr>
          <w:p w:rsidR="00391255" w:rsidRPr="006F63A0" w:rsidRDefault="00391255" w:rsidP="00DE5DBD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</w:tcPr>
          <w:p w:rsidR="00391255" w:rsidRPr="006F63A0" w:rsidRDefault="00391255" w:rsidP="00DE5DBD">
            <w:pPr>
              <w:rPr>
                <w:b/>
                <w:bCs/>
              </w:rPr>
            </w:pPr>
          </w:p>
        </w:tc>
        <w:tc>
          <w:tcPr>
            <w:tcW w:w="1559" w:type="dxa"/>
            <w:hideMark/>
          </w:tcPr>
          <w:p w:rsidR="00391255" w:rsidRPr="006F63A0" w:rsidRDefault="00391255" w:rsidP="00DE5DBD">
            <w:pPr>
              <w:rPr>
                <w:b/>
                <w:bCs/>
              </w:rPr>
            </w:pPr>
            <w:r w:rsidRPr="006F63A0">
              <w:rPr>
                <w:b/>
                <w:bCs/>
              </w:rPr>
              <w:t>Non-country specific exposure estimate</w:t>
            </w:r>
          </w:p>
        </w:tc>
        <w:tc>
          <w:tcPr>
            <w:tcW w:w="1701" w:type="dxa"/>
            <w:hideMark/>
          </w:tcPr>
          <w:p w:rsidR="00391255" w:rsidRPr="006F63A0" w:rsidRDefault="00391255" w:rsidP="00DE5DBD">
            <w:pPr>
              <w:rPr>
                <w:b/>
                <w:bCs/>
              </w:rPr>
            </w:pPr>
            <w:r w:rsidRPr="006F63A0">
              <w:rPr>
                <w:b/>
                <w:bCs/>
              </w:rPr>
              <w:t>DK and NO country specific estimates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pPr>
              <w:rPr>
                <w:b/>
                <w:bCs/>
              </w:rPr>
            </w:pPr>
            <w:r w:rsidRPr="006F63A0">
              <w:rPr>
                <w:b/>
                <w:bCs/>
              </w:rPr>
              <w:t>NL country specific estimates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pPr>
              <w:rPr>
                <w:b/>
                <w:bCs/>
              </w:rPr>
            </w:pPr>
            <w:r w:rsidRPr="006F63A0">
              <w:rPr>
                <w:b/>
                <w:bCs/>
              </w:rPr>
              <w:t>FI country specific estimates</w:t>
            </w:r>
          </w:p>
        </w:tc>
        <w:tc>
          <w:tcPr>
            <w:tcW w:w="1560" w:type="dxa"/>
            <w:hideMark/>
          </w:tcPr>
          <w:p w:rsidR="00391255" w:rsidRPr="006F63A0" w:rsidRDefault="00391255" w:rsidP="00DE5DBD">
            <w:pPr>
              <w:rPr>
                <w:b/>
                <w:bCs/>
              </w:rPr>
            </w:pPr>
            <w:r w:rsidRPr="006F63A0">
              <w:rPr>
                <w:b/>
                <w:bCs/>
              </w:rPr>
              <w:t>UK country specific estimates</w:t>
            </w:r>
          </w:p>
        </w:tc>
        <w:tc>
          <w:tcPr>
            <w:tcW w:w="1620" w:type="dxa"/>
            <w:hideMark/>
          </w:tcPr>
          <w:p w:rsidR="00391255" w:rsidRPr="006F63A0" w:rsidRDefault="00391255" w:rsidP="00DE5DBD">
            <w:pPr>
              <w:rPr>
                <w:b/>
                <w:bCs/>
              </w:rPr>
            </w:pPr>
            <w:r w:rsidRPr="006F63A0">
              <w:rPr>
                <w:b/>
                <w:bCs/>
              </w:rPr>
              <w:t>FR country specific estimates</w:t>
            </w:r>
          </w:p>
        </w:tc>
      </w:tr>
      <w:tr w:rsidR="00391255" w:rsidRPr="006F63A0" w:rsidTr="0063013E">
        <w:trPr>
          <w:trHeight w:val="251"/>
        </w:trPr>
        <w:tc>
          <w:tcPr>
            <w:tcW w:w="906" w:type="dxa"/>
            <w:hideMark/>
          </w:tcPr>
          <w:p w:rsidR="00391255" w:rsidRPr="006F63A0" w:rsidRDefault="00391255" w:rsidP="00DE5DBD">
            <w:r w:rsidRPr="006F63A0">
              <w:t>6141</w:t>
            </w:r>
          </w:p>
        </w:tc>
        <w:tc>
          <w:tcPr>
            <w:tcW w:w="2350" w:type="dxa"/>
            <w:hideMark/>
          </w:tcPr>
          <w:p w:rsidR="00391255" w:rsidRPr="006F63A0" w:rsidRDefault="00391255" w:rsidP="00DE5DBD">
            <w:r w:rsidRPr="006F63A0">
              <w:t>Forestry workers and loggers</w:t>
            </w:r>
          </w:p>
        </w:tc>
        <w:tc>
          <w:tcPr>
            <w:tcW w:w="1134" w:type="dxa"/>
          </w:tcPr>
          <w:p w:rsidR="00391255" w:rsidRPr="006F63A0" w:rsidRDefault="00391255" w:rsidP="00DE5DBD">
            <w:r>
              <w:t>0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30</w:t>
            </w:r>
            <w:r w:rsidR="00B7726B">
              <w:t xml:space="preserve"> (0.78</w:t>
            </w:r>
            <w:r w:rsidR="00F67FAC">
              <w:t>-2.17</w:t>
            </w:r>
            <w:r w:rsidR="00B7726B">
              <w:t>)</w:t>
            </w:r>
          </w:p>
        </w:tc>
        <w:tc>
          <w:tcPr>
            <w:tcW w:w="1701" w:type="dxa"/>
            <w:hideMark/>
          </w:tcPr>
          <w:p w:rsidR="00391255" w:rsidRPr="006F63A0" w:rsidRDefault="00391255" w:rsidP="00DE5DBD">
            <w:r w:rsidRPr="006F63A0">
              <w:t>0.62</w:t>
            </w:r>
            <w:r w:rsidR="00B7726B">
              <w:t xml:space="preserve">  (0.44</w:t>
            </w:r>
            <w:r w:rsidR="00DE5DBD">
              <w:t>-0.88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36</w:t>
            </w:r>
            <w:r w:rsidR="00B7726B">
              <w:t xml:space="preserve"> (</w:t>
            </w:r>
            <w:r w:rsidR="00F67FAC">
              <w:t>0.94</w:t>
            </w:r>
            <w:r w:rsidR="00DE5DBD">
              <w:t>-1.96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50</w:t>
            </w:r>
            <w:r w:rsidR="00B7726B">
              <w:t xml:space="preserve"> (</w:t>
            </w:r>
            <w:r w:rsidR="00F67FAC">
              <w:t>1.05</w:t>
            </w:r>
            <w:r w:rsidR="00DE5DBD">
              <w:t>-2.15</w:t>
            </w:r>
            <w:r w:rsidR="00B7726B">
              <w:t>)</w:t>
            </w:r>
          </w:p>
        </w:tc>
        <w:tc>
          <w:tcPr>
            <w:tcW w:w="1560" w:type="dxa"/>
            <w:hideMark/>
          </w:tcPr>
          <w:p w:rsidR="00391255" w:rsidRPr="006F63A0" w:rsidRDefault="00391255" w:rsidP="00DE5DBD">
            <w:r w:rsidRPr="006F63A0">
              <w:t>1.87</w:t>
            </w:r>
            <w:r w:rsidR="00B7726B">
              <w:t xml:space="preserve"> (</w:t>
            </w:r>
            <w:r w:rsidR="00F67FAC">
              <w:t>1.30</w:t>
            </w:r>
            <w:r w:rsidR="00DE5DBD">
              <w:t>-</w:t>
            </w:r>
            <w:r w:rsidR="0063013E">
              <w:t>2.68</w:t>
            </w:r>
            <w:r w:rsidR="00B7726B">
              <w:t>)</w:t>
            </w:r>
          </w:p>
        </w:tc>
        <w:tc>
          <w:tcPr>
            <w:tcW w:w="1620" w:type="dxa"/>
            <w:hideMark/>
          </w:tcPr>
          <w:p w:rsidR="00391255" w:rsidRPr="006F63A0" w:rsidRDefault="00391255" w:rsidP="00DE5DBD">
            <w:r w:rsidRPr="006F63A0">
              <w:t>1.55</w:t>
            </w:r>
            <w:r w:rsidR="00B7726B">
              <w:t xml:space="preserve"> (</w:t>
            </w:r>
            <w:r w:rsidR="00F67FAC">
              <w:t>1.09</w:t>
            </w:r>
            <w:r w:rsidR="0063013E">
              <w:t>-2.20</w:t>
            </w:r>
            <w:r w:rsidR="00B7726B">
              <w:t>)</w:t>
            </w:r>
          </w:p>
        </w:tc>
      </w:tr>
      <w:tr w:rsidR="00391255" w:rsidRPr="006F63A0" w:rsidTr="0063013E">
        <w:trPr>
          <w:trHeight w:val="251"/>
        </w:trPr>
        <w:tc>
          <w:tcPr>
            <w:tcW w:w="906" w:type="dxa"/>
            <w:hideMark/>
          </w:tcPr>
          <w:p w:rsidR="00391255" w:rsidRPr="006F63A0" w:rsidRDefault="00391255" w:rsidP="00DE5DBD">
            <w:r w:rsidRPr="006F63A0">
              <w:t>7124</w:t>
            </w:r>
          </w:p>
        </w:tc>
        <w:tc>
          <w:tcPr>
            <w:tcW w:w="2350" w:type="dxa"/>
            <w:hideMark/>
          </w:tcPr>
          <w:p w:rsidR="00391255" w:rsidRPr="006F63A0" w:rsidRDefault="00391255" w:rsidP="00DE5DBD">
            <w:r w:rsidRPr="006F63A0">
              <w:t>Carpenters and joiners</w:t>
            </w:r>
          </w:p>
        </w:tc>
        <w:tc>
          <w:tcPr>
            <w:tcW w:w="1134" w:type="dxa"/>
          </w:tcPr>
          <w:p w:rsidR="00391255" w:rsidRPr="006F63A0" w:rsidRDefault="00391255" w:rsidP="00DE5DBD">
            <w:r>
              <w:t>1056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64</w:t>
            </w:r>
            <w:r w:rsidR="00B7726B">
              <w:t xml:space="preserve"> (1.12</w:t>
            </w:r>
            <w:r w:rsidR="00F67FAC">
              <w:t>-2.40</w:t>
            </w:r>
            <w:r w:rsidR="00B7726B">
              <w:t>)</w:t>
            </w:r>
          </w:p>
        </w:tc>
        <w:tc>
          <w:tcPr>
            <w:tcW w:w="1701" w:type="dxa"/>
            <w:hideMark/>
          </w:tcPr>
          <w:p w:rsidR="00391255" w:rsidRPr="006F63A0" w:rsidRDefault="00391255" w:rsidP="00DE5DBD">
            <w:r w:rsidRPr="006F63A0">
              <w:t>0.79</w:t>
            </w:r>
            <w:r w:rsidR="00B7726B">
              <w:t xml:space="preserve"> (0.73</w:t>
            </w:r>
            <w:r w:rsidR="00DE5DBD">
              <w:t>-0.86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72</w:t>
            </w:r>
            <w:r w:rsidR="00B7726B">
              <w:t xml:space="preserve"> (</w:t>
            </w:r>
            <w:r w:rsidR="00F67FAC">
              <w:t>1.51</w:t>
            </w:r>
            <w:r w:rsidR="00DE5DBD">
              <w:t>-1.95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90</w:t>
            </w:r>
            <w:r w:rsidR="00B7726B">
              <w:t xml:space="preserve"> (</w:t>
            </w:r>
            <w:r w:rsidR="00F67FAC">
              <w:t>1.69</w:t>
            </w:r>
            <w:r w:rsidR="00DE5DBD">
              <w:t>-2.13</w:t>
            </w:r>
            <w:r w:rsidR="00B7726B">
              <w:t>)</w:t>
            </w:r>
          </w:p>
        </w:tc>
        <w:tc>
          <w:tcPr>
            <w:tcW w:w="1560" w:type="dxa"/>
            <w:hideMark/>
          </w:tcPr>
          <w:p w:rsidR="00391255" w:rsidRPr="006F63A0" w:rsidRDefault="00391255" w:rsidP="00DE5DBD">
            <w:r w:rsidRPr="006F63A0">
              <w:t>2.36</w:t>
            </w:r>
            <w:r w:rsidR="00B7726B">
              <w:t xml:space="preserve"> (</w:t>
            </w:r>
            <w:r w:rsidR="00F67FAC">
              <w:t>2.10</w:t>
            </w:r>
            <w:r w:rsidR="00DE5DBD">
              <w:t>-</w:t>
            </w:r>
            <w:r w:rsidR="0063013E">
              <w:t>2.66)</w:t>
            </w:r>
          </w:p>
        </w:tc>
        <w:tc>
          <w:tcPr>
            <w:tcW w:w="1620" w:type="dxa"/>
            <w:hideMark/>
          </w:tcPr>
          <w:p w:rsidR="00391255" w:rsidRPr="006F63A0" w:rsidRDefault="00391255" w:rsidP="00DE5DBD">
            <w:r w:rsidRPr="006F63A0">
              <w:t>1.96</w:t>
            </w:r>
            <w:r w:rsidR="00B7726B">
              <w:t xml:space="preserve"> (</w:t>
            </w:r>
            <w:r w:rsidR="00F67FAC">
              <w:t>1.81</w:t>
            </w:r>
            <w:r w:rsidR="0063013E">
              <w:t>-2.12</w:t>
            </w:r>
            <w:r w:rsidR="00B7726B">
              <w:t>)</w:t>
            </w:r>
          </w:p>
        </w:tc>
      </w:tr>
      <w:tr w:rsidR="00391255" w:rsidRPr="006F63A0" w:rsidTr="0063013E">
        <w:trPr>
          <w:trHeight w:val="251"/>
        </w:trPr>
        <w:tc>
          <w:tcPr>
            <w:tcW w:w="906" w:type="dxa"/>
            <w:hideMark/>
          </w:tcPr>
          <w:p w:rsidR="00391255" w:rsidRPr="006F63A0" w:rsidRDefault="00391255" w:rsidP="00DE5DBD">
            <w:r w:rsidRPr="006F63A0">
              <w:t>7129</w:t>
            </w:r>
          </w:p>
        </w:tc>
        <w:tc>
          <w:tcPr>
            <w:tcW w:w="2350" w:type="dxa"/>
            <w:hideMark/>
          </w:tcPr>
          <w:p w:rsidR="00391255" w:rsidRPr="006F63A0" w:rsidRDefault="00391255" w:rsidP="00DE5DBD">
            <w:r w:rsidRPr="006F63A0">
              <w:t>Building frame and related trades workers not elsewhere classified</w:t>
            </w:r>
          </w:p>
        </w:tc>
        <w:tc>
          <w:tcPr>
            <w:tcW w:w="1134" w:type="dxa"/>
          </w:tcPr>
          <w:p w:rsidR="00391255" w:rsidRPr="006F63A0" w:rsidRDefault="00391255" w:rsidP="00DE5DBD">
            <w:r>
              <w:t>20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41</w:t>
            </w:r>
            <w:r w:rsidR="00B7726B">
              <w:t xml:space="preserve"> (0.86</w:t>
            </w:r>
            <w:r w:rsidR="00F67FAC">
              <w:t>-2.31</w:t>
            </w:r>
            <w:r w:rsidR="00B7726B">
              <w:t>)</w:t>
            </w:r>
          </w:p>
        </w:tc>
        <w:tc>
          <w:tcPr>
            <w:tcW w:w="1701" w:type="dxa"/>
            <w:hideMark/>
          </w:tcPr>
          <w:p w:rsidR="00391255" w:rsidRPr="006F63A0" w:rsidRDefault="00391255" w:rsidP="00DE5DBD">
            <w:r w:rsidRPr="006F63A0">
              <w:t>0.68</w:t>
            </w:r>
            <w:r w:rsidR="00B7726B">
              <w:t xml:space="preserve"> (0.49</w:t>
            </w:r>
            <w:r w:rsidR="00DE5DBD">
              <w:t>-0.94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DE5DBD" w:rsidRPr="006F63A0" w:rsidRDefault="00391255" w:rsidP="00DE5DBD">
            <w:r w:rsidRPr="006F63A0">
              <w:t>1.48</w:t>
            </w:r>
            <w:r w:rsidR="00B7726B">
              <w:t xml:space="preserve"> (</w:t>
            </w:r>
            <w:r w:rsidR="00F67FAC">
              <w:t>1.05</w:t>
            </w:r>
            <w:r w:rsidR="00DE5DBD">
              <w:t>-2.08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63</w:t>
            </w:r>
            <w:r w:rsidR="00B7726B">
              <w:t xml:space="preserve"> (</w:t>
            </w:r>
            <w:r w:rsidR="00F67FAC">
              <w:t>1.17</w:t>
            </w:r>
            <w:r w:rsidR="00DE5DBD">
              <w:t>-2.28</w:t>
            </w:r>
            <w:r w:rsidR="00B7726B">
              <w:t>)</w:t>
            </w:r>
          </w:p>
        </w:tc>
        <w:tc>
          <w:tcPr>
            <w:tcW w:w="1560" w:type="dxa"/>
            <w:hideMark/>
          </w:tcPr>
          <w:p w:rsidR="00391255" w:rsidRPr="006F63A0" w:rsidRDefault="00391255" w:rsidP="00DE5DBD">
            <w:r w:rsidRPr="006F63A0">
              <w:t>2.03</w:t>
            </w:r>
            <w:r w:rsidR="00B7726B">
              <w:t xml:space="preserve"> (</w:t>
            </w:r>
            <w:r w:rsidR="00F67FAC">
              <w:t>1.45</w:t>
            </w:r>
            <w:r w:rsidR="00DE5DBD">
              <w:t>-</w:t>
            </w:r>
            <w:r w:rsidR="0063013E">
              <w:t>2.84</w:t>
            </w:r>
            <w:r w:rsidR="00B7726B">
              <w:t>)</w:t>
            </w:r>
          </w:p>
        </w:tc>
        <w:tc>
          <w:tcPr>
            <w:tcW w:w="1620" w:type="dxa"/>
            <w:hideMark/>
          </w:tcPr>
          <w:p w:rsidR="00391255" w:rsidRPr="006F63A0" w:rsidRDefault="00391255" w:rsidP="00DE5DBD">
            <w:r w:rsidRPr="006F63A0">
              <w:t>1.68</w:t>
            </w:r>
            <w:r w:rsidR="00B7726B">
              <w:t xml:space="preserve"> (</w:t>
            </w:r>
            <w:r w:rsidR="00F67FAC">
              <w:t>1.21</w:t>
            </w:r>
            <w:r w:rsidR="0063013E">
              <w:t>-2.32</w:t>
            </w:r>
            <w:r w:rsidR="00B7726B">
              <w:t>)</w:t>
            </w:r>
          </w:p>
        </w:tc>
      </w:tr>
      <w:tr w:rsidR="00391255" w:rsidRPr="006F63A0" w:rsidTr="0063013E">
        <w:trPr>
          <w:trHeight w:val="251"/>
        </w:trPr>
        <w:tc>
          <w:tcPr>
            <w:tcW w:w="906" w:type="dxa"/>
            <w:hideMark/>
          </w:tcPr>
          <w:p w:rsidR="00391255" w:rsidRPr="006F63A0" w:rsidRDefault="00391255" w:rsidP="00DE5DBD">
            <w:r w:rsidRPr="006F63A0">
              <w:t>7131</w:t>
            </w:r>
          </w:p>
        </w:tc>
        <w:tc>
          <w:tcPr>
            <w:tcW w:w="2350" w:type="dxa"/>
            <w:hideMark/>
          </w:tcPr>
          <w:p w:rsidR="00391255" w:rsidRPr="006F63A0" w:rsidRDefault="00391255" w:rsidP="00DE5DBD">
            <w:r w:rsidRPr="006F63A0">
              <w:t>Roofers</w:t>
            </w:r>
          </w:p>
        </w:tc>
        <w:tc>
          <w:tcPr>
            <w:tcW w:w="1134" w:type="dxa"/>
          </w:tcPr>
          <w:p w:rsidR="00391255" w:rsidRPr="006F63A0" w:rsidRDefault="00391255" w:rsidP="00DE5DBD">
            <w:r>
              <w:t>196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77</w:t>
            </w:r>
            <w:r w:rsidR="00B7726B">
              <w:t xml:space="preserve"> (1.18</w:t>
            </w:r>
            <w:r w:rsidR="00F67FAC">
              <w:t>-2.65</w:t>
            </w:r>
            <w:r w:rsidR="00B7726B">
              <w:t>)</w:t>
            </w:r>
          </w:p>
        </w:tc>
        <w:tc>
          <w:tcPr>
            <w:tcW w:w="1701" w:type="dxa"/>
            <w:hideMark/>
          </w:tcPr>
          <w:p w:rsidR="00391255" w:rsidRPr="006F63A0" w:rsidRDefault="00391255" w:rsidP="00DE5DBD">
            <w:r w:rsidRPr="006F63A0">
              <w:t>0.85</w:t>
            </w:r>
            <w:r w:rsidR="00B7726B">
              <w:t xml:space="preserve"> (0.73</w:t>
            </w:r>
            <w:r w:rsidR="00DE5DBD">
              <w:t>-0.99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86</w:t>
            </w:r>
            <w:r w:rsidR="00B7726B">
              <w:t xml:space="preserve"> (</w:t>
            </w:r>
            <w:r w:rsidR="00F67FAC">
              <w:t>1.56</w:t>
            </w:r>
            <w:r w:rsidR="00DE5DBD">
              <w:t>-2.22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2.05</w:t>
            </w:r>
            <w:r w:rsidR="00B7726B">
              <w:t xml:space="preserve"> (</w:t>
            </w:r>
            <w:r w:rsidR="00F67FAC">
              <w:t>1.73</w:t>
            </w:r>
            <w:r w:rsidR="00DE5DBD">
              <w:t>-2.43</w:t>
            </w:r>
            <w:r w:rsidR="00B7726B">
              <w:t>)</w:t>
            </w:r>
          </w:p>
        </w:tc>
        <w:tc>
          <w:tcPr>
            <w:tcW w:w="1560" w:type="dxa"/>
            <w:hideMark/>
          </w:tcPr>
          <w:p w:rsidR="00391255" w:rsidRPr="006F63A0" w:rsidRDefault="00391255" w:rsidP="00DE5DBD">
            <w:r w:rsidRPr="006F63A0">
              <w:t>2.54</w:t>
            </w:r>
            <w:r w:rsidR="00B7726B">
              <w:t xml:space="preserve"> (</w:t>
            </w:r>
            <w:r w:rsidR="00F67FAC">
              <w:t>2.14</w:t>
            </w:r>
            <w:r w:rsidR="00DE5DBD">
              <w:t>-</w:t>
            </w:r>
            <w:r w:rsidR="0063013E">
              <w:t>3.02</w:t>
            </w:r>
            <w:r w:rsidR="00B7726B">
              <w:t>)</w:t>
            </w:r>
          </w:p>
        </w:tc>
        <w:tc>
          <w:tcPr>
            <w:tcW w:w="1620" w:type="dxa"/>
            <w:hideMark/>
          </w:tcPr>
          <w:p w:rsidR="00391255" w:rsidRPr="006F63A0" w:rsidRDefault="00391255" w:rsidP="00DE5DBD">
            <w:r w:rsidRPr="006F63A0">
              <w:t>2.11</w:t>
            </w:r>
            <w:r w:rsidR="00B7726B">
              <w:t xml:space="preserve"> (</w:t>
            </w:r>
            <w:r w:rsidR="00F67FAC">
              <w:t>1.83</w:t>
            </w:r>
            <w:r w:rsidR="0063013E">
              <w:t>-2.44</w:t>
            </w:r>
            <w:r w:rsidR="00B7726B">
              <w:t>)</w:t>
            </w:r>
          </w:p>
        </w:tc>
      </w:tr>
      <w:tr w:rsidR="00391255" w:rsidRPr="006F63A0" w:rsidTr="0063013E">
        <w:trPr>
          <w:trHeight w:val="251"/>
        </w:trPr>
        <w:tc>
          <w:tcPr>
            <w:tcW w:w="906" w:type="dxa"/>
            <w:hideMark/>
          </w:tcPr>
          <w:p w:rsidR="00391255" w:rsidRPr="006F63A0" w:rsidRDefault="00391255" w:rsidP="00DE5DBD">
            <w:r w:rsidRPr="006F63A0">
              <w:t>7132</w:t>
            </w:r>
          </w:p>
        </w:tc>
        <w:tc>
          <w:tcPr>
            <w:tcW w:w="2350" w:type="dxa"/>
            <w:hideMark/>
          </w:tcPr>
          <w:p w:rsidR="00391255" w:rsidRPr="006F63A0" w:rsidRDefault="00391255" w:rsidP="00DE5DBD">
            <w:r w:rsidRPr="006F63A0">
              <w:t>Floor layers and tile setters</w:t>
            </w:r>
          </w:p>
        </w:tc>
        <w:tc>
          <w:tcPr>
            <w:tcW w:w="1134" w:type="dxa"/>
          </w:tcPr>
          <w:p w:rsidR="00391255" w:rsidRPr="006F63A0" w:rsidRDefault="00391255" w:rsidP="00DE5DBD">
            <w:r>
              <w:t>8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92</w:t>
            </w:r>
            <w:r w:rsidR="00B7726B">
              <w:t xml:space="preserve"> (1.12</w:t>
            </w:r>
            <w:r w:rsidR="00F67FAC">
              <w:t>-</w:t>
            </w:r>
            <w:r w:rsidR="008675B5">
              <w:t>3.29</w:t>
            </w:r>
            <w:r w:rsidR="00B7726B">
              <w:t>)</w:t>
            </w:r>
          </w:p>
        </w:tc>
        <w:tc>
          <w:tcPr>
            <w:tcW w:w="1701" w:type="dxa"/>
            <w:hideMark/>
          </w:tcPr>
          <w:p w:rsidR="00391255" w:rsidRPr="006F63A0" w:rsidRDefault="00391255" w:rsidP="00DE5DBD">
            <w:r w:rsidRPr="006F63A0">
              <w:t>0.92</w:t>
            </w:r>
            <w:r w:rsidR="00B7726B">
              <w:t xml:space="preserve"> (0.63</w:t>
            </w:r>
            <w:r w:rsidR="00DE5DBD">
              <w:t>-1.35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2.02</w:t>
            </w:r>
            <w:r w:rsidR="00B7726B">
              <w:t xml:space="preserve"> (</w:t>
            </w:r>
            <w:r w:rsidR="00F67FAC">
              <w:t>1.36</w:t>
            </w:r>
            <w:r w:rsidR="00DE5DBD">
              <w:t>-3.01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2.22</w:t>
            </w:r>
            <w:r w:rsidR="00B7726B">
              <w:t xml:space="preserve"> (</w:t>
            </w:r>
            <w:r w:rsidR="00F67FAC">
              <w:t>1.50</w:t>
            </w:r>
            <w:r w:rsidR="00DE5DBD">
              <w:t>-3.30</w:t>
            </w:r>
            <w:r w:rsidR="00B7726B">
              <w:t>)</w:t>
            </w:r>
          </w:p>
        </w:tc>
        <w:tc>
          <w:tcPr>
            <w:tcW w:w="1560" w:type="dxa"/>
            <w:hideMark/>
          </w:tcPr>
          <w:p w:rsidR="00391255" w:rsidRPr="006F63A0" w:rsidRDefault="00391255" w:rsidP="00DE5DBD">
            <w:r w:rsidRPr="006F63A0">
              <w:t>2.76</w:t>
            </w:r>
            <w:r w:rsidR="00B7726B">
              <w:t xml:space="preserve"> (</w:t>
            </w:r>
            <w:r w:rsidR="00F67FAC">
              <w:t>1.86</w:t>
            </w:r>
            <w:r w:rsidR="00DE5DBD">
              <w:t>-</w:t>
            </w:r>
            <w:r w:rsidR="0063013E">
              <w:t>4.10</w:t>
            </w:r>
            <w:r w:rsidR="00B7726B">
              <w:t>)</w:t>
            </w:r>
          </w:p>
        </w:tc>
        <w:tc>
          <w:tcPr>
            <w:tcW w:w="1620" w:type="dxa"/>
            <w:hideMark/>
          </w:tcPr>
          <w:p w:rsidR="00391255" w:rsidRPr="006F63A0" w:rsidRDefault="00391255" w:rsidP="00DE5DBD">
            <w:r w:rsidRPr="006F63A0">
              <w:t>2.29</w:t>
            </w:r>
            <w:r w:rsidR="00B7726B">
              <w:t xml:space="preserve"> (</w:t>
            </w:r>
            <w:r w:rsidR="00F67FAC">
              <w:t>1.56</w:t>
            </w:r>
            <w:r w:rsidR="0063013E">
              <w:t>-3.37</w:t>
            </w:r>
            <w:r w:rsidR="00B7726B">
              <w:t>)</w:t>
            </w:r>
          </w:p>
        </w:tc>
      </w:tr>
      <w:tr w:rsidR="00391255" w:rsidRPr="006F63A0" w:rsidTr="0063013E">
        <w:trPr>
          <w:trHeight w:val="251"/>
        </w:trPr>
        <w:tc>
          <w:tcPr>
            <w:tcW w:w="906" w:type="dxa"/>
            <w:hideMark/>
          </w:tcPr>
          <w:p w:rsidR="00391255" w:rsidRPr="006F63A0" w:rsidRDefault="00391255" w:rsidP="00DE5DBD">
            <w:r w:rsidRPr="006F63A0">
              <w:t>7312</w:t>
            </w:r>
          </w:p>
        </w:tc>
        <w:tc>
          <w:tcPr>
            <w:tcW w:w="2350" w:type="dxa"/>
            <w:hideMark/>
          </w:tcPr>
          <w:p w:rsidR="00391255" w:rsidRPr="006F63A0" w:rsidRDefault="00391255" w:rsidP="00DE5DBD">
            <w:r w:rsidRPr="006F63A0">
              <w:t>Musical instrument makers and tuners</w:t>
            </w:r>
          </w:p>
        </w:tc>
        <w:tc>
          <w:tcPr>
            <w:tcW w:w="1134" w:type="dxa"/>
          </w:tcPr>
          <w:p w:rsidR="00391255" w:rsidRPr="006F63A0" w:rsidRDefault="00391255" w:rsidP="00DE5DBD">
            <w:r>
              <w:t>3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54</w:t>
            </w:r>
            <w:r w:rsidR="00B7726B">
              <w:t xml:space="preserve"> (1.02</w:t>
            </w:r>
            <w:r w:rsidR="00F67FAC">
              <w:t>-</w:t>
            </w:r>
            <w:r w:rsidR="008675B5">
              <w:t>2.34</w:t>
            </w:r>
            <w:r w:rsidR="00B7726B">
              <w:t>)</w:t>
            </w:r>
          </w:p>
        </w:tc>
        <w:tc>
          <w:tcPr>
            <w:tcW w:w="1701" w:type="dxa"/>
            <w:hideMark/>
          </w:tcPr>
          <w:p w:rsidR="00391255" w:rsidRPr="006F63A0" w:rsidRDefault="00391255" w:rsidP="00DE5DBD">
            <w:r w:rsidRPr="006F63A0">
              <w:t>0.74</w:t>
            </w:r>
            <w:r w:rsidR="00B7726B">
              <w:t xml:space="preserve"> (0.62</w:t>
            </w:r>
            <w:r w:rsidR="00DE5DBD">
              <w:t>-0.89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62</w:t>
            </w:r>
            <w:r w:rsidR="00B7726B">
              <w:t xml:space="preserve"> (</w:t>
            </w:r>
            <w:r w:rsidR="00F67FAC">
              <w:t>1.31</w:t>
            </w:r>
            <w:r w:rsidR="00DE5DBD">
              <w:t>-2.00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78</w:t>
            </w:r>
            <w:r w:rsidR="00B7726B">
              <w:t xml:space="preserve"> (</w:t>
            </w:r>
            <w:r w:rsidR="00F67FAC">
              <w:t>1.45</w:t>
            </w:r>
            <w:r w:rsidR="00DE5DBD">
              <w:t>-2.18</w:t>
            </w:r>
            <w:r w:rsidR="00B7726B">
              <w:t>)</w:t>
            </w:r>
          </w:p>
        </w:tc>
        <w:tc>
          <w:tcPr>
            <w:tcW w:w="1560" w:type="dxa"/>
            <w:hideMark/>
          </w:tcPr>
          <w:p w:rsidR="00391255" w:rsidRPr="006F63A0" w:rsidRDefault="00391255" w:rsidP="00DE5DBD">
            <w:r w:rsidRPr="006F63A0">
              <w:t>2.21</w:t>
            </w:r>
            <w:r w:rsidR="00B7726B">
              <w:t xml:space="preserve"> (</w:t>
            </w:r>
            <w:r w:rsidR="00F67FAC">
              <w:t>1.80</w:t>
            </w:r>
            <w:r w:rsidR="00DE5DBD">
              <w:t>-</w:t>
            </w:r>
            <w:r w:rsidR="0063013E">
              <w:t>2.71</w:t>
            </w:r>
            <w:r w:rsidR="00B7726B">
              <w:t>)</w:t>
            </w:r>
          </w:p>
        </w:tc>
        <w:tc>
          <w:tcPr>
            <w:tcW w:w="1620" w:type="dxa"/>
            <w:hideMark/>
          </w:tcPr>
          <w:p w:rsidR="00391255" w:rsidRPr="006F63A0" w:rsidRDefault="00391255" w:rsidP="00DE5DBD">
            <w:r w:rsidRPr="006F63A0">
              <w:t>1.84</w:t>
            </w:r>
            <w:r w:rsidR="00B7726B">
              <w:t xml:space="preserve"> (</w:t>
            </w:r>
            <w:r w:rsidR="00F67FAC">
              <w:t>1.53</w:t>
            </w:r>
            <w:r w:rsidR="0063013E">
              <w:t>-2.21</w:t>
            </w:r>
            <w:r w:rsidR="00B7726B">
              <w:t>)</w:t>
            </w:r>
          </w:p>
        </w:tc>
      </w:tr>
      <w:tr w:rsidR="00391255" w:rsidRPr="006F63A0" w:rsidTr="0063013E">
        <w:trPr>
          <w:trHeight w:val="251"/>
        </w:trPr>
        <w:tc>
          <w:tcPr>
            <w:tcW w:w="906" w:type="dxa"/>
            <w:hideMark/>
          </w:tcPr>
          <w:p w:rsidR="00391255" w:rsidRPr="006F63A0" w:rsidRDefault="00391255" w:rsidP="00DE5DBD">
            <w:r w:rsidRPr="006F63A0">
              <w:t>7330</w:t>
            </w:r>
          </w:p>
        </w:tc>
        <w:tc>
          <w:tcPr>
            <w:tcW w:w="2350" w:type="dxa"/>
            <w:hideMark/>
          </w:tcPr>
          <w:p w:rsidR="00391255" w:rsidRPr="006F63A0" w:rsidRDefault="00391255" w:rsidP="00DE5DBD">
            <w:r w:rsidRPr="006F63A0">
              <w:t>Handicraft workers in wood,</w:t>
            </w:r>
            <w:r>
              <w:t xml:space="preserve"> </w:t>
            </w:r>
            <w:r w:rsidRPr="006F63A0">
              <w:t>textile, leather and related materials</w:t>
            </w:r>
          </w:p>
        </w:tc>
        <w:tc>
          <w:tcPr>
            <w:tcW w:w="1134" w:type="dxa"/>
          </w:tcPr>
          <w:p w:rsidR="00391255" w:rsidRPr="006F63A0" w:rsidRDefault="00391255" w:rsidP="00DE5DBD">
            <w:r>
              <w:t>0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04</w:t>
            </w:r>
            <w:r w:rsidR="00B7726B">
              <w:t xml:space="preserve"> (0.68</w:t>
            </w:r>
            <w:r w:rsidR="00F67FAC">
              <w:t>-</w:t>
            </w:r>
            <w:r w:rsidR="008675B5">
              <w:t>1.60</w:t>
            </w:r>
            <w:r w:rsidR="00B7726B">
              <w:t>)</w:t>
            </w:r>
          </w:p>
        </w:tc>
        <w:tc>
          <w:tcPr>
            <w:tcW w:w="1701" w:type="dxa"/>
            <w:hideMark/>
          </w:tcPr>
          <w:p w:rsidR="00391255" w:rsidRPr="006F63A0" w:rsidRDefault="00391255" w:rsidP="00B7726B">
            <w:r w:rsidRPr="006F63A0">
              <w:t>0.50</w:t>
            </w:r>
            <w:r w:rsidR="00B7726B">
              <w:t xml:space="preserve"> (0.40</w:t>
            </w:r>
            <w:r w:rsidR="00DE5DBD">
              <w:t>-0.62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0.52</w:t>
            </w:r>
            <w:r w:rsidR="00B7726B">
              <w:t xml:space="preserve"> (</w:t>
            </w:r>
            <w:r w:rsidR="00F67FAC">
              <w:t>0.41</w:t>
            </w:r>
            <w:r w:rsidR="00DE5DBD">
              <w:t>-0.66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10</w:t>
            </w:r>
            <w:r w:rsidR="00B7726B">
              <w:t xml:space="preserve"> (</w:t>
            </w:r>
            <w:r w:rsidR="00F67FAC">
              <w:t>0.88</w:t>
            </w:r>
            <w:r w:rsidR="00DE5DBD">
              <w:t>-1.38</w:t>
            </w:r>
            <w:r w:rsidR="00B7726B">
              <w:t>)</w:t>
            </w:r>
          </w:p>
        </w:tc>
        <w:tc>
          <w:tcPr>
            <w:tcW w:w="1560" w:type="dxa"/>
            <w:hideMark/>
          </w:tcPr>
          <w:p w:rsidR="00391255" w:rsidRPr="006F63A0" w:rsidRDefault="00391255" w:rsidP="00DE5DBD">
            <w:r w:rsidRPr="006F63A0">
              <w:t>1.45</w:t>
            </w:r>
            <w:r w:rsidR="00B7726B">
              <w:t xml:space="preserve"> (</w:t>
            </w:r>
            <w:r w:rsidR="00F67FAC">
              <w:t>1.15</w:t>
            </w:r>
            <w:r w:rsidR="00DE5DBD">
              <w:t>-</w:t>
            </w:r>
            <w:r w:rsidR="0063013E">
              <w:t>1.83</w:t>
            </w:r>
            <w:r w:rsidR="00B7726B">
              <w:t>)</w:t>
            </w:r>
          </w:p>
        </w:tc>
        <w:tc>
          <w:tcPr>
            <w:tcW w:w="1620" w:type="dxa"/>
            <w:hideMark/>
          </w:tcPr>
          <w:p w:rsidR="00391255" w:rsidRPr="006F63A0" w:rsidRDefault="00391255" w:rsidP="00DE5DBD">
            <w:r w:rsidRPr="006F63A0">
              <w:t>1.26</w:t>
            </w:r>
            <w:r w:rsidR="00B7726B">
              <w:t xml:space="preserve"> (</w:t>
            </w:r>
            <w:r w:rsidR="00F67FAC">
              <w:t>1.02</w:t>
            </w:r>
            <w:r w:rsidR="0063013E">
              <w:t>-1.56</w:t>
            </w:r>
            <w:r w:rsidR="00B7726B">
              <w:t>)</w:t>
            </w:r>
          </w:p>
        </w:tc>
      </w:tr>
      <w:tr w:rsidR="00391255" w:rsidRPr="006F63A0" w:rsidTr="0063013E">
        <w:trPr>
          <w:trHeight w:val="251"/>
        </w:trPr>
        <w:tc>
          <w:tcPr>
            <w:tcW w:w="906" w:type="dxa"/>
            <w:hideMark/>
          </w:tcPr>
          <w:p w:rsidR="00391255" w:rsidRPr="006F63A0" w:rsidRDefault="00391255" w:rsidP="00DE5DBD">
            <w:r w:rsidRPr="006F63A0">
              <w:t>7331</w:t>
            </w:r>
          </w:p>
        </w:tc>
        <w:tc>
          <w:tcPr>
            <w:tcW w:w="2350" w:type="dxa"/>
            <w:hideMark/>
          </w:tcPr>
          <w:p w:rsidR="00391255" w:rsidRPr="006F63A0" w:rsidRDefault="00391255" w:rsidP="00DE5DBD">
            <w:r w:rsidRPr="006F63A0">
              <w:t>Handicraft workers in wood and related materials</w:t>
            </w:r>
          </w:p>
        </w:tc>
        <w:tc>
          <w:tcPr>
            <w:tcW w:w="1134" w:type="dxa"/>
          </w:tcPr>
          <w:p w:rsidR="00391255" w:rsidRPr="006F63A0" w:rsidRDefault="00391255" w:rsidP="00DE5DBD">
            <w:r>
              <w:t>0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54</w:t>
            </w:r>
            <w:r w:rsidR="00B7726B">
              <w:t xml:space="preserve"> (1.02</w:t>
            </w:r>
            <w:r w:rsidR="00F67FAC">
              <w:t>-</w:t>
            </w:r>
            <w:r w:rsidR="008675B5">
              <w:t>2.34</w:t>
            </w:r>
            <w:r w:rsidR="00B7726B">
              <w:t>)</w:t>
            </w:r>
          </w:p>
        </w:tc>
        <w:tc>
          <w:tcPr>
            <w:tcW w:w="1701" w:type="dxa"/>
            <w:hideMark/>
          </w:tcPr>
          <w:p w:rsidR="00391255" w:rsidRPr="006F63A0" w:rsidRDefault="00391255" w:rsidP="00DE5DBD">
            <w:r w:rsidRPr="006F63A0">
              <w:t>0.74</w:t>
            </w:r>
            <w:r w:rsidR="00B7726B">
              <w:t xml:space="preserve"> (0.62</w:t>
            </w:r>
            <w:r w:rsidR="00DE5DBD">
              <w:t>-0.89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62</w:t>
            </w:r>
            <w:r w:rsidR="00B7726B">
              <w:t xml:space="preserve"> (</w:t>
            </w:r>
            <w:r w:rsidR="00F67FAC">
              <w:t>1.31</w:t>
            </w:r>
            <w:r w:rsidR="00DE5DBD">
              <w:t>-2.00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78</w:t>
            </w:r>
            <w:r w:rsidR="00B7726B">
              <w:t xml:space="preserve"> (</w:t>
            </w:r>
            <w:r w:rsidR="00F67FAC">
              <w:t>1.45</w:t>
            </w:r>
            <w:r w:rsidR="00DE5DBD">
              <w:t>-2.18</w:t>
            </w:r>
            <w:r w:rsidR="00B7726B">
              <w:t>)</w:t>
            </w:r>
          </w:p>
        </w:tc>
        <w:tc>
          <w:tcPr>
            <w:tcW w:w="1560" w:type="dxa"/>
            <w:hideMark/>
          </w:tcPr>
          <w:p w:rsidR="00391255" w:rsidRPr="006F63A0" w:rsidRDefault="00391255" w:rsidP="00DE5DBD">
            <w:r w:rsidRPr="006F63A0">
              <w:t>2.21</w:t>
            </w:r>
            <w:r w:rsidR="00B7726B">
              <w:t xml:space="preserve"> (</w:t>
            </w:r>
            <w:r w:rsidR="00F67FAC">
              <w:t>1.80</w:t>
            </w:r>
            <w:r w:rsidR="00DE5DBD">
              <w:t>-</w:t>
            </w:r>
            <w:r w:rsidR="0063013E">
              <w:t>2.71</w:t>
            </w:r>
            <w:r w:rsidR="00B7726B">
              <w:t>)</w:t>
            </w:r>
          </w:p>
        </w:tc>
        <w:tc>
          <w:tcPr>
            <w:tcW w:w="1620" w:type="dxa"/>
            <w:hideMark/>
          </w:tcPr>
          <w:p w:rsidR="00391255" w:rsidRPr="006F63A0" w:rsidRDefault="00391255" w:rsidP="00DE5DBD">
            <w:r w:rsidRPr="006F63A0">
              <w:t>1.84</w:t>
            </w:r>
            <w:r w:rsidR="00B7726B">
              <w:t xml:space="preserve"> (</w:t>
            </w:r>
            <w:r w:rsidR="00F67FAC">
              <w:t>1.53</w:t>
            </w:r>
            <w:r w:rsidR="0063013E">
              <w:t>-2.21</w:t>
            </w:r>
            <w:r w:rsidR="00B7726B">
              <w:t>)</w:t>
            </w:r>
          </w:p>
        </w:tc>
      </w:tr>
      <w:tr w:rsidR="00391255" w:rsidRPr="006F63A0" w:rsidTr="0063013E">
        <w:trPr>
          <w:trHeight w:val="251"/>
        </w:trPr>
        <w:tc>
          <w:tcPr>
            <w:tcW w:w="906" w:type="dxa"/>
            <w:hideMark/>
          </w:tcPr>
          <w:p w:rsidR="00391255" w:rsidRPr="006F63A0" w:rsidRDefault="00391255" w:rsidP="00DE5DBD">
            <w:r w:rsidRPr="006F63A0">
              <w:t>7420</w:t>
            </w:r>
          </w:p>
        </w:tc>
        <w:tc>
          <w:tcPr>
            <w:tcW w:w="2350" w:type="dxa"/>
            <w:hideMark/>
          </w:tcPr>
          <w:p w:rsidR="00391255" w:rsidRPr="006F63A0" w:rsidRDefault="00391255" w:rsidP="00DE5DBD">
            <w:r w:rsidRPr="006F63A0">
              <w:t xml:space="preserve">Wood </w:t>
            </w:r>
            <w:proofErr w:type="spellStart"/>
            <w:r w:rsidRPr="006F63A0">
              <w:t>treaters</w:t>
            </w:r>
            <w:proofErr w:type="spellEnd"/>
            <w:r w:rsidRPr="006F63A0">
              <w:t>, cabinet-makers and related trades workers</w:t>
            </w:r>
          </w:p>
        </w:tc>
        <w:tc>
          <w:tcPr>
            <w:tcW w:w="1134" w:type="dxa"/>
          </w:tcPr>
          <w:p w:rsidR="00391255" w:rsidRPr="006F63A0" w:rsidRDefault="00391255" w:rsidP="00DE5DBD">
            <w:r>
              <w:t>455</w:t>
            </w:r>
          </w:p>
        </w:tc>
        <w:tc>
          <w:tcPr>
            <w:tcW w:w="1559" w:type="dxa"/>
            <w:hideMark/>
          </w:tcPr>
          <w:p w:rsidR="00391255" w:rsidRPr="006F63A0" w:rsidRDefault="00391255" w:rsidP="00B7726B">
            <w:r w:rsidRPr="006F63A0">
              <w:t>1.65</w:t>
            </w:r>
            <w:r w:rsidR="00B7726B">
              <w:t xml:space="preserve"> (1.13</w:t>
            </w:r>
            <w:r w:rsidR="00F67FAC">
              <w:t>-</w:t>
            </w:r>
            <w:r w:rsidR="008675B5">
              <w:t>2.42</w:t>
            </w:r>
            <w:r w:rsidR="00B7726B">
              <w:t>)</w:t>
            </w:r>
          </w:p>
        </w:tc>
        <w:tc>
          <w:tcPr>
            <w:tcW w:w="1701" w:type="dxa"/>
            <w:hideMark/>
          </w:tcPr>
          <w:p w:rsidR="00391255" w:rsidRPr="006F63A0" w:rsidRDefault="00391255" w:rsidP="00DE5DBD">
            <w:r w:rsidRPr="006F63A0">
              <w:t>0.82</w:t>
            </w:r>
            <w:r w:rsidR="00B7726B">
              <w:t xml:space="preserve"> (0.75</w:t>
            </w:r>
            <w:r w:rsidR="00DE5DBD">
              <w:t>-0.89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80</w:t>
            </w:r>
            <w:r w:rsidR="00B7726B">
              <w:t xml:space="preserve"> (</w:t>
            </w:r>
            <w:r w:rsidR="00F67FAC">
              <w:t>1.58</w:t>
            </w:r>
            <w:r w:rsidR="00DE5DBD">
              <w:t>-2.05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2.03</w:t>
            </w:r>
            <w:r w:rsidR="00B7726B">
              <w:t xml:space="preserve"> (</w:t>
            </w:r>
            <w:r w:rsidR="00F67FAC">
              <w:t>1.81</w:t>
            </w:r>
            <w:r w:rsidR="00DE5DBD">
              <w:t>-2.28</w:t>
            </w:r>
            <w:r w:rsidR="00B7726B">
              <w:t>)</w:t>
            </w:r>
          </w:p>
        </w:tc>
        <w:tc>
          <w:tcPr>
            <w:tcW w:w="1560" w:type="dxa"/>
            <w:hideMark/>
          </w:tcPr>
          <w:p w:rsidR="00391255" w:rsidRPr="006F63A0" w:rsidRDefault="00391255" w:rsidP="00DE5DBD">
            <w:r w:rsidRPr="006F63A0">
              <w:t>2.38</w:t>
            </w:r>
            <w:r w:rsidR="00B7726B">
              <w:t xml:space="preserve"> (</w:t>
            </w:r>
            <w:r w:rsidR="00F67FAC">
              <w:t>2.12</w:t>
            </w:r>
            <w:r w:rsidR="00DE5DBD">
              <w:t>-</w:t>
            </w:r>
            <w:r w:rsidR="0063013E">
              <w:t>2.68</w:t>
            </w:r>
            <w:r w:rsidR="00B7726B">
              <w:t>)</w:t>
            </w:r>
          </w:p>
        </w:tc>
        <w:tc>
          <w:tcPr>
            <w:tcW w:w="1620" w:type="dxa"/>
            <w:hideMark/>
          </w:tcPr>
          <w:p w:rsidR="00391255" w:rsidRPr="006F63A0" w:rsidRDefault="00391255" w:rsidP="00DE5DBD">
            <w:r w:rsidRPr="006F63A0">
              <w:t>2.06</w:t>
            </w:r>
            <w:r w:rsidR="00B7726B">
              <w:t xml:space="preserve"> (</w:t>
            </w:r>
            <w:r w:rsidR="00F67FAC">
              <w:t>1.89</w:t>
            </w:r>
            <w:r w:rsidR="0063013E">
              <w:t>-2.247</w:t>
            </w:r>
            <w:r w:rsidR="00B7726B">
              <w:t>)</w:t>
            </w:r>
          </w:p>
        </w:tc>
      </w:tr>
      <w:tr w:rsidR="00391255" w:rsidRPr="006F63A0" w:rsidTr="0063013E">
        <w:trPr>
          <w:trHeight w:val="251"/>
        </w:trPr>
        <w:tc>
          <w:tcPr>
            <w:tcW w:w="906" w:type="dxa"/>
            <w:hideMark/>
          </w:tcPr>
          <w:p w:rsidR="00391255" w:rsidRPr="006F63A0" w:rsidRDefault="00391255" w:rsidP="00DE5DBD">
            <w:r w:rsidRPr="006F63A0">
              <w:t>7421</w:t>
            </w:r>
          </w:p>
        </w:tc>
        <w:tc>
          <w:tcPr>
            <w:tcW w:w="2350" w:type="dxa"/>
            <w:hideMark/>
          </w:tcPr>
          <w:p w:rsidR="00391255" w:rsidRPr="006F63A0" w:rsidRDefault="00391255" w:rsidP="00DE5DBD">
            <w:r w:rsidRPr="006F63A0">
              <w:t xml:space="preserve">Wood </w:t>
            </w:r>
            <w:proofErr w:type="spellStart"/>
            <w:r w:rsidRPr="006F63A0">
              <w:t>treaters</w:t>
            </w:r>
            <w:proofErr w:type="spellEnd"/>
          </w:p>
        </w:tc>
        <w:tc>
          <w:tcPr>
            <w:tcW w:w="1134" w:type="dxa"/>
          </w:tcPr>
          <w:p w:rsidR="00391255" w:rsidRPr="006F63A0" w:rsidRDefault="00391255" w:rsidP="00DE5DBD">
            <w:r>
              <w:t>35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39</w:t>
            </w:r>
            <w:r w:rsidR="00B7726B">
              <w:t xml:space="preserve"> (0.87</w:t>
            </w:r>
            <w:r w:rsidR="00F67FAC">
              <w:t>-</w:t>
            </w:r>
            <w:r w:rsidR="008675B5">
              <w:t>2.21</w:t>
            </w:r>
            <w:r w:rsidR="00B7726B">
              <w:t>)</w:t>
            </w:r>
          </w:p>
        </w:tc>
        <w:tc>
          <w:tcPr>
            <w:tcW w:w="1701" w:type="dxa"/>
            <w:hideMark/>
          </w:tcPr>
          <w:p w:rsidR="00391255" w:rsidRPr="006F63A0" w:rsidRDefault="00391255" w:rsidP="00DE5DBD">
            <w:r w:rsidRPr="006F63A0">
              <w:t>0.67</w:t>
            </w:r>
            <w:r w:rsidR="00B7726B">
              <w:t xml:space="preserve"> (0.51</w:t>
            </w:r>
            <w:r w:rsidR="00DE5DBD">
              <w:t>-0.89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46</w:t>
            </w:r>
            <w:r w:rsidR="00B7726B">
              <w:t xml:space="preserve"> (</w:t>
            </w:r>
            <w:r w:rsidR="00F67FAC">
              <w:t>1.08</w:t>
            </w:r>
            <w:r w:rsidR="00DE5DBD">
              <w:t>-1.97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60</w:t>
            </w:r>
            <w:r w:rsidR="00B7726B">
              <w:t xml:space="preserve"> (</w:t>
            </w:r>
            <w:r w:rsidR="00F67FAC">
              <w:t>1.20</w:t>
            </w:r>
            <w:r w:rsidR="00DE5DBD">
              <w:t>-2.14</w:t>
            </w:r>
            <w:r w:rsidR="00B7726B">
              <w:t>)</w:t>
            </w:r>
          </w:p>
        </w:tc>
        <w:tc>
          <w:tcPr>
            <w:tcW w:w="1560" w:type="dxa"/>
            <w:hideMark/>
          </w:tcPr>
          <w:p w:rsidR="00391255" w:rsidRPr="006F63A0" w:rsidRDefault="00391255" w:rsidP="00DE5DBD">
            <w:r w:rsidRPr="006F63A0">
              <w:t>1.99</w:t>
            </w:r>
            <w:r w:rsidR="00B7726B">
              <w:t xml:space="preserve"> (</w:t>
            </w:r>
            <w:r w:rsidR="00F67FAC">
              <w:t>1.51</w:t>
            </w:r>
            <w:r w:rsidR="00DE5DBD">
              <w:t>-</w:t>
            </w:r>
            <w:r w:rsidR="0063013E">
              <w:t>2.63</w:t>
            </w:r>
            <w:r w:rsidR="00B7726B">
              <w:t>)</w:t>
            </w:r>
          </w:p>
        </w:tc>
        <w:tc>
          <w:tcPr>
            <w:tcW w:w="1620" w:type="dxa"/>
            <w:hideMark/>
          </w:tcPr>
          <w:p w:rsidR="00391255" w:rsidRPr="006F63A0" w:rsidRDefault="00391255" w:rsidP="00DE5DBD">
            <w:r w:rsidRPr="006F63A0">
              <w:t>1.66</w:t>
            </w:r>
            <w:r w:rsidR="00B7726B">
              <w:t xml:space="preserve"> (</w:t>
            </w:r>
            <w:r w:rsidR="00F67FAC">
              <w:t>1.26</w:t>
            </w:r>
            <w:r w:rsidR="0063013E">
              <w:t>-2.19</w:t>
            </w:r>
            <w:r w:rsidR="00B7726B">
              <w:t>)</w:t>
            </w:r>
          </w:p>
        </w:tc>
      </w:tr>
      <w:tr w:rsidR="00391255" w:rsidRPr="006F63A0" w:rsidTr="0063013E">
        <w:trPr>
          <w:trHeight w:val="251"/>
        </w:trPr>
        <w:tc>
          <w:tcPr>
            <w:tcW w:w="906" w:type="dxa"/>
            <w:hideMark/>
          </w:tcPr>
          <w:p w:rsidR="00391255" w:rsidRPr="006F63A0" w:rsidRDefault="00391255" w:rsidP="00DE5DBD">
            <w:r w:rsidRPr="006F63A0">
              <w:t>7422</w:t>
            </w:r>
          </w:p>
        </w:tc>
        <w:tc>
          <w:tcPr>
            <w:tcW w:w="2350" w:type="dxa"/>
            <w:hideMark/>
          </w:tcPr>
          <w:p w:rsidR="00391255" w:rsidRPr="006F63A0" w:rsidRDefault="00391255" w:rsidP="00DE5DBD">
            <w:r w:rsidRPr="006F63A0">
              <w:t>Cabinet makers and related workers</w:t>
            </w:r>
          </w:p>
        </w:tc>
        <w:tc>
          <w:tcPr>
            <w:tcW w:w="1134" w:type="dxa"/>
          </w:tcPr>
          <w:p w:rsidR="00391255" w:rsidRPr="006F63A0" w:rsidRDefault="00391255" w:rsidP="00DE5DBD">
            <w:r>
              <w:t>100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33</w:t>
            </w:r>
            <w:r w:rsidR="00B7726B">
              <w:t xml:space="preserve"> (0.87</w:t>
            </w:r>
            <w:r w:rsidR="00F67FAC">
              <w:t>-</w:t>
            </w:r>
            <w:r w:rsidR="00DE5DBD">
              <w:t>2.03</w:t>
            </w:r>
            <w:r w:rsidR="00B7726B">
              <w:t>)</w:t>
            </w:r>
          </w:p>
        </w:tc>
        <w:tc>
          <w:tcPr>
            <w:tcW w:w="1701" w:type="dxa"/>
            <w:hideMark/>
          </w:tcPr>
          <w:p w:rsidR="00391255" w:rsidRPr="006F63A0" w:rsidRDefault="00391255" w:rsidP="00DE5DBD">
            <w:r w:rsidRPr="006F63A0">
              <w:t>0.64</w:t>
            </w:r>
            <w:r w:rsidR="00B7726B">
              <w:t xml:space="preserve"> (0.53</w:t>
            </w:r>
            <w:r w:rsidR="00DE5DBD">
              <w:t>-0.77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39</w:t>
            </w:r>
            <w:r w:rsidR="00B7726B">
              <w:t xml:space="preserve"> (</w:t>
            </w:r>
            <w:r w:rsidR="00F67FAC">
              <w:t>1.12</w:t>
            </w:r>
            <w:r w:rsidR="00DE5DBD">
              <w:t>-1.72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53</w:t>
            </w:r>
            <w:r w:rsidR="00B7726B">
              <w:t xml:space="preserve"> (</w:t>
            </w:r>
            <w:r w:rsidR="00F67FAC">
              <w:t>1.24</w:t>
            </w:r>
            <w:r w:rsidR="00DE5DBD">
              <w:t>-1.89</w:t>
            </w:r>
            <w:r w:rsidR="00B7726B">
              <w:t>)</w:t>
            </w:r>
          </w:p>
        </w:tc>
        <w:tc>
          <w:tcPr>
            <w:tcW w:w="1560" w:type="dxa"/>
            <w:hideMark/>
          </w:tcPr>
          <w:p w:rsidR="00391255" w:rsidRPr="006F63A0" w:rsidRDefault="00391255" w:rsidP="00DE5DBD">
            <w:r w:rsidRPr="006F63A0">
              <w:t>1.90</w:t>
            </w:r>
            <w:r w:rsidR="00B7726B">
              <w:t xml:space="preserve"> (</w:t>
            </w:r>
            <w:r w:rsidR="00F67FAC">
              <w:t>1.54</w:t>
            </w:r>
            <w:r w:rsidR="00DE5DBD">
              <w:t>-</w:t>
            </w:r>
            <w:r w:rsidR="0063013E">
              <w:t>2.35</w:t>
            </w:r>
            <w:r w:rsidR="00B7726B">
              <w:t>)</w:t>
            </w:r>
          </w:p>
        </w:tc>
        <w:tc>
          <w:tcPr>
            <w:tcW w:w="1620" w:type="dxa"/>
            <w:hideMark/>
          </w:tcPr>
          <w:p w:rsidR="00391255" w:rsidRPr="006F63A0" w:rsidRDefault="00391255" w:rsidP="00DE5DBD">
            <w:r w:rsidRPr="006F63A0">
              <w:t>1.58</w:t>
            </w:r>
            <w:r w:rsidR="00B7726B">
              <w:t xml:space="preserve"> (</w:t>
            </w:r>
            <w:r w:rsidR="00F67FAC">
              <w:t>1.30</w:t>
            </w:r>
            <w:r w:rsidR="0063013E">
              <w:t>-1.92</w:t>
            </w:r>
            <w:r w:rsidR="00B7726B">
              <w:t>)</w:t>
            </w:r>
          </w:p>
        </w:tc>
      </w:tr>
      <w:tr w:rsidR="00391255" w:rsidRPr="006F63A0" w:rsidTr="0063013E">
        <w:trPr>
          <w:trHeight w:val="251"/>
        </w:trPr>
        <w:tc>
          <w:tcPr>
            <w:tcW w:w="906" w:type="dxa"/>
            <w:hideMark/>
          </w:tcPr>
          <w:p w:rsidR="00391255" w:rsidRPr="006F63A0" w:rsidRDefault="00391255" w:rsidP="00DE5DBD">
            <w:r w:rsidRPr="006F63A0">
              <w:t>7423</w:t>
            </w:r>
          </w:p>
        </w:tc>
        <w:tc>
          <w:tcPr>
            <w:tcW w:w="2350" w:type="dxa"/>
            <w:hideMark/>
          </w:tcPr>
          <w:p w:rsidR="00391255" w:rsidRPr="006F63A0" w:rsidRDefault="00391255" w:rsidP="00DE5DBD">
            <w:r w:rsidRPr="006F63A0">
              <w:t>Woodworking machine setters and setter-operators</w:t>
            </w:r>
          </w:p>
        </w:tc>
        <w:tc>
          <w:tcPr>
            <w:tcW w:w="1134" w:type="dxa"/>
          </w:tcPr>
          <w:p w:rsidR="00391255" w:rsidRPr="006F63A0" w:rsidRDefault="00391255" w:rsidP="00DE5DBD">
            <w:r>
              <w:t>254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19</w:t>
            </w:r>
            <w:r w:rsidR="00B7726B">
              <w:t xml:space="preserve"> (0.80</w:t>
            </w:r>
            <w:r w:rsidR="00F67FAC">
              <w:t>-</w:t>
            </w:r>
            <w:r w:rsidR="00DE5DBD">
              <w:t>1.77</w:t>
            </w:r>
            <w:r w:rsidR="00B7726B">
              <w:t>)</w:t>
            </w:r>
          </w:p>
        </w:tc>
        <w:tc>
          <w:tcPr>
            <w:tcW w:w="1701" w:type="dxa"/>
            <w:hideMark/>
          </w:tcPr>
          <w:p w:rsidR="00391255" w:rsidRPr="006F63A0" w:rsidRDefault="00391255" w:rsidP="00DE5DBD">
            <w:r w:rsidRPr="006F63A0">
              <w:t>0.57</w:t>
            </w:r>
            <w:r w:rsidR="00B7726B">
              <w:t xml:space="preserve"> (</w:t>
            </w:r>
            <w:r w:rsidR="00F67FAC">
              <w:t>0.50</w:t>
            </w:r>
            <w:r w:rsidR="00DE5DBD">
              <w:t>-0.65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25</w:t>
            </w:r>
            <w:r w:rsidR="00B7726B">
              <w:t xml:space="preserve"> (</w:t>
            </w:r>
            <w:r w:rsidR="00F67FAC">
              <w:t>1.06</w:t>
            </w:r>
            <w:r w:rsidR="00DE5DBD">
              <w:t>-1.48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37</w:t>
            </w:r>
            <w:r w:rsidR="00B7726B">
              <w:t xml:space="preserve"> (</w:t>
            </w:r>
            <w:r w:rsidR="00F67FAC">
              <w:t>1.17</w:t>
            </w:r>
            <w:r w:rsidR="00DE5DBD">
              <w:t>-1.60</w:t>
            </w:r>
            <w:r w:rsidR="00B7726B">
              <w:t>)</w:t>
            </w:r>
          </w:p>
        </w:tc>
        <w:tc>
          <w:tcPr>
            <w:tcW w:w="1560" w:type="dxa"/>
            <w:hideMark/>
          </w:tcPr>
          <w:p w:rsidR="00391255" w:rsidRPr="006F63A0" w:rsidRDefault="00391255" w:rsidP="00DE5DBD">
            <w:r w:rsidRPr="006F63A0">
              <w:t>1.71</w:t>
            </w:r>
            <w:r w:rsidR="00B7726B">
              <w:t xml:space="preserve"> (</w:t>
            </w:r>
            <w:r w:rsidR="00F67FAC">
              <w:t>1.47</w:t>
            </w:r>
            <w:r w:rsidR="00DE5DBD">
              <w:t>-</w:t>
            </w:r>
            <w:r w:rsidR="0063013E">
              <w:t>1.99</w:t>
            </w:r>
            <w:r w:rsidR="00B7726B">
              <w:t>)</w:t>
            </w:r>
          </w:p>
        </w:tc>
        <w:tc>
          <w:tcPr>
            <w:tcW w:w="1620" w:type="dxa"/>
            <w:hideMark/>
          </w:tcPr>
          <w:p w:rsidR="00391255" w:rsidRPr="006F63A0" w:rsidRDefault="00391255" w:rsidP="00DE5DBD">
            <w:r w:rsidRPr="006F63A0">
              <w:t>1.42</w:t>
            </w:r>
            <w:r w:rsidR="00B7726B">
              <w:t xml:space="preserve"> (</w:t>
            </w:r>
            <w:r w:rsidR="00F67FAC">
              <w:t>1.25</w:t>
            </w:r>
            <w:r w:rsidR="0063013E">
              <w:t>-1.62</w:t>
            </w:r>
            <w:r w:rsidR="00B7726B">
              <w:t>)</w:t>
            </w:r>
          </w:p>
        </w:tc>
      </w:tr>
      <w:tr w:rsidR="00391255" w:rsidRPr="006F63A0" w:rsidTr="0063013E">
        <w:trPr>
          <w:trHeight w:val="251"/>
        </w:trPr>
        <w:tc>
          <w:tcPr>
            <w:tcW w:w="906" w:type="dxa"/>
            <w:hideMark/>
          </w:tcPr>
          <w:p w:rsidR="00391255" w:rsidRPr="006F63A0" w:rsidRDefault="00391255" w:rsidP="00DE5DBD">
            <w:r w:rsidRPr="006F63A0">
              <w:t>8140</w:t>
            </w:r>
          </w:p>
        </w:tc>
        <w:tc>
          <w:tcPr>
            <w:tcW w:w="2350" w:type="dxa"/>
            <w:hideMark/>
          </w:tcPr>
          <w:p w:rsidR="00391255" w:rsidRPr="006F63A0" w:rsidRDefault="00391255" w:rsidP="00DE5DBD">
            <w:r w:rsidRPr="006F63A0">
              <w:t>Wood-processing- and papermaking-plant operators</w:t>
            </w:r>
          </w:p>
        </w:tc>
        <w:tc>
          <w:tcPr>
            <w:tcW w:w="1134" w:type="dxa"/>
          </w:tcPr>
          <w:p w:rsidR="00391255" w:rsidRPr="006F63A0" w:rsidRDefault="00391255" w:rsidP="00DE5DBD">
            <w:r>
              <w:t>2997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04</w:t>
            </w:r>
            <w:r w:rsidR="00B7726B">
              <w:t xml:space="preserve"> (0.68</w:t>
            </w:r>
            <w:r w:rsidR="00F67FAC">
              <w:t>-</w:t>
            </w:r>
            <w:r w:rsidR="00DE5DBD">
              <w:t>1.60</w:t>
            </w:r>
            <w:r w:rsidR="00B7726B">
              <w:t>)</w:t>
            </w:r>
          </w:p>
        </w:tc>
        <w:tc>
          <w:tcPr>
            <w:tcW w:w="1701" w:type="dxa"/>
            <w:hideMark/>
          </w:tcPr>
          <w:p w:rsidR="00391255" w:rsidRPr="006F63A0" w:rsidRDefault="00391255" w:rsidP="00DE5DBD">
            <w:r w:rsidRPr="006F63A0">
              <w:t>0.49</w:t>
            </w:r>
            <w:r w:rsidR="00B7726B">
              <w:t xml:space="preserve"> (</w:t>
            </w:r>
            <w:r w:rsidR="00F67FAC">
              <w:t>0.39</w:t>
            </w:r>
            <w:r w:rsidR="00DE5DBD">
              <w:t>-0.61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08</w:t>
            </w:r>
            <w:r w:rsidR="00B7726B">
              <w:t xml:space="preserve"> (</w:t>
            </w:r>
            <w:r w:rsidR="00F67FAC">
              <w:t>0.85</w:t>
            </w:r>
            <w:r w:rsidR="00DE5DBD">
              <w:t>-1.37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21</w:t>
            </w:r>
            <w:r w:rsidR="00B7726B">
              <w:t xml:space="preserve"> (</w:t>
            </w:r>
            <w:r w:rsidR="00F67FAC">
              <w:t>0.96</w:t>
            </w:r>
            <w:r w:rsidR="00DE5DBD">
              <w:t>-1.52</w:t>
            </w:r>
            <w:r w:rsidR="00B7726B">
              <w:t>)</w:t>
            </w:r>
          </w:p>
        </w:tc>
        <w:tc>
          <w:tcPr>
            <w:tcW w:w="1560" w:type="dxa"/>
            <w:hideMark/>
          </w:tcPr>
          <w:p w:rsidR="00391255" w:rsidRPr="006F63A0" w:rsidRDefault="00391255" w:rsidP="00DE5DBD">
            <w:r w:rsidRPr="006F63A0">
              <w:t>1.43</w:t>
            </w:r>
            <w:r w:rsidR="00B7726B">
              <w:t xml:space="preserve"> (</w:t>
            </w:r>
            <w:r w:rsidR="00F67FAC">
              <w:t>1.13</w:t>
            </w:r>
            <w:r w:rsidR="00DE5DBD">
              <w:t>-</w:t>
            </w:r>
            <w:r w:rsidR="0063013E">
              <w:t>1.80</w:t>
            </w:r>
            <w:r w:rsidR="00B7726B">
              <w:t>)</w:t>
            </w:r>
          </w:p>
        </w:tc>
        <w:tc>
          <w:tcPr>
            <w:tcW w:w="1620" w:type="dxa"/>
            <w:hideMark/>
          </w:tcPr>
          <w:p w:rsidR="00391255" w:rsidRPr="006F63A0" w:rsidRDefault="00391255" w:rsidP="00DE5DBD">
            <w:r w:rsidRPr="006F63A0">
              <w:t>1.24</w:t>
            </w:r>
            <w:r w:rsidR="00B7726B">
              <w:t xml:space="preserve"> (</w:t>
            </w:r>
            <w:r w:rsidR="00F67FAC">
              <w:t>1.00</w:t>
            </w:r>
            <w:r w:rsidR="0063013E">
              <w:t>-1.54</w:t>
            </w:r>
            <w:r w:rsidR="00B7726B">
              <w:t>)</w:t>
            </w:r>
          </w:p>
        </w:tc>
      </w:tr>
      <w:tr w:rsidR="00391255" w:rsidRPr="006F63A0" w:rsidTr="0063013E">
        <w:trPr>
          <w:trHeight w:val="251"/>
        </w:trPr>
        <w:tc>
          <w:tcPr>
            <w:tcW w:w="906" w:type="dxa"/>
            <w:hideMark/>
          </w:tcPr>
          <w:p w:rsidR="00391255" w:rsidRPr="006F63A0" w:rsidRDefault="00391255" w:rsidP="00DE5DBD">
            <w:r w:rsidRPr="006F63A0">
              <w:t>8141</w:t>
            </w:r>
          </w:p>
        </w:tc>
        <w:tc>
          <w:tcPr>
            <w:tcW w:w="2350" w:type="dxa"/>
            <w:hideMark/>
          </w:tcPr>
          <w:p w:rsidR="00391255" w:rsidRPr="006F63A0" w:rsidRDefault="00391255" w:rsidP="00DE5DBD">
            <w:r w:rsidRPr="006F63A0">
              <w:t>Wood-processing-plant operators</w:t>
            </w:r>
          </w:p>
        </w:tc>
        <w:tc>
          <w:tcPr>
            <w:tcW w:w="1134" w:type="dxa"/>
          </w:tcPr>
          <w:p w:rsidR="00391255" w:rsidRPr="006F63A0" w:rsidRDefault="00391255" w:rsidP="00DE5DBD">
            <w:r>
              <w:t>2948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10</w:t>
            </w:r>
            <w:r w:rsidR="00B7726B">
              <w:t xml:space="preserve"> (0.75</w:t>
            </w:r>
            <w:r w:rsidR="00F67FAC">
              <w:t>-</w:t>
            </w:r>
            <w:r w:rsidR="00DE5DBD">
              <w:t>1.61</w:t>
            </w:r>
            <w:r w:rsidR="00B7726B">
              <w:t>)</w:t>
            </w:r>
          </w:p>
        </w:tc>
        <w:tc>
          <w:tcPr>
            <w:tcW w:w="1701" w:type="dxa"/>
            <w:hideMark/>
          </w:tcPr>
          <w:p w:rsidR="00391255" w:rsidRPr="006F63A0" w:rsidRDefault="00391255" w:rsidP="00DE5DBD">
            <w:r w:rsidRPr="006F63A0">
              <w:t>0.53</w:t>
            </w:r>
            <w:r w:rsidR="00B7726B">
              <w:t xml:space="preserve"> (</w:t>
            </w:r>
            <w:r w:rsidR="00F67FAC">
              <w:t>0.49</w:t>
            </w:r>
            <w:r w:rsidR="00DE5DBD">
              <w:t>-0.57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15</w:t>
            </w:r>
            <w:r w:rsidR="00B7726B">
              <w:t xml:space="preserve"> (</w:t>
            </w:r>
            <w:r w:rsidR="00F67FAC">
              <w:t>1.02</w:t>
            </w:r>
            <w:r w:rsidR="00DE5DBD">
              <w:t>-1.30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27</w:t>
            </w:r>
            <w:r w:rsidR="00B7726B">
              <w:t xml:space="preserve"> (</w:t>
            </w:r>
            <w:r w:rsidR="00F67FAC">
              <w:t>1.15</w:t>
            </w:r>
            <w:r w:rsidR="00DE5DBD">
              <w:t>-1.40</w:t>
            </w:r>
            <w:r w:rsidR="00B7726B">
              <w:t>)</w:t>
            </w:r>
          </w:p>
        </w:tc>
        <w:tc>
          <w:tcPr>
            <w:tcW w:w="1560" w:type="dxa"/>
            <w:hideMark/>
          </w:tcPr>
          <w:p w:rsidR="00391255" w:rsidRPr="006F63A0" w:rsidRDefault="00391255" w:rsidP="00DE5DBD">
            <w:r w:rsidRPr="006F63A0">
              <w:t>1.57</w:t>
            </w:r>
            <w:r w:rsidR="00B7726B">
              <w:t xml:space="preserve"> (</w:t>
            </w:r>
            <w:r w:rsidR="00F67FAC">
              <w:t>1.41</w:t>
            </w:r>
            <w:r w:rsidR="00DE5DBD">
              <w:t>-</w:t>
            </w:r>
            <w:r w:rsidR="0063013E">
              <w:t>1.75</w:t>
            </w:r>
            <w:r w:rsidR="00B7726B">
              <w:t>)</w:t>
            </w:r>
          </w:p>
        </w:tc>
        <w:tc>
          <w:tcPr>
            <w:tcW w:w="1620" w:type="dxa"/>
            <w:hideMark/>
          </w:tcPr>
          <w:p w:rsidR="00391255" w:rsidRPr="006F63A0" w:rsidRDefault="00391255" w:rsidP="00DE5DBD">
            <w:r w:rsidRPr="006F63A0">
              <w:t>1.31</w:t>
            </w:r>
            <w:r w:rsidR="00B7726B">
              <w:t xml:space="preserve"> (</w:t>
            </w:r>
            <w:r w:rsidR="00F67FAC">
              <w:t>1.23</w:t>
            </w:r>
            <w:r w:rsidR="0063013E">
              <w:t>-1.39</w:t>
            </w:r>
            <w:r w:rsidR="00B7726B">
              <w:t>)</w:t>
            </w:r>
          </w:p>
        </w:tc>
      </w:tr>
      <w:tr w:rsidR="00391255" w:rsidRPr="006F63A0" w:rsidTr="0063013E">
        <w:trPr>
          <w:trHeight w:val="251"/>
        </w:trPr>
        <w:tc>
          <w:tcPr>
            <w:tcW w:w="906" w:type="dxa"/>
            <w:hideMark/>
          </w:tcPr>
          <w:p w:rsidR="00391255" w:rsidRPr="006F63A0" w:rsidRDefault="00391255" w:rsidP="00DE5DBD">
            <w:r w:rsidRPr="006F63A0">
              <w:t>8240</w:t>
            </w:r>
          </w:p>
        </w:tc>
        <w:tc>
          <w:tcPr>
            <w:tcW w:w="2350" w:type="dxa"/>
            <w:hideMark/>
          </w:tcPr>
          <w:p w:rsidR="00391255" w:rsidRPr="006F63A0" w:rsidRDefault="00391255" w:rsidP="00DE5DBD">
            <w:r w:rsidRPr="006F63A0">
              <w:t>Wood-products machine operators</w:t>
            </w:r>
          </w:p>
        </w:tc>
        <w:tc>
          <w:tcPr>
            <w:tcW w:w="1134" w:type="dxa"/>
          </w:tcPr>
          <w:p w:rsidR="00391255" w:rsidRPr="006F63A0" w:rsidRDefault="00391255" w:rsidP="00DE5DBD">
            <w:r>
              <w:t>5361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78</w:t>
            </w:r>
            <w:r w:rsidR="00B7726B">
              <w:t xml:space="preserve"> (1.22</w:t>
            </w:r>
            <w:r w:rsidR="00F67FAC">
              <w:t>-</w:t>
            </w:r>
            <w:r w:rsidR="00DE5DBD">
              <w:t>2.60</w:t>
            </w:r>
            <w:r w:rsidR="00B7726B">
              <w:t>)</w:t>
            </w:r>
          </w:p>
        </w:tc>
        <w:tc>
          <w:tcPr>
            <w:tcW w:w="1701" w:type="dxa"/>
            <w:hideMark/>
          </w:tcPr>
          <w:p w:rsidR="00391255" w:rsidRPr="006F63A0" w:rsidRDefault="00391255" w:rsidP="00DE5DBD">
            <w:r w:rsidRPr="006F63A0">
              <w:t>0.76</w:t>
            </w:r>
            <w:r w:rsidR="00B7726B">
              <w:t xml:space="preserve"> (</w:t>
            </w:r>
            <w:r w:rsidR="00F67FAC">
              <w:t>0.72</w:t>
            </w:r>
            <w:r w:rsidR="00DE5DBD">
              <w:t>-0.80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67</w:t>
            </w:r>
            <w:r w:rsidR="00B7726B">
              <w:t xml:space="preserve"> (</w:t>
            </w:r>
            <w:r w:rsidR="00F67FAC">
              <w:t>1.49</w:t>
            </w:r>
            <w:r w:rsidR="00DE5DBD">
              <w:t>-1.87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88</w:t>
            </w:r>
            <w:r w:rsidR="00B7726B">
              <w:t xml:space="preserve"> (</w:t>
            </w:r>
            <w:r w:rsidR="00F67FAC">
              <w:t>1.70</w:t>
            </w:r>
            <w:r w:rsidR="00DE5DBD">
              <w:t>-2.08</w:t>
            </w:r>
            <w:r w:rsidR="00B7726B">
              <w:t>)</w:t>
            </w:r>
          </w:p>
        </w:tc>
        <w:tc>
          <w:tcPr>
            <w:tcW w:w="1560" w:type="dxa"/>
            <w:hideMark/>
          </w:tcPr>
          <w:p w:rsidR="00391255" w:rsidRPr="006F63A0" w:rsidRDefault="00391255" w:rsidP="00DE5DBD">
            <w:r w:rsidRPr="006F63A0">
              <w:t>2.21</w:t>
            </w:r>
            <w:r w:rsidR="00B7726B">
              <w:t xml:space="preserve"> (</w:t>
            </w:r>
            <w:r w:rsidR="00F67FAC">
              <w:t>1.98</w:t>
            </w:r>
            <w:r w:rsidR="00DE5DBD">
              <w:t>-</w:t>
            </w:r>
            <w:r w:rsidR="0063013E">
              <w:t>2.46</w:t>
            </w:r>
            <w:r w:rsidR="00B7726B">
              <w:t>)</w:t>
            </w:r>
          </w:p>
        </w:tc>
        <w:tc>
          <w:tcPr>
            <w:tcW w:w="1620" w:type="dxa"/>
            <w:hideMark/>
          </w:tcPr>
          <w:p w:rsidR="00391255" w:rsidRPr="006F63A0" w:rsidRDefault="00391255" w:rsidP="00DE5DBD">
            <w:r w:rsidRPr="006F63A0">
              <w:t>1.92</w:t>
            </w:r>
            <w:r w:rsidR="00B7726B">
              <w:t xml:space="preserve"> (</w:t>
            </w:r>
            <w:r w:rsidR="00F67FAC">
              <w:t>1.81</w:t>
            </w:r>
            <w:r w:rsidR="0063013E">
              <w:t>-2.04</w:t>
            </w:r>
            <w:r w:rsidR="00B7726B">
              <w:t>)</w:t>
            </w:r>
          </w:p>
        </w:tc>
      </w:tr>
      <w:tr w:rsidR="00391255" w:rsidRPr="006F63A0" w:rsidTr="0063013E">
        <w:trPr>
          <w:trHeight w:val="251"/>
        </w:trPr>
        <w:tc>
          <w:tcPr>
            <w:tcW w:w="906" w:type="dxa"/>
            <w:hideMark/>
          </w:tcPr>
          <w:p w:rsidR="00391255" w:rsidRPr="006F63A0" w:rsidRDefault="00391255" w:rsidP="00DE5DBD">
            <w:r w:rsidRPr="006F63A0">
              <w:t>8285</w:t>
            </w:r>
          </w:p>
        </w:tc>
        <w:tc>
          <w:tcPr>
            <w:tcW w:w="2350" w:type="dxa"/>
            <w:hideMark/>
          </w:tcPr>
          <w:p w:rsidR="00391255" w:rsidRPr="006F63A0" w:rsidRDefault="00391255" w:rsidP="00DE5DBD">
            <w:r w:rsidRPr="006F63A0">
              <w:t>Wood and related products assemblers</w:t>
            </w:r>
          </w:p>
        </w:tc>
        <w:tc>
          <w:tcPr>
            <w:tcW w:w="1134" w:type="dxa"/>
          </w:tcPr>
          <w:p w:rsidR="00391255" w:rsidRPr="006F63A0" w:rsidRDefault="00391255" w:rsidP="00DE5DBD">
            <w:r>
              <w:t>1334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31</w:t>
            </w:r>
            <w:r w:rsidR="00B7726B">
              <w:t xml:space="preserve"> (0.89</w:t>
            </w:r>
            <w:r w:rsidR="00F67FAC">
              <w:t>-</w:t>
            </w:r>
            <w:r w:rsidR="00DE5DBD">
              <w:t>1.92</w:t>
            </w:r>
            <w:r w:rsidR="00B7726B">
              <w:t>)</w:t>
            </w:r>
          </w:p>
        </w:tc>
        <w:tc>
          <w:tcPr>
            <w:tcW w:w="1701" w:type="dxa"/>
            <w:hideMark/>
          </w:tcPr>
          <w:p w:rsidR="00391255" w:rsidRPr="006F63A0" w:rsidRDefault="00391255" w:rsidP="00DE5DBD">
            <w:r w:rsidRPr="006F63A0">
              <w:t>0.63</w:t>
            </w:r>
            <w:r w:rsidR="00B7726B">
              <w:t xml:space="preserve"> (</w:t>
            </w:r>
            <w:r w:rsidR="00F67FAC">
              <w:t>0.59</w:t>
            </w:r>
            <w:r w:rsidR="00DE5DBD">
              <w:t>-0.67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37</w:t>
            </w:r>
            <w:r w:rsidR="00B7726B">
              <w:t xml:space="preserve"> (</w:t>
            </w:r>
            <w:r w:rsidR="00F67FAC">
              <w:t>1.22</w:t>
            </w:r>
            <w:r w:rsidR="00DE5DBD">
              <w:t>-1.54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51</w:t>
            </w:r>
            <w:r w:rsidR="00B7726B">
              <w:t xml:space="preserve"> (</w:t>
            </w:r>
            <w:r w:rsidR="00F67FAC">
              <w:t>1.34</w:t>
            </w:r>
            <w:r w:rsidR="00DE5DBD">
              <w:t>-1.70</w:t>
            </w:r>
            <w:r w:rsidR="00B7726B">
              <w:t>)</w:t>
            </w:r>
          </w:p>
        </w:tc>
        <w:tc>
          <w:tcPr>
            <w:tcW w:w="1560" w:type="dxa"/>
            <w:hideMark/>
          </w:tcPr>
          <w:p w:rsidR="00391255" w:rsidRPr="006F63A0" w:rsidRDefault="00391255" w:rsidP="00DE5DBD">
            <w:r w:rsidRPr="006F63A0">
              <w:t>1.88</w:t>
            </w:r>
            <w:r w:rsidR="00B7726B">
              <w:t xml:space="preserve"> (</w:t>
            </w:r>
            <w:r w:rsidR="00F67FAC">
              <w:t>1.66</w:t>
            </w:r>
            <w:r w:rsidR="00DE5DBD">
              <w:t>-</w:t>
            </w:r>
            <w:r w:rsidR="0063013E">
              <w:t>2.13</w:t>
            </w:r>
            <w:r w:rsidR="00B7726B">
              <w:t>)</w:t>
            </w:r>
          </w:p>
        </w:tc>
        <w:tc>
          <w:tcPr>
            <w:tcW w:w="1620" w:type="dxa"/>
            <w:hideMark/>
          </w:tcPr>
          <w:p w:rsidR="00391255" w:rsidRPr="006F63A0" w:rsidRDefault="00391255" w:rsidP="00DE5DBD">
            <w:r w:rsidRPr="006F63A0">
              <w:t>1.56</w:t>
            </w:r>
            <w:r w:rsidR="00B7726B">
              <w:t xml:space="preserve"> (</w:t>
            </w:r>
            <w:r w:rsidR="00F67FAC">
              <w:t>1.43</w:t>
            </w:r>
            <w:r w:rsidR="0063013E">
              <w:t>-1.70</w:t>
            </w:r>
            <w:r w:rsidR="00B7726B">
              <w:t>)</w:t>
            </w:r>
          </w:p>
        </w:tc>
      </w:tr>
      <w:tr w:rsidR="00391255" w:rsidRPr="006F63A0" w:rsidTr="0063013E">
        <w:trPr>
          <w:trHeight w:val="251"/>
        </w:trPr>
        <w:tc>
          <w:tcPr>
            <w:tcW w:w="906" w:type="dxa"/>
            <w:hideMark/>
          </w:tcPr>
          <w:p w:rsidR="00391255" w:rsidRPr="006F63A0" w:rsidRDefault="00391255" w:rsidP="00DE5DBD">
            <w:r w:rsidRPr="006F63A0">
              <w:t>9212</w:t>
            </w:r>
          </w:p>
        </w:tc>
        <w:tc>
          <w:tcPr>
            <w:tcW w:w="2350" w:type="dxa"/>
            <w:hideMark/>
          </w:tcPr>
          <w:p w:rsidR="00391255" w:rsidRPr="006F63A0" w:rsidRDefault="00391255" w:rsidP="00DE5DBD">
            <w:r w:rsidRPr="006F63A0">
              <w:t>Forestry labourers</w:t>
            </w:r>
          </w:p>
        </w:tc>
        <w:tc>
          <w:tcPr>
            <w:tcW w:w="1134" w:type="dxa"/>
          </w:tcPr>
          <w:p w:rsidR="00391255" w:rsidRPr="006F63A0" w:rsidRDefault="00391255" w:rsidP="00DE5DBD">
            <w:r>
              <w:t>14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30</w:t>
            </w:r>
            <w:r w:rsidR="00B7726B">
              <w:t xml:space="preserve"> (0.78</w:t>
            </w:r>
            <w:r w:rsidR="00F67FAC">
              <w:t>-</w:t>
            </w:r>
            <w:r w:rsidR="00DE5DBD">
              <w:t>2.17</w:t>
            </w:r>
            <w:r w:rsidR="00B7726B">
              <w:t>)</w:t>
            </w:r>
          </w:p>
        </w:tc>
        <w:tc>
          <w:tcPr>
            <w:tcW w:w="1701" w:type="dxa"/>
            <w:hideMark/>
          </w:tcPr>
          <w:p w:rsidR="00391255" w:rsidRPr="006F63A0" w:rsidRDefault="00391255" w:rsidP="00DE5DBD">
            <w:r w:rsidRPr="006F63A0">
              <w:t>0.62</w:t>
            </w:r>
            <w:r w:rsidR="00B7726B">
              <w:t xml:space="preserve"> (</w:t>
            </w:r>
            <w:r w:rsidR="00F67FAC">
              <w:t>0.44</w:t>
            </w:r>
            <w:r w:rsidR="00DE5DBD">
              <w:t>-0.88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36</w:t>
            </w:r>
            <w:r w:rsidR="00B7726B">
              <w:t xml:space="preserve"> (</w:t>
            </w:r>
            <w:r w:rsidR="00F67FAC">
              <w:t>0.94</w:t>
            </w:r>
            <w:r w:rsidR="00DE5DBD">
              <w:t>-1.96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50</w:t>
            </w:r>
            <w:r w:rsidR="00B7726B">
              <w:t xml:space="preserve"> (</w:t>
            </w:r>
            <w:r w:rsidR="00F67FAC">
              <w:t>1.05</w:t>
            </w:r>
            <w:r w:rsidR="00DE5DBD">
              <w:t>-2.15</w:t>
            </w:r>
            <w:r w:rsidR="00B7726B">
              <w:t>)</w:t>
            </w:r>
          </w:p>
        </w:tc>
        <w:tc>
          <w:tcPr>
            <w:tcW w:w="1560" w:type="dxa"/>
            <w:hideMark/>
          </w:tcPr>
          <w:p w:rsidR="00391255" w:rsidRPr="006F63A0" w:rsidRDefault="00391255" w:rsidP="00DE5DBD">
            <w:r w:rsidRPr="006F63A0">
              <w:t>1.87</w:t>
            </w:r>
            <w:r w:rsidR="00B7726B">
              <w:t xml:space="preserve"> (</w:t>
            </w:r>
            <w:r w:rsidR="00F67FAC">
              <w:t>1.30</w:t>
            </w:r>
            <w:r w:rsidR="00DE5DBD">
              <w:t>-</w:t>
            </w:r>
            <w:r w:rsidR="0063013E">
              <w:t>2.68</w:t>
            </w:r>
            <w:r w:rsidR="00B7726B">
              <w:t>)</w:t>
            </w:r>
          </w:p>
        </w:tc>
        <w:tc>
          <w:tcPr>
            <w:tcW w:w="1620" w:type="dxa"/>
            <w:hideMark/>
          </w:tcPr>
          <w:p w:rsidR="00391255" w:rsidRPr="006F63A0" w:rsidRDefault="00391255" w:rsidP="00DE5DBD">
            <w:r w:rsidRPr="006F63A0">
              <w:t>1.55</w:t>
            </w:r>
            <w:r w:rsidR="00B7726B">
              <w:t xml:space="preserve"> (</w:t>
            </w:r>
            <w:r w:rsidR="00F67FAC">
              <w:t>1.09</w:t>
            </w:r>
            <w:r w:rsidR="0063013E">
              <w:t>-2.20</w:t>
            </w:r>
            <w:r w:rsidR="00B7726B">
              <w:t>)</w:t>
            </w:r>
          </w:p>
        </w:tc>
      </w:tr>
      <w:tr w:rsidR="00391255" w:rsidRPr="006F63A0" w:rsidTr="0063013E">
        <w:trPr>
          <w:trHeight w:val="251"/>
        </w:trPr>
        <w:tc>
          <w:tcPr>
            <w:tcW w:w="906" w:type="dxa"/>
            <w:hideMark/>
          </w:tcPr>
          <w:p w:rsidR="00391255" w:rsidRPr="006F63A0" w:rsidRDefault="00391255" w:rsidP="00DE5DBD">
            <w:r w:rsidRPr="006F63A0">
              <w:t>9313</w:t>
            </w:r>
          </w:p>
        </w:tc>
        <w:tc>
          <w:tcPr>
            <w:tcW w:w="2350" w:type="dxa"/>
            <w:hideMark/>
          </w:tcPr>
          <w:p w:rsidR="00391255" w:rsidRPr="006F63A0" w:rsidRDefault="00391255" w:rsidP="00DE5DBD">
            <w:r w:rsidRPr="006F63A0">
              <w:t>Building construction labourers</w:t>
            </w:r>
          </w:p>
        </w:tc>
        <w:tc>
          <w:tcPr>
            <w:tcW w:w="1134" w:type="dxa"/>
          </w:tcPr>
          <w:p w:rsidR="00391255" w:rsidRPr="006F63A0" w:rsidRDefault="00391255" w:rsidP="00DE5DBD">
            <w:r>
              <w:t>134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80</w:t>
            </w:r>
            <w:r w:rsidR="00B7726B">
              <w:t xml:space="preserve"> (1.19</w:t>
            </w:r>
            <w:r w:rsidR="00F67FAC">
              <w:t>-</w:t>
            </w:r>
            <w:r w:rsidR="00DE5DBD">
              <w:t>2.72</w:t>
            </w:r>
            <w:r w:rsidR="00B7726B">
              <w:t>)</w:t>
            </w:r>
          </w:p>
        </w:tc>
        <w:tc>
          <w:tcPr>
            <w:tcW w:w="1701" w:type="dxa"/>
            <w:hideMark/>
          </w:tcPr>
          <w:p w:rsidR="00391255" w:rsidRPr="006F63A0" w:rsidRDefault="00391255" w:rsidP="00DE5DBD">
            <w:r w:rsidRPr="006F63A0">
              <w:t>0.86</w:t>
            </w:r>
            <w:r w:rsidR="00B7726B">
              <w:t xml:space="preserve"> (</w:t>
            </w:r>
            <w:r w:rsidR="00F67FAC">
              <w:t>0.72</w:t>
            </w:r>
            <w:r w:rsidR="00DE5DBD">
              <w:t>-1.02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1.89</w:t>
            </w:r>
            <w:r w:rsidR="00B7726B">
              <w:t xml:space="preserve"> (</w:t>
            </w:r>
            <w:r w:rsidR="00F67FAC">
              <w:t>1.55</w:t>
            </w:r>
            <w:r w:rsidR="00DE5DBD">
              <w:t>-2.30</w:t>
            </w:r>
            <w:r w:rsidR="00B7726B">
              <w:t>)</w:t>
            </w:r>
          </w:p>
        </w:tc>
        <w:tc>
          <w:tcPr>
            <w:tcW w:w="1559" w:type="dxa"/>
            <w:hideMark/>
          </w:tcPr>
          <w:p w:rsidR="00391255" w:rsidRPr="006F63A0" w:rsidRDefault="00391255" w:rsidP="00DE5DBD">
            <w:r w:rsidRPr="006F63A0">
              <w:t>2.08</w:t>
            </w:r>
            <w:r w:rsidR="00B7726B">
              <w:t xml:space="preserve"> (</w:t>
            </w:r>
            <w:r w:rsidR="00DE5DBD">
              <w:t>1</w:t>
            </w:r>
            <w:r w:rsidR="00F67FAC">
              <w:t>.72</w:t>
            </w:r>
            <w:r w:rsidR="00DE5DBD">
              <w:t>-2.52</w:t>
            </w:r>
            <w:r w:rsidR="00B7726B">
              <w:t>)</w:t>
            </w:r>
          </w:p>
        </w:tc>
        <w:tc>
          <w:tcPr>
            <w:tcW w:w="1560" w:type="dxa"/>
            <w:hideMark/>
          </w:tcPr>
          <w:p w:rsidR="00391255" w:rsidRPr="006F63A0" w:rsidRDefault="00391255" w:rsidP="00DE5DBD">
            <w:r w:rsidRPr="006F63A0">
              <w:t>2.58</w:t>
            </w:r>
            <w:r w:rsidR="00B7726B">
              <w:t xml:space="preserve"> (</w:t>
            </w:r>
            <w:r w:rsidR="00F67FAC">
              <w:t>2.12</w:t>
            </w:r>
            <w:r w:rsidR="00DE5DBD">
              <w:t>-</w:t>
            </w:r>
            <w:r w:rsidR="0063013E">
              <w:t>3.13</w:t>
            </w:r>
            <w:r w:rsidR="00B7726B">
              <w:t>)</w:t>
            </w:r>
          </w:p>
        </w:tc>
        <w:tc>
          <w:tcPr>
            <w:tcW w:w="1620" w:type="dxa"/>
            <w:hideMark/>
          </w:tcPr>
          <w:p w:rsidR="00391255" w:rsidRPr="006F63A0" w:rsidRDefault="00391255" w:rsidP="00DE5DBD">
            <w:r w:rsidRPr="006F63A0">
              <w:t>2.14</w:t>
            </w:r>
            <w:r w:rsidR="00B7726B">
              <w:t xml:space="preserve"> (</w:t>
            </w:r>
            <w:r w:rsidR="00F67FAC">
              <w:t>1.81</w:t>
            </w:r>
            <w:r w:rsidR="0063013E">
              <w:t>-2.53</w:t>
            </w:r>
            <w:r w:rsidR="00B7726B">
              <w:t>)</w:t>
            </w:r>
          </w:p>
        </w:tc>
      </w:tr>
    </w:tbl>
    <w:p w:rsidR="006F63A0" w:rsidRDefault="006F63A0">
      <w:pPr>
        <w:rPr>
          <w:rFonts w:ascii="Times New Roman" w:hAnsi="Times New Roman" w:cs="Times New Roman"/>
          <w:b/>
          <w:sz w:val="24"/>
          <w:szCs w:val="24"/>
        </w:rPr>
        <w:sectPr w:rsidR="006F63A0" w:rsidSect="006F63A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B52DEF" w:rsidRPr="00B52DEF" w:rsidRDefault="00B52DEF">
      <w:pPr>
        <w:rPr>
          <w:rFonts w:ascii="Times New Roman" w:hAnsi="Times New Roman" w:cs="Times New Roman"/>
          <w:b/>
          <w:sz w:val="24"/>
          <w:szCs w:val="24"/>
        </w:rPr>
      </w:pPr>
      <w:r w:rsidRPr="00B52DEF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B52DEF" w:rsidRPr="00B52DEF" w:rsidRDefault="00B52DEF" w:rsidP="00B52DEF">
      <w:pPr>
        <w:pStyle w:val="EndNoteBibliography"/>
        <w:spacing w:after="120"/>
        <w:rPr>
          <w:rFonts w:ascii="Times New Roman" w:hAnsi="Times New Roman" w:cs="Times New Roman"/>
          <w:sz w:val="24"/>
          <w:szCs w:val="24"/>
        </w:rPr>
      </w:pPr>
      <w:r w:rsidRPr="00B52DEF">
        <w:rPr>
          <w:rFonts w:ascii="Times New Roman" w:hAnsi="Times New Roman" w:cs="Times New Roman"/>
          <w:sz w:val="24"/>
          <w:szCs w:val="24"/>
        </w:rPr>
        <w:fldChar w:fldCharType="begin"/>
      </w:r>
      <w:r w:rsidRPr="00B52DE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52DEF">
        <w:rPr>
          <w:rFonts w:ascii="Times New Roman" w:hAnsi="Times New Roman" w:cs="Times New Roman"/>
          <w:sz w:val="24"/>
          <w:szCs w:val="24"/>
        </w:rPr>
        <w:fldChar w:fldCharType="separate"/>
      </w:r>
      <w:r w:rsidRPr="00B52DEF">
        <w:rPr>
          <w:rFonts w:ascii="Times New Roman" w:hAnsi="Times New Roman" w:cs="Times New Roman"/>
          <w:sz w:val="24"/>
          <w:szCs w:val="24"/>
        </w:rPr>
        <w:t>Harper M, Muller BS. (2002) An evaluation of total and inhalable samplers for the collection of wood dust in three wood products industries. J Environ Monit; 4: 648-56.</w:t>
      </w:r>
    </w:p>
    <w:p w:rsidR="00B52DEF" w:rsidRPr="00B52DEF" w:rsidRDefault="00B52DEF" w:rsidP="00B52DEF">
      <w:pPr>
        <w:pStyle w:val="EndNoteBibliography"/>
        <w:spacing w:after="120"/>
        <w:rPr>
          <w:rFonts w:ascii="Times New Roman" w:hAnsi="Times New Roman" w:cs="Times New Roman"/>
          <w:sz w:val="24"/>
          <w:szCs w:val="24"/>
        </w:rPr>
      </w:pPr>
      <w:r w:rsidRPr="00B52DEF">
        <w:rPr>
          <w:rFonts w:ascii="Times New Roman" w:hAnsi="Times New Roman" w:cs="Times New Roman"/>
          <w:sz w:val="24"/>
          <w:szCs w:val="24"/>
        </w:rPr>
        <w:t>Kauffer E, Wrobel R, Gorner P, Rott C, Grzebyk M, Simon X, Witschger O. (2010) Site comparison of selected aerosol samplers in the wood industry. Ann Occup Hyg; 54: 188-203.</w:t>
      </w:r>
    </w:p>
    <w:p w:rsidR="00B52DEF" w:rsidRPr="00B52DEF" w:rsidRDefault="00B52DEF" w:rsidP="00B52DEF">
      <w:pPr>
        <w:pStyle w:val="EndNoteBibliography"/>
        <w:spacing w:after="120"/>
        <w:rPr>
          <w:rFonts w:ascii="Times New Roman" w:hAnsi="Times New Roman" w:cs="Times New Roman"/>
          <w:sz w:val="24"/>
          <w:szCs w:val="24"/>
        </w:rPr>
      </w:pPr>
      <w:r w:rsidRPr="00B52DEF">
        <w:rPr>
          <w:rFonts w:ascii="Times New Roman" w:hAnsi="Times New Roman" w:cs="Times New Roman"/>
          <w:sz w:val="24"/>
          <w:szCs w:val="24"/>
        </w:rPr>
        <w:t>Kromhout H, Witschger O, Koch W. (2005) In situ testing of a calibration tool for workplace aerosol samplers (CALTOOL). Book In situ testing of a calibration tool for workplace aerosol samplers (CALTOOL), City.</w:t>
      </w:r>
    </w:p>
    <w:p w:rsidR="00B52DEF" w:rsidRPr="00B52DEF" w:rsidRDefault="00B52DEF" w:rsidP="00B52DEF">
      <w:pPr>
        <w:pStyle w:val="EndNoteBibliography"/>
        <w:spacing w:after="120"/>
        <w:rPr>
          <w:rFonts w:ascii="Times New Roman" w:hAnsi="Times New Roman" w:cs="Times New Roman"/>
          <w:sz w:val="24"/>
          <w:szCs w:val="24"/>
        </w:rPr>
      </w:pPr>
      <w:r w:rsidRPr="00B52DEF">
        <w:rPr>
          <w:rFonts w:ascii="Times New Roman" w:hAnsi="Times New Roman" w:cs="Times New Roman"/>
          <w:sz w:val="24"/>
          <w:szCs w:val="24"/>
        </w:rPr>
        <w:t>Liden G, Melin B, Lidblom A, Lindberg K, Noren JO. (2000) Personal sampling in parallel with open-face filter cassettes and IOM samplers for inhalable dust--implications for occupational exposure limits. Appl Occup Environ Hyg; 15: 263-76.</w:t>
      </w:r>
    </w:p>
    <w:p w:rsidR="00B52DEF" w:rsidRPr="00B52DEF" w:rsidRDefault="00B52DEF" w:rsidP="00B52DEF">
      <w:pPr>
        <w:pStyle w:val="EndNoteBibliography"/>
        <w:spacing w:after="120"/>
        <w:rPr>
          <w:rFonts w:ascii="Times New Roman" w:hAnsi="Times New Roman" w:cs="Times New Roman"/>
          <w:sz w:val="24"/>
          <w:szCs w:val="24"/>
        </w:rPr>
      </w:pPr>
      <w:r w:rsidRPr="00B52DEF">
        <w:rPr>
          <w:rFonts w:ascii="Times New Roman" w:hAnsi="Times New Roman" w:cs="Times New Roman"/>
          <w:sz w:val="24"/>
          <w:szCs w:val="24"/>
        </w:rPr>
        <w:t>Martin JR, Zalk DM. (1998) Comparison of Total Dust/Inhalable Dust Sampling Methods for the Evaluation of Airborne Wood Dust. Appl Occup Environ Hyg; 13: 177-82.</w:t>
      </w:r>
    </w:p>
    <w:p w:rsidR="00B52DEF" w:rsidRPr="00B52DEF" w:rsidRDefault="00B52DEF" w:rsidP="00B52DEF">
      <w:pPr>
        <w:pStyle w:val="EndNoteBibliography"/>
        <w:spacing w:after="120"/>
        <w:rPr>
          <w:rFonts w:ascii="Times New Roman" w:hAnsi="Times New Roman" w:cs="Times New Roman"/>
          <w:sz w:val="24"/>
          <w:szCs w:val="24"/>
        </w:rPr>
      </w:pPr>
      <w:r w:rsidRPr="00B52DEF">
        <w:rPr>
          <w:rFonts w:ascii="Times New Roman" w:hAnsi="Times New Roman" w:cs="Times New Roman"/>
          <w:sz w:val="24"/>
          <w:szCs w:val="24"/>
        </w:rPr>
        <w:t>Schlunssen V, Vinzents PS, Mikkelsen AB, Schaumburg I. (2001) Wood dust exposure in the Danish furniture industry using conventional and passive monitors. Ann Occup Hyg; 45: 157-64.</w:t>
      </w:r>
    </w:p>
    <w:p w:rsidR="00B52DEF" w:rsidRPr="00B52DEF" w:rsidRDefault="00B52DEF" w:rsidP="00B52DEF">
      <w:pPr>
        <w:pStyle w:val="EndNoteBibliography"/>
        <w:spacing w:after="120"/>
        <w:rPr>
          <w:rFonts w:ascii="Times New Roman" w:hAnsi="Times New Roman" w:cs="Times New Roman"/>
          <w:sz w:val="24"/>
          <w:szCs w:val="24"/>
        </w:rPr>
      </w:pPr>
      <w:r w:rsidRPr="00B52DEF">
        <w:rPr>
          <w:rFonts w:ascii="Times New Roman" w:hAnsi="Times New Roman" w:cs="Times New Roman"/>
          <w:sz w:val="24"/>
          <w:szCs w:val="24"/>
        </w:rPr>
        <w:t>Tatum VL, Ray AE, Rovell-Rixx DC. (2001) The performance of personal inhalable dust samplers in wood-products industry facilities. Appl Occup Environ Hyg; 16: 763-9.</w:t>
      </w:r>
    </w:p>
    <w:p w:rsidR="00B52DEF" w:rsidRPr="00B52DEF" w:rsidRDefault="00B52DEF" w:rsidP="00B52DEF">
      <w:pPr>
        <w:pStyle w:val="EndNoteBibliography"/>
        <w:spacing w:after="120"/>
        <w:rPr>
          <w:rFonts w:ascii="Times New Roman" w:hAnsi="Times New Roman" w:cs="Times New Roman"/>
          <w:sz w:val="24"/>
          <w:szCs w:val="24"/>
        </w:rPr>
      </w:pPr>
      <w:r w:rsidRPr="00B52DEF">
        <w:rPr>
          <w:rFonts w:ascii="Times New Roman" w:hAnsi="Times New Roman" w:cs="Times New Roman"/>
          <w:sz w:val="24"/>
          <w:szCs w:val="24"/>
        </w:rPr>
        <w:t>Vaughan NP, Chalmers CP, Botham RA. (1990) Field comparison of personal samplers for inhalable dust. Ann Occup Hyg; 34: 553-73.</w:t>
      </w:r>
    </w:p>
    <w:p w:rsidR="00B52DEF" w:rsidRPr="00B52DEF" w:rsidRDefault="00B52DEF" w:rsidP="00B52DEF">
      <w:pPr>
        <w:pStyle w:val="EndNoteBibliography"/>
        <w:spacing w:after="120"/>
        <w:rPr>
          <w:rFonts w:ascii="Times New Roman" w:hAnsi="Times New Roman" w:cs="Times New Roman"/>
          <w:sz w:val="24"/>
          <w:szCs w:val="24"/>
        </w:rPr>
      </w:pPr>
      <w:r w:rsidRPr="00B52DEF">
        <w:rPr>
          <w:rFonts w:ascii="Times New Roman" w:hAnsi="Times New Roman" w:cs="Times New Roman"/>
          <w:sz w:val="24"/>
          <w:szCs w:val="24"/>
        </w:rPr>
        <w:t>Werner MA, Spear TM, Vincent JH. (1996) Investigation into the impact of introducing workplace aerosol standards based on the inhalable fraction. Analyst; 121: 1207-14.</w:t>
      </w:r>
    </w:p>
    <w:p w:rsidR="00B52DEF" w:rsidRPr="00B52DEF" w:rsidRDefault="00B52DEF" w:rsidP="0038643D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B52DE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52DEF" w:rsidRPr="00B52DEF" w:rsidSect="00B52DE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Work Exposures Health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fffrvs1t92pqet0f2v5r0pfw2twtxax20s&quot;&gt;Basinas library-Saved&lt;record-ids&gt;&lt;item&gt;610&lt;/item&gt;&lt;item&gt;625&lt;/item&gt;&lt;item&gt;1113&lt;/item&gt;&lt;item&gt;1410&lt;/item&gt;&lt;item&gt;1412&lt;/item&gt;&lt;item&gt;1442&lt;/item&gt;&lt;item&gt;1451&lt;/item&gt;&lt;item&gt;1577&lt;/item&gt;&lt;item&gt;1579&lt;/item&gt;&lt;/record-ids&gt;&lt;/item&gt;&lt;/Libraries&gt;"/>
  </w:docVars>
  <w:rsids>
    <w:rsidRoot w:val="00B52DEF"/>
    <w:rsid w:val="0009310E"/>
    <w:rsid w:val="0038643D"/>
    <w:rsid w:val="00391255"/>
    <w:rsid w:val="0063013E"/>
    <w:rsid w:val="006F63A0"/>
    <w:rsid w:val="008675B5"/>
    <w:rsid w:val="0091064E"/>
    <w:rsid w:val="00917D06"/>
    <w:rsid w:val="009C6DE8"/>
    <w:rsid w:val="00B52DEF"/>
    <w:rsid w:val="00B7726B"/>
    <w:rsid w:val="00C85929"/>
    <w:rsid w:val="00DE5DBD"/>
    <w:rsid w:val="00F67FAC"/>
    <w:rsid w:val="00FD76B3"/>
    <w:rsid w:val="00FF5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62E24"/>
  <w15:chartTrackingRefBased/>
  <w15:docId w15:val="{3C5872D0-3F88-46DB-BB28-58646A271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D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D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2D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DE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52DE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2DE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2DE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2DE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6F63A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63A0"/>
    <w:rPr>
      <w:color w:val="800080"/>
      <w:u w:val="single"/>
    </w:rPr>
  </w:style>
  <w:style w:type="paragraph" w:customStyle="1" w:styleId="msonormal0">
    <w:name w:val="msonormal"/>
    <w:basedOn w:val="Normal"/>
    <w:rsid w:val="006F6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6F6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font6">
    <w:name w:val="font6"/>
    <w:basedOn w:val="Normal"/>
    <w:rsid w:val="006F6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5">
    <w:name w:val="xl65"/>
    <w:basedOn w:val="Normal"/>
    <w:rsid w:val="006F63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6F63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6F63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6F63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6F63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6F63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6F63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46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066</Words>
  <Characters>17478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0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Basinas</dc:creator>
  <cp:keywords/>
  <dc:description/>
  <cp:lastModifiedBy>Ioannis Basinas</cp:lastModifiedBy>
  <cp:revision>2</cp:revision>
  <dcterms:created xsi:type="dcterms:W3CDTF">2023-03-06T18:30:00Z</dcterms:created>
  <dcterms:modified xsi:type="dcterms:W3CDTF">2023-03-06T18:30:00Z</dcterms:modified>
</cp:coreProperties>
</file>